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CCAFC" w14:textId="422AF393" w:rsidR="00B50117" w:rsidRDefault="00B50117" w:rsidP="45DF4139">
      <w:pPr>
        <w:pStyle w:val="Heading3"/>
        <w:rPr>
          <w:b/>
          <w:bCs/>
          <w:sz w:val="32"/>
          <w:szCs w:val="32"/>
        </w:rPr>
      </w:pPr>
      <w:r w:rsidRPr="45DF4139">
        <w:rPr>
          <w:b/>
          <w:bCs/>
          <w:sz w:val="32"/>
          <w:szCs w:val="32"/>
        </w:rPr>
        <w:t>Topic Guide for Re-engagement Exercise Evaluation</w:t>
      </w:r>
    </w:p>
    <w:p w14:paraId="27BF11E0" w14:textId="277DF789" w:rsidR="03DE19F8" w:rsidRDefault="03DE19F8" w:rsidP="00F11130">
      <w:pPr>
        <w:pStyle w:val="Heading3"/>
        <w:rPr>
          <w:highlight w:val="yellow"/>
        </w:rPr>
      </w:pPr>
    </w:p>
    <w:p w14:paraId="2E60F483" w14:textId="4EF727A2" w:rsidR="4B370E8A" w:rsidRDefault="4B370E8A" w:rsidP="187F4276">
      <w:r>
        <w:t>Thank you for taking the time to speak to me today.</w:t>
      </w:r>
      <w:r w:rsidR="6F305716">
        <w:t xml:space="preserve"> I am [</w:t>
      </w:r>
      <w:r w:rsidR="0058267F">
        <w:t xml:space="preserve">name, </w:t>
      </w:r>
      <w:r w:rsidR="6F305716">
        <w:t>job title and organisation].</w:t>
      </w:r>
    </w:p>
    <w:p w14:paraId="511BC251" w14:textId="20562224" w:rsidR="6F1A5972" w:rsidRDefault="62A4A320" w:rsidP="187F4276">
      <w:r>
        <w:t>T</w:t>
      </w:r>
      <w:r w:rsidR="4B370E8A">
        <w:t xml:space="preserve">his will take about </w:t>
      </w:r>
      <w:r w:rsidR="1605C2F7">
        <w:t>45 mins to an</w:t>
      </w:r>
      <w:r w:rsidR="5154085F">
        <w:t xml:space="preserve"> hour</w:t>
      </w:r>
      <w:r w:rsidR="4B370E8A">
        <w:t xml:space="preserve">. </w:t>
      </w:r>
      <w:r w:rsidR="6671CB73">
        <w:t>There are no right or wrong answers</w:t>
      </w:r>
      <w:r w:rsidR="00857F35">
        <w:t xml:space="preserve">. </w:t>
      </w:r>
      <w:r w:rsidR="6F1A5972">
        <w:t>Any questions</w:t>
      </w:r>
      <w:r w:rsidR="667830B7">
        <w:t xml:space="preserve"> before we proceed</w:t>
      </w:r>
      <w:r w:rsidR="6F1A5972">
        <w:t>?</w:t>
      </w:r>
    </w:p>
    <w:p w14:paraId="27755DF1" w14:textId="25CD559A" w:rsidR="1C9BC921" w:rsidRDefault="1C9BC921" w:rsidP="7A431D96">
      <w:pPr>
        <w:rPr>
          <w:b/>
        </w:rPr>
      </w:pPr>
      <w:r w:rsidRPr="741F4709">
        <w:rPr>
          <w:b/>
        </w:rPr>
        <w:t>1) About them</w:t>
      </w:r>
      <w:r w:rsidR="49E0209F" w:rsidRPr="741F4709">
        <w:rPr>
          <w:b/>
        </w:rPr>
        <w:t>.</w:t>
      </w:r>
    </w:p>
    <w:p w14:paraId="59C0CB3F" w14:textId="468F3D4E" w:rsidR="00070AE9" w:rsidDel="00AC506A" w:rsidRDefault="280C9BEF" w:rsidP="187F4276">
      <w:pPr>
        <w:pStyle w:val="ListParagraph"/>
        <w:numPr>
          <w:ilvl w:val="0"/>
          <w:numId w:val="34"/>
        </w:numPr>
        <w:rPr>
          <w:lang w:val="en-CA"/>
        </w:rPr>
      </w:pPr>
      <w:r w:rsidRPr="45DF4139">
        <w:rPr>
          <w:lang w:val="en-CA"/>
        </w:rPr>
        <w:t>C</w:t>
      </w:r>
      <w:r w:rsidR="00E15B99" w:rsidRPr="45DF4139">
        <w:rPr>
          <w:lang w:val="en-CA"/>
        </w:rPr>
        <w:t>an you tell me</w:t>
      </w:r>
      <w:r w:rsidR="5D841096" w:rsidRPr="45DF4139">
        <w:rPr>
          <w:lang w:val="en-CA"/>
        </w:rPr>
        <w:t xml:space="preserve"> your understanding of the</w:t>
      </w:r>
      <w:r w:rsidR="24EDC148" w:rsidRPr="45DF4139">
        <w:rPr>
          <w:lang w:val="en-CA"/>
        </w:rPr>
        <w:t xml:space="preserve"> aim of the</w:t>
      </w:r>
      <w:r w:rsidR="5D841096" w:rsidRPr="45DF4139">
        <w:rPr>
          <w:lang w:val="en-CA"/>
        </w:rPr>
        <w:t xml:space="preserve"> </w:t>
      </w:r>
      <w:r w:rsidR="3E03A7A8" w:rsidRPr="45DF4139">
        <w:rPr>
          <w:lang w:val="en-CA"/>
        </w:rPr>
        <w:t xml:space="preserve">re-engagement </w:t>
      </w:r>
      <w:r w:rsidR="5D841096" w:rsidRPr="45DF4139">
        <w:rPr>
          <w:lang w:val="en-CA"/>
        </w:rPr>
        <w:t>exercise</w:t>
      </w:r>
      <w:r w:rsidR="01DAABC7" w:rsidRPr="002B5130">
        <w:rPr>
          <w:rFonts w:cstheme="minorHAnsi"/>
          <w:lang w:val="en-CA"/>
        </w:rPr>
        <w:t>?</w:t>
      </w:r>
      <w:r w:rsidR="002B5130" w:rsidRPr="002B5130">
        <w:rPr>
          <w:rFonts w:cstheme="minorHAnsi"/>
          <w:lang w:val="en-CA"/>
        </w:rPr>
        <w:t xml:space="preserve"> </w:t>
      </w:r>
      <w:r w:rsidR="5F76F1FE" w:rsidRPr="002B5130">
        <w:rPr>
          <w:rFonts w:cstheme="minorHAnsi"/>
          <w:lang w:val="en-CA"/>
        </w:rPr>
        <w:t>[</w:t>
      </w:r>
      <w:r w:rsidR="5F76F1FE" w:rsidRPr="45DF4139">
        <w:rPr>
          <w:lang w:val="en-CA"/>
        </w:rPr>
        <w:t>knowledge]</w:t>
      </w:r>
    </w:p>
    <w:p w14:paraId="74A683FF" w14:textId="43368941" w:rsidR="00070AE9" w:rsidRDefault="5368F319" w:rsidP="7A431D96">
      <w:pPr>
        <w:pStyle w:val="ListParagraph"/>
        <w:numPr>
          <w:ilvl w:val="0"/>
          <w:numId w:val="34"/>
        </w:numPr>
        <w:rPr>
          <w:lang w:val="en-CA"/>
        </w:rPr>
      </w:pPr>
      <w:r w:rsidRPr="47CD0D80">
        <w:rPr>
          <w:lang w:val="en-CA"/>
        </w:rPr>
        <w:t>H</w:t>
      </w:r>
      <w:r w:rsidR="00070AE9" w:rsidRPr="47CD0D80">
        <w:rPr>
          <w:lang w:val="en-CA"/>
        </w:rPr>
        <w:t xml:space="preserve">ow </w:t>
      </w:r>
      <w:r w:rsidR="10FB7AA6" w:rsidRPr="47CD0D80">
        <w:rPr>
          <w:lang w:val="en-CA"/>
        </w:rPr>
        <w:t>was it</w:t>
      </w:r>
      <w:r w:rsidR="00070AE9" w:rsidRPr="47CD0D80">
        <w:rPr>
          <w:lang w:val="en-CA"/>
        </w:rPr>
        <w:t xml:space="preserve"> c</w:t>
      </w:r>
      <w:r w:rsidR="6945957A" w:rsidRPr="47CD0D80">
        <w:rPr>
          <w:lang w:val="en-CA"/>
        </w:rPr>
        <w:t>onducted</w:t>
      </w:r>
      <w:r w:rsidR="00070AE9" w:rsidRPr="47CD0D80">
        <w:rPr>
          <w:lang w:val="en-CA"/>
        </w:rPr>
        <w:t xml:space="preserve"> in your ODN?</w:t>
      </w:r>
    </w:p>
    <w:p w14:paraId="4AD30A27" w14:textId="0F42AAF6" w:rsidR="187F4276" w:rsidRPr="002B5130" w:rsidRDefault="00070AE9" w:rsidP="7A431D96">
      <w:pPr>
        <w:pStyle w:val="ListParagraph"/>
        <w:numPr>
          <w:ilvl w:val="0"/>
          <w:numId w:val="74"/>
        </w:numPr>
        <w:rPr>
          <w:rFonts w:cstheme="minorHAnsi"/>
          <w:lang w:val="en-CA"/>
        </w:rPr>
      </w:pPr>
      <w:r w:rsidRPr="0877794F">
        <w:rPr>
          <w:lang w:val="en-CA"/>
        </w:rPr>
        <w:t xml:space="preserve">Prompt: elaborate on </w:t>
      </w:r>
      <w:r w:rsidR="00E15B99" w:rsidRPr="0877794F">
        <w:rPr>
          <w:lang w:val="en-CA"/>
        </w:rPr>
        <w:t>data validation, contacting GPs, contacting patients</w:t>
      </w:r>
    </w:p>
    <w:p w14:paraId="5B65E03F" w14:textId="4A678514" w:rsidR="3C7CE68A" w:rsidRPr="002B5130" w:rsidRDefault="3C7CE68A" w:rsidP="0877794F">
      <w:pPr>
        <w:pStyle w:val="ListParagraph"/>
        <w:numPr>
          <w:ilvl w:val="0"/>
          <w:numId w:val="74"/>
        </w:numPr>
        <w:rPr>
          <w:rFonts w:cstheme="minorHAnsi"/>
          <w:lang w:val="en-CA"/>
        </w:rPr>
      </w:pPr>
      <w:r w:rsidRPr="002B5130">
        <w:rPr>
          <w:rFonts w:cstheme="minorHAnsi"/>
          <w:lang w:val="en-CA"/>
        </w:rPr>
        <w:t>Prompt: How did your ODN decide which patients to contact?</w:t>
      </w:r>
    </w:p>
    <w:p w14:paraId="079DA1C4" w14:textId="3CA26A43" w:rsidR="002228CA" w:rsidRDefault="00070AE9" w:rsidP="45DF4139">
      <w:pPr>
        <w:pStyle w:val="ListParagraph"/>
        <w:numPr>
          <w:ilvl w:val="0"/>
          <w:numId w:val="34"/>
        </w:numPr>
        <w:rPr>
          <w:lang w:val="en-CA"/>
        </w:rPr>
      </w:pPr>
      <w:r w:rsidRPr="45DF4139">
        <w:rPr>
          <w:lang w:val="en-CA"/>
        </w:rPr>
        <w:t>What role did you play in the re-engagement exercise</w:t>
      </w:r>
      <w:r w:rsidR="6B7CB244" w:rsidRPr="45DF4139">
        <w:rPr>
          <w:lang w:val="en-CA"/>
        </w:rPr>
        <w:t>?</w:t>
      </w:r>
      <w:r w:rsidR="002B5130" w:rsidRPr="45DF4139">
        <w:rPr>
          <w:lang w:val="en-CA"/>
        </w:rPr>
        <w:t xml:space="preserve"> </w:t>
      </w:r>
      <w:r w:rsidR="002B5130" w:rsidRPr="002B5130">
        <w:rPr>
          <w:rFonts w:cstheme="minorHAnsi"/>
        </w:rPr>
        <w:t>[</w:t>
      </w:r>
      <w:r w:rsidR="002B5130" w:rsidRPr="002B5130">
        <w:rPr>
          <w:rFonts w:cstheme="minorHAnsi"/>
        </w:rPr>
        <w:t>Social/ Professional Role and Identity</w:t>
      </w:r>
      <w:r w:rsidR="002B5130" w:rsidRPr="002B5130">
        <w:rPr>
          <w:rFonts w:cstheme="minorHAnsi"/>
        </w:rPr>
        <w:t>]</w:t>
      </w:r>
      <w:r w:rsidR="6B7CB244" w:rsidRPr="002B5130">
        <w:rPr>
          <w:rFonts w:cstheme="minorHAnsi"/>
          <w:lang w:val="en-CA"/>
        </w:rPr>
        <w:t xml:space="preserve"> </w:t>
      </w:r>
    </w:p>
    <w:p w14:paraId="4BA27C83" w14:textId="51B311DE" w:rsidR="002228CA" w:rsidRDefault="3CD6832F" w:rsidP="28C43CEB">
      <w:pPr>
        <w:pStyle w:val="ListParagraph"/>
        <w:ind w:firstLine="720"/>
        <w:rPr>
          <w:lang w:val="en-CA"/>
        </w:rPr>
      </w:pPr>
      <w:r w:rsidRPr="28C43CEB">
        <w:rPr>
          <w:lang w:val="en-CA"/>
        </w:rPr>
        <w:t xml:space="preserve">Prompt for details: when they were involved, what they did, </w:t>
      </w:r>
      <w:proofErr w:type="spellStart"/>
      <w:r w:rsidRPr="28C43CEB">
        <w:rPr>
          <w:lang w:val="en-CA"/>
        </w:rPr>
        <w:t>etc</w:t>
      </w:r>
      <w:proofErr w:type="spellEnd"/>
    </w:p>
    <w:p w14:paraId="65F8B25D" w14:textId="44F25BEE" w:rsidR="00070AE9" w:rsidRPr="002B5130" w:rsidRDefault="00070AE9" w:rsidP="002B5130">
      <w:pPr>
        <w:pStyle w:val="ListParagraph"/>
        <w:numPr>
          <w:ilvl w:val="0"/>
          <w:numId w:val="34"/>
        </w:numPr>
        <w:rPr>
          <w:rFonts w:cstheme="minorHAnsi"/>
        </w:rPr>
      </w:pPr>
      <w:r w:rsidRPr="002B5130">
        <w:rPr>
          <w:lang w:val="en-CA"/>
        </w:rPr>
        <w:t xml:space="preserve">Who </w:t>
      </w:r>
      <w:r w:rsidR="6680BCFA" w:rsidRPr="002B5130">
        <w:rPr>
          <w:lang w:val="en-CA"/>
        </w:rPr>
        <w:t xml:space="preserve">was responsible for </w:t>
      </w:r>
      <w:r w:rsidR="38D94924" w:rsidRPr="002B5130">
        <w:rPr>
          <w:lang w:val="en-CA"/>
        </w:rPr>
        <w:t>conducting which aspects of the exercise?</w:t>
      </w:r>
      <w:r w:rsidR="002B5130" w:rsidRPr="002B5130">
        <w:rPr>
          <w:rFonts w:cstheme="minorHAnsi"/>
          <w:lang w:val="en-CA"/>
        </w:rPr>
        <w:t xml:space="preserve"> </w:t>
      </w:r>
      <w:r w:rsidR="002B5130" w:rsidRPr="002B5130">
        <w:rPr>
          <w:rFonts w:cstheme="minorHAnsi"/>
        </w:rPr>
        <w:t>[Social/ Professional Role and Identity]</w:t>
      </w:r>
    </w:p>
    <w:p w14:paraId="1CB00090" w14:textId="17B4CDB5" w:rsidR="19A309D9" w:rsidRDefault="19A309D9" w:rsidP="19A309D9">
      <w:pPr>
        <w:pStyle w:val="ListParagraph"/>
        <w:rPr>
          <w:lang w:val="en-CA"/>
        </w:rPr>
      </w:pPr>
    </w:p>
    <w:p w14:paraId="4957261C" w14:textId="0FBF6E26" w:rsidR="266D6D6B" w:rsidRPr="002B5130" w:rsidRDefault="266D6D6B" w:rsidP="7A431D96">
      <w:pPr>
        <w:rPr>
          <w:rFonts w:cstheme="minorHAnsi"/>
          <w:b/>
          <w:bCs/>
          <w:lang w:val="en-CA"/>
        </w:rPr>
      </w:pPr>
      <w:r w:rsidRPr="002B5130">
        <w:rPr>
          <w:rFonts w:cstheme="minorHAnsi"/>
          <w:b/>
          <w:bCs/>
          <w:lang w:val="en-CA"/>
        </w:rPr>
        <w:t>2) Barriers and facilitators</w:t>
      </w:r>
      <w:r w:rsidR="1C0E261A" w:rsidRPr="002B5130">
        <w:rPr>
          <w:rFonts w:cstheme="minorHAnsi"/>
          <w:b/>
          <w:bCs/>
          <w:lang w:val="en-CA"/>
        </w:rPr>
        <w:t>.</w:t>
      </w:r>
    </w:p>
    <w:p w14:paraId="6B19CE49" w14:textId="428446DF" w:rsidR="3C79D4D2" w:rsidRDefault="3C79D4D2" w:rsidP="2A377645">
      <w:pPr>
        <w:rPr>
          <w:lang w:val="en-CA"/>
        </w:rPr>
      </w:pPr>
      <w:r w:rsidRPr="002B5130">
        <w:rPr>
          <w:rFonts w:eastAsia="Segoe UI" w:cstheme="minorHAnsi"/>
          <w:lang w:val="en-CA"/>
        </w:rPr>
        <w:t>I would now like to ask some questions to learn more about potential factors that may have made it easier or harder to do the re-engagement exercise.</w:t>
      </w:r>
    </w:p>
    <w:p w14:paraId="01BEFEE1" w14:textId="442133F8" w:rsidR="7F7A4D5E" w:rsidRPr="002B5130" w:rsidRDefault="7F7A4D5E" w:rsidP="741F4709">
      <w:pPr>
        <w:rPr>
          <w:rFonts w:cstheme="minorHAnsi"/>
          <w:b/>
          <w:bCs/>
          <w:lang w:val="en-CA"/>
        </w:rPr>
      </w:pPr>
      <w:r w:rsidRPr="002B5130">
        <w:rPr>
          <w:rFonts w:cstheme="minorHAnsi"/>
          <w:b/>
          <w:bCs/>
          <w:lang w:val="en-CA"/>
        </w:rPr>
        <w:t>2a) Training, responsibility and resources.</w:t>
      </w:r>
    </w:p>
    <w:p w14:paraId="0D271E9F" w14:textId="3A50A4EB" w:rsidR="0EB8894A" w:rsidRDefault="0EB8894A" w:rsidP="47CD0D80">
      <w:pPr>
        <w:rPr>
          <w:lang w:val="en-CA"/>
        </w:rPr>
      </w:pPr>
      <w:r w:rsidRPr="0877794F">
        <w:rPr>
          <w:lang w:val="en-CA"/>
        </w:rPr>
        <w:t xml:space="preserve">First, I would like to </w:t>
      </w:r>
      <w:r w:rsidR="4952EE59" w:rsidRPr="0877794F">
        <w:rPr>
          <w:lang w:val="en-CA"/>
        </w:rPr>
        <w:t xml:space="preserve">hear </w:t>
      </w:r>
      <w:r w:rsidRPr="0877794F">
        <w:rPr>
          <w:lang w:val="en-CA"/>
        </w:rPr>
        <w:t xml:space="preserve">about your views </w:t>
      </w:r>
      <w:r w:rsidR="312E170E" w:rsidRPr="0877794F">
        <w:rPr>
          <w:lang w:val="en-CA"/>
        </w:rPr>
        <w:t xml:space="preserve">of </w:t>
      </w:r>
      <w:r w:rsidRPr="0877794F">
        <w:rPr>
          <w:lang w:val="en-CA"/>
        </w:rPr>
        <w:t xml:space="preserve">the </w:t>
      </w:r>
      <w:r w:rsidR="4A2306BC" w:rsidRPr="0877794F">
        <w:rPr>
          <w:lang w:val="en-CA"/>
        </w:rPr>
        <w:t xml:space="preserve">training, responsibilities and resources </w:t>
      </w:r>
      <w:r w:rsidRPr="0877794F">
        <w:rPr>
          <w:lang w:val="en-CA"/>
        </w:rPr>
        <w:t>of your ODN</w:t>
      </w:r>
      <w:r w:rsidR="6B54C645" w:rsidRPr="0877794F">
        <w:rPr>
          <w:lang w:val="en-CA"/>
        </w:rPr>
        <w:t xml:space="preserve"> </w:t>
      </w:r>
      <w:r w:rsidR="5A394581" w:rsidRPr="0877794F">
        <w:rPr>
          <w:lang w:val="en-CA"/>
        </w:rPr>
        <w:t>during</w:t>
      </w:r>
      <w:r w:rsidR="6B54C645" w:rsidRPr="0877794F">
        <w:rPr>
          <w:lang w:val="en-CA"/>
        </w:rPr>
        <w:t xml:space="preserve"> the </w:t>
      </w:r>
      <w:r w:rsidR="002228CA" w:rsidRPr="0877794F">
        <w:rPr>
          <w:lang w:val="en-CA"/>
        </w:rPr>
        <w:t>exercise</w:t>
      </w:r>
      <w:r w:rsidRPr="0877794F">
        <w:rPr>
          <w:lang w:val="en-CA"/>
        </w:rPr>
        <w:t>.</w:t>
      </w:r>
    </w:p>
    <w:p w14:paraId="6F2CDD8A" w14:textId="6276DA73" w:rsidR="7F5987EE" w:rsidRDefault="00C80539" w:rsidP="47CD0D80">
      <w:pPr>
        <w:pStyle w:val="ListParagraph"/>
        <w:numPr>
          <w:ilvl w:val="0"/>
          <w:numId w:val="34"/>
        </w:numPr>
        <w:rPr>
          <w:lang w:val="en-CA"/>
        </w:rPr>
      </w:pPr>
      <w:r w:rsidRPr="2A377645">
        <w:rPr>
          <w:lang w:val="en-CA"/>
        </w:rPr>
        <w:t>Did you</w:t>
      </w:r>
      <w:r w:rsidR="34D281EB" w:rsidRPr="2A377645">
        <w:rPr>
          <w:lang w:val="en-CA"/>
        </w:rPr>
        <w:t>r ODN</w:t>
      </w:r>
      <w:r w:rsidRPr="2A377645">
        <w:rPr>
          <w:lang w:val="en-CA"/>
        </w:rPr>
        <w:t xml:space="preserve"> receive </w:t>
      </w:r>
      <w:r w:rsidR="00917107" w:rsidRPr="2A377645">
        <w:rPr>
          <w:lang w:val="en-CA"/>
        </w:rPr>
        <w:t>any guidance</w:t>
      </w:r>
      <w:r w:rsidR="00634CC0" w:rsidRPr="2A377645">
        <w:rPr>
          <w:lang w:val="en-CA"/>
        </w:rPr>
        <w:t xml:space="preserve"> for</w:t>
      </w:r>
      <w:r w:rsidRPr="2A377645">
        <w:rPr>
          <w:lang w:val="en-CA"/>
        </w:rPr>
        <w:t xml:space="preserve"> </w:t>
      </w:r>
      <w:r w:rsidRPr="2A377645">
        <w:rPr>
          <w:color w:val="000000" w:themeColor="text1"/>
          <w:lang w:val="en-CA"/>
        </w:rPr>
        <w:t>c</w:t>
      </w:r>
      <w:r w:rsidRPr="2A377645">
        <w:rPr>
          <w:lang w:val="en-CA"/>
        </w:rPr>
        <w:t>onducting the re-engagement exercise?</w:t>
      </w:r>
      <w:r w:rsidR="002B5130" w:rsidRPr="2A377645">
        <w:rPr>
          <w:lang w:val="en-CA"/>
        </w:rPr>
        <w:t xml:space="preserve"> </w:t>
      </w:r>
      <w:r w:rsidR="002B5130">
        <w:rPr>
          <w:rFonts w:cstheme="minorHAnsi"/>
          <w:lang w:val="en-CA"/>
        </w:rPr>
        <w:t>[Knowledge]</w:t>
      </w:r>
      <w:r w:rsidRPr="002B5130">
        <w:rPr>
          <w:rFonts w:cstheme="minorHAnsi"/>
          <w:lang w:val="en-CA"/>
        </w:rPr>
        <w:t xml:space="preserve"> </w:t>
      </w:r>
    </w:p>
    <w:p w14:paraId="25AC8389" w14:textId="08AC8B6F" w:rsidR="083ECEF6" w:rsidRDefault="083ECEF6" w:rsidP="7652F157">
      <w:pPr>
        <w:pStyle w:val="ListParagraph"/>
        <w:numPr>
          <w:ilvl w:val="1"/>
          <w:numId w:val="34"/>
        </w:numPr>
        <w:rPr>
          <w:lang w:val="en-CA"/>
        </w:rPr>
      </w:pPr>
      <w:r w:rsidRPr="7652F157">
        <w:rPr>
          <w:lang w:val="en-CA"/>
        </w:rPr>
        <w:t>Prompt: Who from (e.g. from PHE/UKHSA), was it sufficient?</w:t>
      </w:r>
    </w:p>
    <w:p w14:paraId="00C25126" w14:textId="35DFB0A8" w:rsidR="7F5987EE" w:rsidRPr="002228CA" w:rsidRDefault="3DACD830" w:rsidP="28C43CEB">
      <w:pPr>
        <w:pStyle w:val="ListParagraph"/>
        <w:numPr>
          <w:ilvl w:val="0"/>
          <w:numId w:val="34"/>
        </w:numPr>
        <w:rPr>
          <w:lang w:val="en-CA"/>
        </w:rPr>
      </w:pPr>
      <w:r w:rsidRPr="2A377645">
        <w:rPr>
          <w:lang w:val="en-CA"/>
        </w:rPr>
        <w:t>In your opinion, d</w:t>
      </w:r>
      <w:r w:rsidR="10F8C5DF" w:rsidRPr="2A377645">
        <w:rPr>
          <w:lang w:val="en-CA"/>
        </w:rPr>
        <w:t>id your</w:t>
      </w:r>
      <w:r w:rsidRPr="2A377645">
        <w:rPr>
          <w:lang w:val="en-CA"/>
        </w:rPr>
        <w:t xml:space="preserve"> ODN</w:t>
      </w:r>
      <w:r w:rsidR="00547FC1" w:rsidRPr="2A377645">
        <w:rPr>
          <w:lang w:val="en-CA"/>
        </w:rPr>
        <w:t xml:space="preserve"> ha</w:t>
      </w:r>
      <w:r w:rsidR="3C4DEE1E" w:rsidRPr="2A377645">
        <w:rPr>
          <w:lang w:val="en-CA"/>
        </w:rPr>
        <w:t>ve</w:t>
      </w:r>
      <w:r w:rsidR="003C71D9" w:rsidRPr="2A377645">
        <w:rPr>
          <w:lang w:val="en-CA"/>
        </w:rPr>
        <w:t xml:space="preserve"> sufficient train</w:t>
      </w:r>
      <w:r w:rsidR="00547FC1" w:rsidRPr="2A377645">
        <w:rPr>
          <w:lang w:val="en-CA"/>
        </w:rPr>
        <w:t xml:space="preserve">ing to </w:t>
      </w:r>
      <w:r w:rsidR="003C71D9" w:rsidRPr="2A377645">
        <w:rPr>
          <w:lang w:val="en-CA"/>
        </w:rPr>
        <w:t>carry out the exercise</w:t>
      </w:r>
      <w:r w:rsidR="1968F9F8" w:rsidRPr="2A377645">
        <w:rPr>
          <w:lang w:val="en-CA"/>
        </w:rPr>
        <w:t>?</w:t>
      </w:r>
      <w:r w:rsidR="002B5130" w:rsidRPr="2A377645">
        <w:rPr>
          <w:lang w:val="en-CA"/>
        </w:rPr>
        <w:t xml:space="preserve"> </w:t>
      </w:r>
      <w:r w:rsidR="002B5130">
        <w:rPr>
          <w:rFonts w:cstheme="minorHAnsi"/>
          <w:lang w:val="en-CA"/>
        </w:rPr>
        <w:t>[Skills]</w:t>
      </w:r>
      <w:r w:rsidR="003C71D9" w:rsidRPr="002B5130">
        <w:rPr>
          <w:rFonts w:cstheme="minorHAnsi"/>
          <w:lang w:val="en-CA"/>
        </w:rPr>
        <w:t xml:space="preserve"> </w:t>
      </w:r>
    </w:p>
    <w:p w14:paraId="40760D7B" w14:textId="5249ABAD" w:rsidR="7F5987EE" w:rsidRPr="002228CA" w:rsidRDefault="7076364A" w:rsidP="28C43CEB">
      <w:pPr>
        <w:pStyle w:val="ListParagraph"/>
        <w:numPr>
          <w:ilvl w:val="0"/>
          <w:numId w:val="34"/>
        </w:numPr>
        <w:rPr>
          <w:lang w:val="en-CA"/>
        </w:rPr>
      </w:pPr>
      <w:r w:rsidRPr="2A377645">
        <w:rPr>
          <w:lang w:val="en-CA"/>
        </w:rPr>
        <w:t>W</w:t>
      </w:r>
      <w:r w:rsidR="003C71D9" w:rsidRPr="2A377645">
        <w:rPr>
          <w:lang w:val="en-CA"/>
        </w:rPr>
        <w:t>ould it have been helpful to have received some</w:t>
      </w:r>
      <w:r w:rsidR="524B66DE" w:rsidRPr="2A377645">
        <w:rPr>
          <w:lang w:val="en-CA"/>
        </w:rPr>
        <w:t xml:space="preserve"> </w:t>
      </w:r>
      <w:r w:rsidR="003C71D9" w:rsidRPr="2A377645">
        <w:rPr>
          <w:lang w:val="en-CA"/>
        </w:rPr>
        <w:t>training</w:t>
      </w:r>
      <w:r w:rsidR="054C85C3" w:rsidRPr="2A377645">
        <w:rPr>
          <w:lang w:val="en-CA"/>
        </w:rPr>
        <w:t xml:space="preserve"> or guidance</w:t>
      </w:r>
      <w:r w:rsidR="2BB5B5EA" w:rsidRPr="2A377645">
        <w:rPr>
          <w:lang w:val="en-CA"/>
        </w:rPr>
        <w:t>?</w:t>
      </w:r>
      <w:r w:rsidR="00B957F6">
        <w:rPr>
          <w:lang w:val="en-CA"/>
        </w:rPr>
        <w:t xml:space="preserve"> [Skills]</w:t>
      </w:r>
    </w:p>
    <w:p w14:paraId="71812939" w14:textId="6E83B245" w:rsidR="67B5407F" w:rsidRDefault="67B5407F" w:rsidP="7652F157">
      <w:pPr>
        <w:pStyle w:val="ListParagraph"/>
        <w:numPr>
          <w:ilvl w:val="1"/>
          <w:numId w:val="34"/>
        </w:numPr>
        <w:rPr>
          <w:lang w:val="en-CA"/>
        </w:rPr>
      </w:pPr>
      <w:r w:rsidRPr="7652F157">
        <w:rPr>
          <w:lang w:val="en-CA"/>
        </w:rPr>
        <w:t xml:space="preserve">Prompt for details </w:t>
      </w:r>
      <w:r w:rsidR="32A9DAC2" w:rsidRPr="7652F157">
        <w:rPr>
          <w:lang w:val="en-CA"/>
        </w:rPr>
        <w:t>of what type of training/guidance</w:t>
      </w:r>
    </w:p>
    <w:p w14:paraId="7A79783F" w14:textId="7B82B608" w:rsidR="581C3CAD" w:rsidRDefault="581C3CAD" w:rsidP="19A309D9">
      <w:pPr>
        <w:pStyle w:val="ListParagraph"/>
        <w:numPr>
          <w:ilvl w:val="0"/>
          <w:numId w:val="34"/>
        </w:numPr>
        <w:rPr>
          <w:lang w:val="en-CA"/>
        </w:rPr>
      </w:pPr>
      <w:r w:rsidRPr="37CD25C6">
        <w:rPr>
          <w:lang w:val="en-CA"/>
        </w:rPr>
        <w:t>What strategies or ways of working within your ODN do you have in place that help</w:t>
      </w:r>
      <w:r w:rsidR="532AB12E" w:rsidRPr="37CD25C6">
        <w:rPr>
          <w:lang w:val="en-CA"/>
        </w:rPr>
        <w:t>ed</w:t>
      </w:r>
      <w:r w:rsidRPr="37CD25C6">
        <w:rPr>
          <w:lang w:val="en-CA"/>
        </w:rPr>
        <w:t xml:space="preserve"> you before you started the exercise?</w:t>
      </w:r>
      <w:r w:rsidR="002B5130">
        <w:rPr>
          <w:rFonts w:cstheme="minorHAnsi"/>
          <w:lang w:val="en-CA"/>
        </w:rPr>
        <w:t xml:space="preserve"> [Behavioural Regulation]</w:t>
      </w:r>
    </w:p>
    <w:p w14:paraId="65C45042" w14:textId="3EE01721" w:rsidR="4FCF891A" w:rsidRDefault="4FCF891A" w:rsidP="37CD25C6">
      <w:pPr>
        <w:pStyle w:val="ListParagraph"/>
        <w:numPr>
          <w:ilvl w:val="0"/>
          <w:numId w:val="34"/>
        </w:numPr>
        <w:rPr>
          <w:rStyle w:val="cf01"/>
          <w:rFonts w:asciiTheme="minorHAnsi" w:hAnsiTheme="minorHAnsi" w:cstheme="minorBidi"/>
          <w:sz w:val="22"/>
          <w:szCs w:val="22"/>
        </w:rPr>
      </w:pPr>
      <w:r w:rsidRPr="7652F157">
        <w:rPr>
          <w:rStyle w:val="cf01"/>
          <w:rFonts w:asciiTheme="minorHAnsi" w:hAnsiTheme="minorHAnsi" w:cstheme="minorBidi"/>
          <w:sz w:val="22"/>
          <w:szCs w:val="22"/>
        </w:rPr>
        <w:t>Did your ODN have any action plans for how to approach the exercise?</w:t>
      </w:r>
      <w:r w:rsidR="002B5130" w:rsidRPr="7652F157">
        <w:rPr>
          <w:rStyle w:val="cf01"/>
          <w:rFonts w:asciiTheme="minorHAnsi" w:hAnsiTheme="minorHAnsi" w:cstheme="minorBidi"/>
          <w:sz w:val="22"/>
          <w:szCs w:val="22"/>
        </w:rPr>
        <w:t xml:space="preserve"> </w:t>
      </w:r>
      <w:r w:rsidR="002B5130">
        <w:rPr>
          <w:rStyle w:val="cf01"/>
          <w:rFonts w:asciiTheme="minorHAnsi" w:hAnsiTheme="minorHAnsi" w:cstheme="minorHAnsi"/>
          <w:sz w:val="22"/>
          <w:szCs w:val="22"/>
        </w:rPr>
        <w:t>[Behavioural regulation]</w:t>
      </w:r>
      <w:r w:rsidRPr="002B5130">
        <w:rPr>
          <w:rStyle w:val="cf01"/>
          <w:rFonts w:asciiTheme="minorHAnsi" w:hAnsiTheme="minorHAnsi" w:cstheme="minorHAnsi"/>
          <w:sz w:val="22"/>
          <w:szCs w:val="22"/>
        </w:rPr>
        <w:t xml:space="preserve"> </w:t>
      </w:r>
    </w:p>
    <w:p w14:paraId="41903FFF" w14:textId="6F4BF1E6" w:rsidR="002228CA" w:rsidRDefault="67B5407F" w:rsidP="00FF50AF">
      <w:pPr>
        <w:pStyle w:val="ListParagraph"/>
        <w:numPr>
          <w:ilvl w:val="0"/>
          <w:numId w:val="34"/>
        </w:numPr>
        <w:rPr>
          <w:lang w:val="en-CA"/>
        </w:rPr>
      </w:pPr>
      <w:r w:rsidRPr="0B45A10A">
        <w:rPr>
          <w:lang w:val="en-CA"/>
        </w:rPr>
        <w:t>To what extent d</w:t>
      </w:r>
      <w:r w:rsidR="002228CA" w:rsidRPr="0B45A10A">
        <w:rPr>
          <w:lang w:val="en-CA"/>
        </w:rPr>
        <w:t xml:space="preserve">id you feel it was part of your ODNs responsibility to </w:t>
      </w:r>
      <w:r w:rsidR="002228CA" w:rsidRPr="0B45A10A">
        <w:rPr>
          <w:color w:val="000000" w:themeColor="text1"/>
          <w:lang w:val="en-CA"/>
        </w:rPr>
        <w:t>c</w:t>
      </w:r>
      <w:r w:rsidR="002228CA" w:rsidRPr="0B45A10A">
        <w:rPr>
          <w:lang w:val="en-CA"/>
        </w:rPr>
        <w:t>onduct the re-engagement exercise?</w:t>
      </w:r>
      <w:r w:rsidR="263626C0" w:rsidRPr="0B45A10A">
        <w:rPr>
          <w:lang w:val="en-CA"/>
        </w:rPr>
        <w:t xml:space="preserve"> Who else </w:t>
      </w:r>
      <w:r w:rsidR="78F9FC74" w:rsidRPr="0B45A10A">
        <w:rPr>
          <w:lang w:val="en-CA"/>
        </w:rPr>
        <w:t>was/</w:t>
      </w:r>
      <w:r w:rsidR="263626C0" w:rsidRPr="0B45A10A">
        <w:rPr>
          <w:lang w:val="en-CA"/>
        </w:rPr>
        <w:t>should have been responsible?</w:t>
      </w:r>
      <w:r w:rsidR="002B5130" w:rsidRPr="002B5130">
        <w:rPr>
          <w:rFonts w:cstheme="minorHAnsi"/>
          <w:lang w:val="en-CA"/>
        </w:rPr>
        <w:t xml:space="preserve"> [</w:t>
      </w:r>
      <w:r w:rsidR="002B5130" w:rsidRPr="002B5130">
        <w:rPr>
          <w:rFonts w:cstheme="minorHAnsi"/>
        </w:rPr>
        <w:t>Social/ Professional Role and Identity</w:t>
      </w:r>
      <w:r w:rsidR="002B5130" w:rsidRPr="002B5130">
        <w:rPr>
          <w:rFonts w:cstheme="minorHAnsi"/>
          <w:lang w:val="en-CA"/>
        </w:rPr>
        <w:t>]</w:t>
      </w:r>
    </w:p>
    <w:p w14:paraId="01F4B8A4" w14:textId="30B919A9" w:rsidR="7F5987EE" w:rsidRDefault="00C80539" w:rsidP="47CD0D80">
      <w:pPr>
        <w:pStyle w:val="ListParagraph"/>
        <w:numPr>
          <w:ilvl w:val="0"/>
          <w:numId w:val="34"/>
        </w:numPr>
      </w:pPr>
      <w:r w:rsidRPr="0B45A10A">
        <w:rPr>
          <w:lang w:val="en-CA"/>
        </w:rPr>
        <w:t>Did the</w:t>
      </w:r>
      <w:r w:rsidR="004D1B40" w:rsidRPr="0B45A10A">
        <w:rPr>
          <w:lang w:val="en-CA"/>
        </w:rPr>
        <w:t xml:space="preserve"> exercise</w:t>
      </w:r>
      <w:r w:rsidR="73BF909E" w:rsidRPr="0B45A10A">
        <w:rPr>
          <w:lang w:val="en-CA"/>
        </w:rPr>
        <w:t xml:space="preserve"> require changes to the roles and responsibilities of any team members, including yourself?</w:t>
      </w:r>
      <w:r w:rsidR="002B5130">
        <w:rPr>
          <w:rFonts w:cstheme="minorHAnsi"/>
          <w:lang w:val="en-CA"/>
        </w:rPr>
        <w:t xml:space="preserve"> </w:t>
      </w:r>
      <w:r w:rsidR="002B5130" w:rsidRPr="002B5130">
        <w:rPr>
          <w:rFonts w:cstheme="minorHAnsi"/>
          <w:lang w:val="en-CA"/>
        </w:rPr>
        <w:t>[</w:t>
      </w:r>
      <w:r w:rsidR="002B5130" w:rsidRPr="002B5130">
        <w:rPr>
          <w:rFonts w:cstheme="minorHAnsi"/>
        </w:rPr>
        <w:t>Social/ Professional Role and Identity</w:t>
      </w:r>
      <w:r w:rsidR="002B5130" w:rsidRPr="002B5130">
        <w:rPr>
          <w:rFonts w:cstheme="minorHAnsi"/>
          <w:lang w:val="en-CA"/>
        </w:rPr>
        <w:t>]</w:t>
      </w:r>
    </w:p>
    <w:p w14:paraId="0A1D408D" w14:textId="6712100B" w:rsidR="7F5987EE" w:rsidRDefault="7F5987EE" w:rsidP="002B5130">
      <w:pPr>
        <w:pStyle w:val="ListParagraph"/>
        <w:numPr>
          <w:ilvl w:val="0"/>
          <w:numId w:val="34"/>
        </w:numPr>
        <w:spacing w:line="240" w:lineRule="auto"/>
        <w:ind w:hanging="357"/>
        <w:rPr>
          <w:rStyle w:val="cf01"/>
          <w:rFonts w:asciiTheme="minorHAnsi" w:hAnsiTheme="minorHAnsi" w:cstheme="minorBidi"/>
          <w:sz w:val="22"/>
          <w:szCs w:val="22"/>
        </w:rPr>
      </w:pPr>
      <w:r w:rsidRPr="0B45A10A">
        <w:rPr>
          <w:rStyle w:val="cf01"/>
          <w:rFonts w:asciiTheme="minorHAnsi" w:hAnsiTheme="minorHAnsi" w:cstheme="minorBidi"/>
          <w:sz w:val="22"/>
          <w:szCs w:val="22"/>
        </w:rPr>
        <w:t>To what extent did you feel that you</w:t>
      </w:r>
      <w:r w:rsidR="4CE77573" w:rsidRPr="0B45A10A">
        <w:rPr>
          <w:rStyle w:val="cf01"/>
          <w:rFonts w:asciiTheme="minorHAnsi" w:hAnsiTheme="minorHAnsi" w:cstheme="minorBidi"/>
          <w:sz w:val="22"/>
          <w:szCs w:val="22"/>
        </w:rPr>
        <w:t>r ODN</w:t>
      </w:r>
      <w:r w:rsidRPr="0B45A10A">
        <w:rPr>
          <w:rStyle w:val="cf01"/>
          <w:rFonts w:asciiTheme="minorHAnsi" w:hAnsiTheme="minorHAnsi" w:cstheme="minorBidi"/>
          <w:sz w:val="22"/>
          <w:szCs w:val="22"/>
        </w:rPr>
        <w:t xml:space="preserve"> had sufficient</w:t>
      </w:r>
      <w:r w:rsidR="466DF049" w:rsidRPr="0B45A10A">
        <w:rPr>
          <w:rStyle w:val="cf01"/>
          <w:rFonts w:asciiTheme="minorHAnsi" w:hAnsiTheme="minorHAnsi" w:cstheme="minorBidi"/>
          <w:sz w:val="22"/>
          <w:szCs w:val="22"/>
        </w:rPr>
        <w:t xml:space="preserve"> resources?</w:t>
      </w:r>
      <w:r w:rsidR="002B5130" w:rsidRPr="002B5130">
        <w:rPr>
          <w:rFonts w:ascii="Segoe UI" w:hAnsi="Segoe UI" w:cs="Segoe UI"/>
          <w:sz w:val="18"/>
          <w:szCs w:val="18"/>
        </w:rPr>
        <w:t xml:space="preserve"> </w:t>
      </w:r>
      <w:r w:rsidR="002B5130">
        <w:rPr>
          <w:rFonts w:ascii="Segoe UI" w:hAnsi="Segoe UI" w:cs="Segoe UI"/>
          <w:sz w:val="18"/>
          <w:szCs w:val="18"/>
        </w:rPr>
        <w:t>[</w:t>
      </w:r>
      <w:r w:rsidR="002B5130" w:rsidRPr="002B5130">
        <w:rPr>
          <w:rFonts w:cstheme="minorHAnsi"/>
        </w:rPr>
        <w:t>Environmental Context and Resources</w:t>
      </w:r>
      <w:r w:rsidR="002B5130">
        <w:rPr>
          <w:rFonts w:cstheme="minorHAnsi"/>
        </w:rPr>
        <w:t>]</w:t>
      </w:r>
    </w:p>
    <w:p w14:paraId="0090DF0C" w14:textId="6BFF3B20" w:rsidR="7F5987EE" w:rsidRDefault="466DF049" w:rsidP="002B5130">
      <w:pPr>
        <w:pStyle w:val="pf1"/>
        <w:numPr>
          <w:ilvl w:val="0"/>
          <w:numId w:val="61"/>
        </w:numPr>
        <w:ind w:hanging="357"/>
        <w:contextualSpacing/>
        <w:rPr>
          <w:rStyle w:val="cf01"/>
          <w:rFonts w:asciiTheme="minorHAnsi" w:eastAsiaTheme="minorEastAsia" w:hAnsiTheme="minorHAnsi" w:cstheme="minorBidi"/>
          <w:sz w:val="22"/>
          <w:szCs w:val="22"/>
        </w:rPr>
      </w:pPr>
      <w:r w:rsidRPr="2A377645">
        <w:rPr>
          <w:rStyle w:val="cf01"/>
          <w:rFonts w:asciiTheme="minorHAnsi" w:eastAsiaTheme="minorEastAsia" w:hAnsiTheme="minorHAnsi" w:cstheme="minorBidi"/>
          <w:sz w:val="22"/>
          <w:szCs w:val="22"/>
        </w:rPr>
        <w:t xml:space="preserve">Prompt: </w:t>
      </w:r>
      <w:r w:rsidR="7F5987EE" w:rsidRPr="2A377645">
        <w:rPr>
          <w:rStyle w:val="cf01"/>
          <w:rFonts w:asciiTheme="minorHAnsi" w:eastAsiaTheme="minorEastAsia" w:hAnsiTheme="minorHAnsi" w:cstheme="minorBidi"/>
          <w:sz w:val="22"/>
          <w:szCs w:val="22"/>
        </w:rPr>
        <w:t>Time</w:t>
      </w:r>
      <w:r w:rsidR="5E74758D" w:rsidRPr="2A377645">
        <w:rPr>
          <w:rStyle w:val="cf01"/>
          <w:rFonts w:asciiTheme="minorHAnsi" w:eastAsiaTheme="minorEastAsia" w:hAnsiTheme="minorHAnsi" w:cstheme="minorBidi"/>
          <w:sz w:val="22"/>
          <w:szCs w:val="22"/>
        </w:rPr>
        <w:t xml:space="preserve">, </w:t>
      </w:r>
      <w:r w:rsidR="7F5987EE" w:rsidRPr="2A377645">
        <w:rPr>
          <w:rStyle w:val="cf01"/>
          <w:rFonts w:asciiTheme="minorHAnsi" w:eastAsiaTheme="minorEastAsia" w:hAnsiTheme="minorHAnsi" w:cstheme="minorBidi"/>
          <w:sz w:val="22"/>
          <w:szCs w:val="22"/>
        </w:rPr>
        <w:t>Staff</w:t>
      </w:r>
      <w:r w:rsidR="5E74758D" w:rsidRPr="2A377645">
        <w:rPr>
          <w:rStyle w:val="cf01"/>
          <w:rFonts w:asciiTheme="minorHAnsi" w:eastAsiaTheme="minorEastAsia" w:hAnsiTheme="minorHAnsi" w:cstheme="minorBidi"/>
          <w:sz w:val="22"/>
          <w:szCs w:val="22"/>
        </w:rPr>
        <w:t xml:space="preserve">, </w:t>
      </w:r>
      <w:r w:rsidR="2077D53C" w:rsidRPr="2A377645">
        <w:rPr>
          <w:rStyle w:val="cf01"/>
          <w:rFonts w:asciiTheme="minorHAnsi" w:eastAsiaTheme="minorEastAsia" w:hAnsiTheme="minorHAnsi" w:cstheme="minorBidi"/>
          <w:sz w:val="22"/>
          <w:szCs w:val="22"/>
        </w:rPr>
        <w:t>i</w:t>
      </w:r>
      <w:r w:rsidR="2A377645" w:rsidRPr="2A377645">
        <w:rPr>
          <w:rStyle w:val="cf01"/>
          <w:rFonts w:asciiTheme="minorHAnsi" w:eastAsiaTheme="minorEastAsia" w:hAnsiTheme="minorHAnsi" w:cstheme="minorBidi"/>
          <w:sz w:val="22"/>
          <w:szCs w:val="22"/>
        </w:rPr>
        <w:t>n</w:t>
      </w:r>
      <w:r w:rsidR="7F5987EE" w:rsidRPr="2A377645">
        <w:rPr>
          <w:rStyle w:val="cf01"/>
          <w:rFonts w:asciiTheme="minorHAnsi" w:eastAsiaTheme="minorEastAsia" w:hAnsiTheme="minorHAnsi" w:cstheme="minorBidi"/>
          <w:sz w:val="22"/>
          <w:szCs w:val="22"/>
        </w:rPr>
        <w:t>formatio</w:t>
      </w:r>
      <w:r w:rsidR="45FD9D99" w:rsidRPr="2A377645">
        <w:rPr>
          <w:rStyle w:val="cf01"/>
          <w:rFonts w:asciiTheme="minorHAnsi" w:eastAsiaTheme="minorEastAsia" w:hAnsiTheme="minorHAnsi" w:cstheme="minorBidi"/>
          <w:sz w:val="22"/>
          <w:szCs w:val="22"/>
        </w:rPr>
        <w:t xml:space="preserve">n, other resources </w:t>
      </w:r>
    </w:p>
    <w:p w14:paraId="5CB6A543" w14:textId="19691F1E" w:rsidR="00594BF7" w:rsidRPr="00594BF7" w:rsidRDefault="00594BF7" w:rsidP="00634CC0">
      <w:pPr>
        <w:pStyle w:val="ListParagraph"/>
        <w:numPr>
          <w:ilvl w:val="0"/>
          <w:numId w:val="34"/>
        </w:numPr>
      </w:pPr>
      <w:r w:rsidRPr="0B45A10A">
        <w:rPr>
          <w:lang w:val="en-CA"/>
        </w:rPr>
        <w:lastRenderedPageBreak/>
        <w:t xml:space="preserve">Are there any additional resources you needed to </w:t>
      </w:r>
      <w:r w:rsidRPr="0B45A10A">
        <w:rPr>
          <w:rStyle w:val="cf01"/>
          <w:rFonts w:asciiTheme="minorHAnsi" w:hAnsiTheme="minorHAnsi" w:cstheme="minorBidi"/>
          <w:sz w:val="22"/>
          <w:szCs w:val="22"/>
        </w:rPr>
        <w:t>conduct the re-engagement exercise</w:t>
      </w:r>
      <w:r w:rsidRPr="0B45A10A">
        <w:rPr>
          <w:lang w:val="en-CA"/>
        </w:rPr>
        <w:t>?</w:t>
      </w:r>
      <w:r>
        <w:t xml:space="preserve"> Were these available? </w:t>
      </w:r>
      <w:r w:rsidR="003C51C6">
        <w:t xml:space="preserve"> Who </w:t>
      </w:r>
      <w:r w:rsidR="00155A7C">
        <w:t>was</w:t>
      </w:r>
      <w:r w:rsidR="003C51C6">
        <w:t xml:space="preserve"> responsible for making them available?</w:t>
      </w:r>
      <w:r w:rsidR="002B5130">
        <w:rPr>
          <w:rFonts w:cstheme="minorHAnsi"/>
        </w:rPr>
        <w:t xml:space="preserve"> </w:t>
      </w:r>
      <w:r w:rsidR="002B5130">
        <w:rPr>
          <w:rFonts w:ascii="Segoe UI" w:hAnsi="Segoe UI" w:cs="Segoe UI"/>
          <w:sz w:val="18"/>
          <w:szCs w:val="18"/>
        </w:rPr>
        <w:t>[</w:t>
      </w:r>
      <w:r w:rsidR="002B5130" w:rsidRPr="002B5130">
        <w:rPr>
          <w:rFonts w:cstheme="minorHAnsi"/>
        </w:rPr>
        <w:t>Environmental Context and Resources</w:t>
      </w:r>
      <w:r w:rsidR="002B5130">
        <w:rPr>
          <w:rFonts w:cstheme="minorHAnsi"/>
        </w:rPr>
        <w:t>]</w:t>
      </w:r>
    </w:p>
    <w:p w14:paraId="47765026" w14:textId="680CD464" w:rsidR="7F5987EE" w:rsidRDefault="024E319A" w:rsidP="00634CC0">
      <w:pPr>
        <w:pStyle w:val="ListParagraph"/>
        <w:numPr>
          <w:ilvl w:val="0"/>
          <w:numId w:val="34"/>
        </w:numPr>
        <w:spacing w:line="257" w:lineRule="auto"/>
      </w:pPr>
      <w:r>
        <w:t>To what extent d</w:t>
      </w:r>
      <w:r w:rsidR="7F5987EE">
        <w:t>id COVID</w:t>
      </w:r>
      <w:r w:rsidR="129A32DD">
        <w:t>19</w:t>
      </w:r>
      <w:r w:rsidR="7F5987EE">
        <w:t xml:space="preserve"> impact on the exercise?</w:t>
      </w:r>
      <w:r w:rsidR="002B5130">
        <w:t xml:space="preserve"> </w:t>
      </w:r>
      <w:r w:rsidR="002B5130">
        <w:rPr>
          <w:rFonts w:ascii="Segoe UI" w:hAnsi="Segoe UI" w:cs="Segoe UI"/>
          <w:sz w:val="18"/>
          <w:szCs w:val="18"/>
        </w:rPr>
        <w:t>[</w:t>
      </w:r>
      <w:r w:rsidR="002B5130" w:rsidRPr="002B5130">
        <w:rPr>
          <w:rFonts w:cstheme="minorHAnsi"/>
        </w:rPr>
        <w:t>Environmental Context and Resources</w:t>
      </w:r>
      <w:r w:rsidR="002B5130">
        <w:rPr>
          <w:rFonts w:cstheme="minorHAnsi"/>
        </w:rPr>
        <w:t>]</w:t>
      </w:r>
      <w:r w:rsidR="7F5987EE" w:rsidRPr="002B5130">
        <w:rPr>
          <w:rFonts w:cstheme="minorHAnsi"/>
        </w:rPr>
        <w:t xml:space="preserve"> </w:t>
      </w:r>
    </w:p>
    <w:p w14:paraId="0B7E7BBE" w14:textId="485CC27F" w:rsidR="69DDAFC5" w:rsidRDefault="69DDAFC5" w:rsidP="0877794F">
      <w:pPr>
        <w:pStyle w:val="ListParagraph"/>
        <w:numPr>
          <w:ilvl w:val="1"/>
          <w:numId w:val="77"/>
        </w:numPr>
        <w:spacing w:line="257" w:lineRule="auto"/>
        <w:rPr>
          <w:lang w:val="en-CA"/>
        </w:rPr>
      </w:pPr>
      <w:r>
        <w:t xml:space="preserve">Prompts: </w:t>
      </w:r>
      <w:r w:rsidR="7F5987EE">
        <w:t xml:space="preserve">In what ways (e.g., were staff redeployed)? When (if at all) have you been able to resume as before, or is it different still? </w:t>
      </w:r>
      <w:r w:rsidR="00155A7C">
        <w:t>Did anything good come out of it?</w:t>
      </w:r>
    </w:p>
    <w:p w14:paraId="79BB87B1" w14:textId="380687DE" w:rsidR="0877794F" w:rsidRDefault="5EC08043" w:rsidP="37CD25C6">
      <w:pPr>
        <w:pStyle w:val="ListParagraph"/>
        <w:numPr>
          <w:ilvl w:val="0"/>
          <w:numId w:val="34"/>
        </w:numPr>
        <w:spacing w:line="257" w:lineRule="auto"/>
        <w:rPr>
          <w:lang w:val="en-CA"/>
        </w:rPr>
      </w:pPr>
      <w:r w:rsidRPr="7652F157">
        <w:rPr>
          <w:lang w:val="en-CA"/>
        </w:rPr>
        <w:t>What strategies did your ODN use to overcome any challenges?</w:t>
      </w:r>
      <w:r w:rsidR="002B5130">
        <w:rPr>
          <w:rFonts w:cstheme="minorHAnsi"/>
          <w:lang w:val="en-CA"/>
        </w:rPr>
        <w:t xml:space="preserve"> [Behavioural Regulation]</w:t>
      </w:r>
    </w:p>
    <w:p w14:paraId="1155497E" w14:textId="106F0324" w:rsidR="0877794F" w:rsidRDefault="0877794F" w:rsidP="0877794F">
      <w:pPr>
        <w:spacing w:line="257" w:lineRule="auto"/>
      </w:pPr>
    </w:p>
    <w:p w14:paraId="56AA2E83" w14:textId="04950ECB" w:rsidR="67DB52DE" w:rsidRDefault="67DB52DE" w:rsidP="47CD0D80">
      <w:pPr>
        <w:spacing w:line="257" w:lineRule="auto"/>
        <w:rPr>
          <w:b/>
        </w:rPr>
      </w:pPr>
      <w:r w:rsidRPr="47CD0D80">
        <w:rPr>
          <w:b/>
        </w:rPr>
        <w:t>2b) The impact of the exercise.</w:t>
      </w:r>
    </w:p>
    <w:p w14:paraId="48E56369" w14:textId="3C4B4C14" w:rsidR="13B957F8" w:rsidRDefault="13B957F8" w:rsidP="47CD0D80">
      <w:pPr>
        <w:spacing w:line="257" w:lineRule="auto"/>
      </w:pPr>
      <w:r>
        <w:t xml:space="preserve">I would now like to </w:t>
      </w:r>
      <w:r w:rsidR="6A84ADE2">
        <w:t xml:space="preserve">know more </w:t>
      </w:r>
      <w:r>
        <w:t xml:space="preserve">about your </w:t>
      </w:r>
      <w:r w:rsidR="0FA47B5A">
        <w:t xml:space="preserve">impressions of </w:t>
      </w:r>
      <w:r w:rsidR="5BD163E0">
        <w:t>the impact of the exercise.</w:t>
      </w:r>
    </w:p>
    <w:p w14:paraId="53C22282" w14:textId="062D9872" w:rsidR="7A711F09" w:rsidRDefault="7A711F09" w:rsidP="4E9859D9">
      <w:pPr>
        <w:pStyle w:val="ListParagraph"/>
        <w:numPr>
          <w:ilvl w:val="0"/>
          <w:numId w:val="34"/>
        </w:numPr>
        <w:rPr>
          <w:lang w:val="en-CA"/>
        </w:rPr>
      </w:pPr>
      <w:r w:rsidRPr="6F04B3D1">
        <w:rPr>
          <w:lang w:val="en-CA"/>
        </w:rPr>
        <w:t xml:space="preserve">Were there any incentives in place for your ODN to conduct </w:t>
      </w:r>
      <w:r w:rsidRPr="002B5130">
        <w:rPr>
          <w:rFonts w:cstheme="minorHAnsi"/>
          <w:lang w:val="en-CA"/>
        </w:rPr>
        <w:t>the</w:t>
      </w:r>
      <w:r w:rsidR="00BD6D37">
        <w:rPr>
          <w:rFonts w:cstheme="minorHAnsi"/>
          <w:lang w:val="en-CA"/>
        </w:rPr>
        <w:t xml:space="preserve"> re-</w:t>
      </w:r>
      <w:r w:rsidRPr="6F04B3D1">
        <w:rPr>
          <w:lang w:val="en-CA"/>
        </w:rPr>
        <w:t>engagement exercise?</w:t>
      </w:r>
      <w:r w:rsidR="002B5130">
        <w:rPr>
          <w:rFonts w:cstheme="minorHAnsi"/>
          <w:lang w:val="en-CA"/>
        </w:rPr>
        <w:t xml:space="preserve"> [Reinforcement]</w:t>
      </w:r>
    </w:p>
    <w:p w14:paraId="2FF163D7" w14:textId="6F788A27" w:rsidR="67DB52DE" w:rsidRDefault="67DB52DE" w:rsidP="741F4709">
      <w:pPr>
        <w:pStyle w:val="ListParagraph"/>
        <w:numPr>
          <w:ilvl w:val="0"/>
          <w:numId w:val="34"/>
        </w:numPr>
        <w:rPr>
          <w:lang w:val="en-CA"/>
        </w:rPr>
      </w:pPr>
      <w:r>
        <w:t>Were there any benefits of conducting the exercise? What about any downsides?</w:t>
      </w:r>
      <w:r w:rsidR="002B5130">
        <w:t xml:space="preserve"> </w:t>
      </w:r>
      <w:r w:rsidR="002B5130">
        <w:rPr>
          <w:rFonts w:cstheme="minorHAnsi"/>
        </w:rPr>
        <w:t>[Reinforcement or Beliefs about Consequences]</w:t>
      </w:r>
      <w:r w:rsidRPr="002B5130">
        <w:rPr>
          <w:rFonts w:cstheme="minorHAnsi"/>
        </w:rPr>
        <w:t xml:space="preserve"> </w:t>
      </w:r>
    </w:p>
    <w:p w14:paraId="7342C245" w14:textId="2F4E458B" w:rsidR="32D7B90F" w:rsidRDefault="32D7B90F" w:rsidP="0877794F">
      <w:pPr>
        <w:pStyle w:val="ListParagraph"/>
        <w:numPr>
          <w:ilvl w:val="0"/>
          <w:numId w:val="34"/>
        </w:numPr>
        <w:rPr>
          <w:lang w:val="en-CA"/>
        </w:rPr>
      </w:pPr>
      <w:r w:rsidRPr="7652F157">
        <w:rPr>
          <w:lang w:val="en-CA"/>
        </w:rPr>
        <w:t>To what extent do you feel it was necessary to conduct the re-engagement exercise?</w:t>
      </w:r>
      <w:r w:rsidR="002B5130">
        <w:rPr>
          <w:rFonts w:cstheme="minorHAnsi"/>
          <w:lang w:val="en-CA"/>
        </w:rPr>
        <w:t xml:space="preserve"> [Intention]</w:t>
      </w:r>
    </w:p>
    <w:p w14:paraId="03CC627E" w14:textId="12CF152F" w:rsidR="00D06562" w:rsidRDefault="67DB52DE" w:rsidP="741F4709">
      <w:pPr>
        <w:pStyle w:val="ListParagraph"/>
        <w:numPr>
          <w:ilvl w:val="0"/>
          <w:numId w:val="34"/>
        </w:numPr>
        <w:rPr>
          <w:lang w:val="en-CA"/>
        </w:rPr>
      </w:pPr>
      <w:r w:rsidRPr="7652F157">
        <w:rPr>
          <w:lang w:val="en-CA"/>
        </w:rPr>
        <w:t xml:space="preserve">Had the exercise not been </w:t>
      </w:r>
      <w:proofErr w:type="gramStart"/>
      <w:r w:rsidRPr="7652F157">
        <w:rPr>
          <w:lang w:val="en-CA"/>
        </w:rPr>
        <w:t>conducted,</w:t>
      </w:r>
      <w:proofErr w:type="gramEnd"/>
      <w:r w:rsidRPr="7652F157">
        <w:rPr>
          <w:lang w:val="en-CA"/>
        </w:rPr>
        <w:t xml:space="preserve"> what do you think the consequences would be?</w:t>
      </w:r>
      <w:r w:rsidR="002B5130">
        <w:rPr>
          <w:rFonts w:cstheme="minorHAnsi"/>
          <w:lang w:val="en-CA"/>
        </w:rPr>
        <w:t xml:space="preserve"> [Beliefs </w:t>
      </w:r>
      <w:r w:rsidR="00090FB8">
        <w:rPr>
          <w:rFonts w:cstheme="minorHAnsi"/>
          <w:lang w:val="en-CA"/>
        </w:rPr>
        <w:t>about consequences]</w:t>
      </w:r>
    </w:p>
    <w:p w14:paraId="38DD77AB" w14:textId="32F01349" w:rsidR="67DB52DE" w:rsidRDefault="0B8C5AA5" w:rsidP="28C43CEB">
      <w:pPr>
        <w:pStyle w:val="ListParagraph"/>
        <w:numPr>
          <w:ilvl w:val="0"/>
          <w:numId w:val="34"/>
        </w:numPr>
        <w:rPr>
          <w:rStyle w:val="cf01"/>
          <w:rFonts w:asciiTheme="minorHAnsi" w:hAnsiTheme="minorHAnsi" w:cstheme="minorBidi"/>
          <w:sz w:val="22"/>
          <w:szCs w:val="22"/>
        </w:rPr>
      </w:pPr>
      <w:r w:rsidRPr="7652F157">
        <w:rPr>
          <w:lang w:val="en-CA"/>
        </w:rPr>
        <w:t xml:space="preserve">In your opinion, </w:t>
      </w:r>
      <w:r w:rsidR="67DB52DE" w:rsidRPr="7652F157">
        <w:rPr>
          <w:lang w:val="en-CA"/>
        </w:rPr>
        <w:t>how much of a priority was</w:t>
      </w:r>
      <w:r w:rsidR="67DB52DE" w:rsidRPr="7652F157">
        <w:rPr>
          <w:color w:val="000000" w:themeColor="text1"/>
          <w:lang w:val="en-CA"/>
        </w:rPr>
        <w:t xml:space="preserve"> t</w:t>
      </w:r>
      <w:r w:rsidR="67DB52DE" w:rsidRPr="7652F157">
        <w:rPr>
          <w:lang w:val="en-CA"/>
        </w:rPr>
        <w:t>he re-engagement exercise</w:t>
      </w:r>
      <w:r w:rsidR="5064F5DA" w:rsidRPr="7652F157">
        <w:rPr>
          <w:lang w:val="en-CA"/>
        </w:rPr>
        <w:t xml:space="preserve"> in your ODN</w:t>
      </w:r>
      <w:r w:rsidR="67DB52DE" w:rsidRPr="7652F157">
        <w:rPr>
          <w:lang w:val="en-CA"/>
        </w:rPr>
        <w:t>?</w:t>
      </w:r>
      <w:r w:rsidR="00090FB8">
        <w:rPr>
          <w:lang w:val="en-CA"/>
        </w:rPr>
        <w:t xml:space="preserve"> [Goals]</w:t>
      </w:r>
      <w:r w:rsidR="67DB52DE">
        <w:t xml:space="preserve"> </w:t>
      </w:r>
    </w:p>
    <w:p w14:paraId="782FC022" w14:textId="1948696C" w:rsidR="67DB52DE" w:rsidRDefault="002228CA" w:rsidP="0877794F">
      <w:pPr>
        <w:pStyle w:val="ListParagraph"/>
        <w:numPr>
          <w:ilvl w:val="0"/>
          <w:numId w:val="34"/>
        </w:numPr>
        <w:rPr>
          <w:rStyle w:val="cf01"/>
          <w:rFonts w:asciiTheme="minorHAnsi" w:hAnsiTheme="minorHAnsi" w:cstheme="minorBidi"/>
          <w:sz w:val="22"/>
          <w:szCs w:val="22"/>
        </w:rPr>
      </w:pPr>
      <w:r w:rsidRPr="7652F157">
        <w:rPr>
          <w:rStyle w:val="cf01"/>
          <w:rFonts w:asciiTheme="minorHAnsi" w:hAnsiTheme="minorHAnsi" w:cstheme="minorBidi"/>
          <w:sz w:val="22"/>
          <w:szCs w:val="22"/>
        </w:rPr>
        <w:t>D</w:t>
      </w:r>
      <w:r w:rsidR="5013A418" w:rsidRPr="7652F157">
        <w:rPr>
          <w:rStyle w:val="cf01"/>
          <w:rFonts w:asciiTheme="minorHAnsi" w:hAnsiTheme="minorHAnsi" w:cstheme="minorBidi"/>
          <w:sz w:val="22"/>
          <w:szCs w:val="22"/>
        </w:rPr>
        <w:t xml:space="preserve">id your ODN </w:t>
      </w:r>
      <w:r w:rsidR="67DB52DE" w:rsidRPr="7652F157">
        <w:rPr>
          <w:rStyle w:val="cf01"/>
          <w:rFonts w:asciiTheme="minorHAnsi" w:hAnsiTheme="minorHAnsi" w:cstheme="minorBidi"/>
          <w:sz w:val="22"/>
          <w:szCs w:val="22"/>
        </w:rPr>
        <w:t xml:space="preserve">have any </w:t>
      </w:r>
      <w:r w:rsidR="726274FE" w:rsidRPr="7652F157">
        <w:rPr>
          <w:rStyle w:val="cf01"/>
          <w:rFonts w:asciiTheme="minorHAnsi" w:hAnsiTheme="minorHAnsi" w:cstheme="minorBidi"/>
          <w:sz w:val="22"/>
          <w:szCs w:val="22"/>
        </w:rPr>
        <w:t xml:space="preserve">targets </w:t>
      </w:r>
      <w:r w:rsidR="67DB52DE" w:rsidRPr="7652F157">
        <w:rPr>
          <w:rStyle w:val="cf01"/>
          <w:rFonts w:asciiTheme="minorHAnsi" w:hAnsiTheme="minorHAnsi" w:cstheme="minorBidi"/>
          <w:sz w:val="22"/>
          <w:szCs w:val="22"/>
        </w:rPr>
        <w:t>related to the re-engagement exercise?</w:t>
      </w:r>
      <w:r w:rsidR="00090FB8">
        <w:rPr>
          <w:rStyle w:val="cf01"/>
          <w:rFonts w:asciiTheme="minorHAnsi" w:hAnsiTheme="minorHAnsi" w:cstheme="minorBidi"/>
          <w:sz w:val="22"/>
          <w:szCs w:val="22"/>
        </w:rPr>
        <w:t xml:space="preserve"> [Goals]</w:t>
      </w:r>
      <w:r w:rsidR="67DB52DE" w:rsidRPr="7652F157">
        <w:rPr>
          <w:rStyle w:val="cf01"/>
          <w:rFonts w:asciiTheme="minorHAnsi" w:hAnsiTheme="minorHAnsi" w:cstheme="minorBidi"/>
          <w:sz w:val="22"/>
          <w:szCs w:val="22"/>
        </w:rPr>
        <w:t xml:space="preserve"> </w:t>
      </w:r>
    </w:p>
    <w:p w14:paraId="06999B87" w14:textId="571B1044" w:rsidR="67DB52DE" w:rsidRDefault="67DB52DE" w:rsidP="47CD0D80">
      <w:pPr>
        <w:pStyle w:val="ListParagraph"/>
        <w:numPr>
          <w:ilvl w:val="1"/>
          <w:numId w:val="34"/>
        </w:numPr>
        <w:rPr>
          <w:rStyle w:val="cf01"/>
          <w:rFonts w:asciiTheme="minorHAnsi" w:hAnsiTheme="minorHAnsi" w:cstheme="minorBidi"/>
          <w:sz w:val="22"/>
          <w:szCs w:val="22"/>
        </w:rPr>
      </w:pPr>
      <w:r w:rsidRPr="37CD25C6">
        <w:rPr>
          <w:rStyle w:val="cf01"/>
          <w:rFonts w:asciiTheme="minorHAnsi" w:hAnsiTheme="minorHAnsi" w:cstheme="minorBidi"/>
          <w:sz w:val="22"/>
          <w:szCs w:val="22"/>
        </w:rPr>
        <w:t>Prompt: what were they? Who were they set by? How realistic were they?</w:t>
      </w:r>
    </w:p>
    <w:p w14:paraId="79AA8C26" w14:textId="47276051" w:rsidR="67DB52DE" w:rsidRDefault="67DB52DE" w:rsidP="741F4709">
      <w:pPr>
        <w:rPr>
          <w:b/>
          <w:lang w:val="en-CA"/>
        </w:rPr>
      </w:pPr>
      <w:r w:rsidRPr="78C9C6FD">
        <w:rPr>
          <w:b/>
          <w:lang w:val="en-CA"/>
        </w:rPr>
        <w:t>2c) Inter</w:t>
      </w:r>
      <w:r w:rsidR="5529E9D1" w:rsidRPr="78C9C6FD">
        <w:rPr>
          <w:b/>
          <w:lang w:val="en-CA"/>
        </w:rPr>
        <w:t>-</w:t>
      </w:r>
      <w:r w:rsidRPr="78C9C6FD">
        <w:rPr>
          <w:b/>
          <w:lang w:val="en-CA"/>
        </w:rPr>
        <w:t xml:space="preserve">organizational influences on the </w:t>
      </w:r>
      <w:r w:rsidR="7298EDFD" w:rsidRPr="78C9C6FD">
        <w:rPr>
          <w:b/>
          <w:lang w:val="en-CA"/>
        </w:rPr>
        <w:t>exercise</w:t>
      </w:r>
      <w:r w:rsidRPr="78C9C6FD">
        <w:rPr>
          <w:b/>
          <w:lang w:val="en-CA"/>
        </w:rPr>
        <w:t>.</w:t>
      </w:r>
    </w:p>
    <w:p w14:paraId="4A88771C" w14:textId="420422EE" w:rsidR="7F5987EE" w:rsidRPr="004922B0" w:rsidRDefault="002228CA" w:rsidP="004922B0">
      <w:pPr>
        <w:rPr>
          <w:lang w:val="en-CA"/>
        </w:rPr>
      </w:pPr>
      <w:r w:rsidRPr="19A309D9">
        <w:rPr>
          <w:lang w:val="en-CA"/>
        </w:rPr>
        <w:t xml:space="preserve">The next questions are </w:t>
      </w:r>
      <w:r w:rsidR="087C05AD" w:rsidRPr="19A309D9">
        <w:rPr>
          <w:lang w:val="en-CA"/>
        </w:rPr>
        <w:t>about your views on</w:t>
      </w:r>
      <w:r w:rsidR="4C4AA557" w:rsidRPr="19A309D9">
        <w:rPr>
          <w:lang w:val="en-CA"/>
        </w:rPr>
        <w:t xml:space="preserve"> </w:t>
      </w:r>
      <w:r w:rsidR="087C05AD" w:rsidRPr="19A309D9">
        <w:rPr>
          <w:lang w:val="en-CA"/>
        </w:rPr>
        <w:t>interactions</w:t>
      </w:r>
      <w:r w:rsidR="5C152D00" w:rsidRPr="19A309D9">
        <w:rPr>
          <w:lang w:val="en-CA"/>
        </w:rPr>
        <w:t xml:space="preserve"> with external partners</w:t>
      </w:r>
      <w:r w:rsidR="087C05AD" w:rsidRPr="19A309D9">
        <w:rPr>
          <w:lang w:val="en-CA"/>
        </w:rPr>
        <w:t xml:space="preserve"> and</w:t>
      </w:r>
      <w:r w:rsidR="759D9B6F" w:rsidRPr="19A309D9">
        <w:rPr>
          <w:lang w:val="en-CA"/>
        </w:rPr>
        <w:t xml:space="preserve"> other</w:t>
      </w:r>
      <w:r w:rsidR="087C05AD" w:rsidRPr="19A309D9">
        <w:rPr>
          <w:lang w:val="en-CA"/>
        </w:rPr>
        <w:t xml:space="preserve"> influences </w:t>
      </w:r>
      <w:r w:rsidRPr="19A309D9">
        <w:rPr>
          <w:lang w:val="en-CA"/>
        </w:rPr>
        <w:t>on th</w:t>
      </w:r>
      <w:r w:rsidR="087C05AD" w:rsidRPr="19A309D9">
        <w:rPr>
          <w:lang w:val="en-CA"/>
        </w:rPr>
        <w:t xml:space="preserve">e </w:t>
      </w:r>
      <w:r w:rsidRPr="19A309D9">
        <w:rPr>
          <w:lang w:val="en-CA"/>
        </w:rPr>
        <w:t>exercise</w:t>
      </w:r>
      <w:r w:rsidR="087C05AD" w:rsidRPr="19A309D9">
        <w:rPr>
          <w:lang w:val="en-CA"/>
        </w:rPr>
        <w:t>.</w:t>
      </w:r>
    </w:p>
    <w:p w14:paraId="3C0E76E8" w14:textId="03612A95" w:rsidR="7F5987EE" w:rsidRPr="009554F3" w:rsidRDefault="7475DF9B" w:rsidP="00C258CA">
      <w:pPr>
        <w:pStyle w:val="ListParagraph"/>
        <w:numPr>
          <w:ilvl w:val="0"/>
          <w:numId w:val="34"/>
        </w:numPr>
        <w:rPr>
          <w:lang w:val="en-CA"/>
        </w:rPr>
      </w:pPr>
      <w:r w:rsidRPr="7652F157">
        <w:rPr>
          <w:lang w:val="en-CA"/>
        </w:rPr>
        <w:t xml:space="preserve">Did </w:t>
      </w:r>
      <w:r w:rsidR="003C51C6" w:rsidRPr="7652F157">
        <w:rPr>
          <w:lang w:val="en-CA"/>
        </w:rPr>
        <w:t xml:space="preserve">your ODN </w:t>
      </w:r>
      <w:r w:rsidR="7F5987EE" w:rsidRPr="7652F157">
        <w:rPr>
          <w:lang w:val="en-CA"/>
        </w:rPr>
        <w:t xml:space="preserve">interact with local laboratories? What influence did these interactions have on </w:t>
      </w:r>
      <w:r w:rsidR="7F5987EE" w:rsidRPr="009554F3">
        <w:rPr>
          <w:lang w:val="en-CA"/>
        </w:rPr>
        <w:t>conducting the exercise?</w:t>
      </w:r>
      <w:r w:rsidR="00090FB8" w:rsidRPr="009554F3">
        <w:rPr>
          <w:lang w:val="en-CA"/>
        </w:rPr>
        <w:t xml:space="preserve"> [Social influences]</w:t>
      </w:r>
    </w:p>
    <w:p w14:paraId="6C50D770" w14:textId="60E36B9F" w:rsidR="7F5987EE" w:rsidRPr="009554F3" w:rsidRDefault="770CF4F8" w:rsidP="00C258CA">
      <w:pPr>
        <w:pStyle w:val="ListParagraph"/>
        <w:numPr>
          <w:ilvl w:val="0"/>
          <w:numId w:val="34"/>
        </w:numPr>
        <w:rPr>
          <w:lang w:val="en-CA"/>
        </w:rPr>
      </w:pPr>
      <w:r w:rsidRPr="009554F3">
        <w:rPr>
          <w:lang w:val="en-CA"/>
        </w:rPr>
        <w:t xml:space="preserve">To what extent were </w:t>
      </w:r>
      <w:r w:rsidR="7F5987EE" w:rsidRPr="009554F3">
        <w:rPr>
          <w:lang w:val="en-CA"/>
        </w:rPr>
        <w:t xml:space="preserve">GPs </w:t>
      </w:r>
      <w:r w:rsidR="1AD2EB36" w:rsidRPr="009554F3">
        <w:rPr>
          <w:lang w:val="en-CA"/>
        </w:rPr>
        <w:t xml:space="preserve">involved in </w:t>
      </w:r>
      <w:r w:rsidR="7F5987EE" w:rsidRPr="009554F3">
        <w:rPr>
          <w:lang w:val="en-CA"/>
        </w:rPr>
        <w:t xml:space="preserve">the exercise?  </w:t>
      </w:r>
      <w:r w:rsidR="00090FB8" w:rsidRPr="009554F3">
        <w:rPr>
          <w:lang w:val="en-CA"/>
        </w:rPr>
        <w:t>[Social influences]</w:t>
      </w:r>
      <w:r w:rsidR="636188A0" w:rsidRPr="009554F3">
        <w:rPr>
          <w:lang w:val="en-CA"/>
        </w:rPr>
        <w:t xml:space="preserve"> </w:t>
      </w:r>
    </w:p>
    <w:p w14:paraId="3E5B7652" w14:textId="00F22DF6" w:rsidR="636188A0" w:rsidRDefault="636188A0" w:rsidP="37CD25C6">
      <w:pPr>
        <w:pStyle w:val="ListParagraph"/>
        <w:numPr>
          <w:ilvl w:val="1"/>
          <w:numId w:val="34"/>
        </w:numPr>
        <w:rPr>
          <w:color w:val="FF0000"/>
          <w:lang w:val="en-CA"/>
        </w:rPr>
      </w:pPr>
      <w:r w:rsidRPr="009554F3">
        <w:rPr>
          <w:lang w:val="en-CA"/>
        </w:rPr>
        <w:t xml:space="preserve">Prompt: </w:t>
      </w:r>
      <w:r w:rsidR="625CFA37" w:rsidRPr="009554F3">
        <w:rPr>
          <w:lang w:val="en-CA"/>
        </w:rPr>
        <w:t>what did they do? Were some GPs more involved than others</w:t>
      </w:r>
      <w:r w:rsidRPr="009554F3">
        <w:rPr>
          <w:lang w:val="en-CA"/>
        </w:rPr>
        <w:t>?</w:t>
      </w:r>
      <w:r w:rsidR="272FABAB" w:rsidRPr="009554F3">
        <w:rPr>
          <w:lang w:val="en-CA"/>
        </w:rPr>
        <w:t xml:space="preserve"> What impact did their </w:t>
      </w:r>
      <w:r w:rsidR="272FABAB" w:rsidRPr="37CD25C6">
        <w:rPr>
          <w:lang w:val="en-CA"/>
        </w:rPr>
        <w:t>involvement have?</w:t>
      </w:r>
      <w:r w:rsidR="2F78C1BC" w:rsidRPr="37CD25C6">
        <w:rPr>
          <w:lang w:val="en-CA"/>
        </w:rPr>
        <w:t xml:space="preserve"> </w:t>
      </w:r>
    </w:p>
    <w:p w14:paraId="5AE03CE1" w14:textId="375F39DC" w:rsidR="7F5987EE" w:rsidRPr="00C80539" w:rsidRDefault="7F5987EE" w:rsidP="00C258CA">
      <w:pPr>
        <w:pStyle w:val="ListParagraph"/>
        <w:numPr>
          <w:ilvl w:val="0"/>
          <w:numId w:val="34"/>
        </w:numPr>
        <w:rPr>
          <w:lang w:val="en-CA"/>
        </w:rPr>
      </w:pPr>
      <w:r w:rsidRPr="7652F157">
        <w:rPr>
          <w:lang w:val="en-CA"/>
        </w:rPr>
        <w:t>How did patients react to the re-engagement exercise?</w:t>
      </w:r>
      <w:r w:rsidR="00090FB8">
        <w:rPr>
          <w:lang w:val="en-CA"/>
        </w:rPr>
        <w:t xml:space="preserve"> </w:t>
      </w:r>
      <w:r w:rsidR="00090FB8">
        <w:rPr>
          <w:lang w:val="en-CA"/>
        </w:rPr>
        <w:t>[Social influences]</w:t>
      </w:r>
      <w:r w:rsidRPr="7652F157">
        <w:rPr>
          <w:lang w:val="en-CA"/>
        </w:rPr>
        <w:t xml:space="preserve">  </w:t>
      </w:r>
    </w:p>
    <w:p w14:paraId="50B60365" w14:textId="4A85F4D3" w:rsidR="00C80539" w:rsidRDefault="00C80539" w:rsidP="003C71D9">
      <w:pPr>
        <w:pStyle w:val="ListParagraph"/>
        <w:numPr>
          <w:ilvl w:val="1"/>
          <w:numId w:val="77"/>
        </w:numPr>
        <w:rPr>
          <w:lang w:val="en-CA"/>
        </w:rPr>
      </w:pPr>
      <w:r w:rsidRPr="19A309D9">
        <w:rPr>
          <w:lang w:val="en-CA"/>
        </w:rPr>
        <w:t>Prompt: how did they react to contact</w:t>
      </w:r>
      <w:r w:rsidR="6FAC3F61" w:rsidRPr="19A309D9">
        <w:rPr>
          <w:lang w:val="en-CA"/>
        </w:rPr>
        <w:t xml:space="preserve"> attempts</w:t>
      </w:r>
      <w:r w:rsidRPr="19A309D9">
        <w:rPr>
          <w:lang w:val="en-CA"/>
        </w:rPr>
        <w:t>?</w:t>
      </w:r>
      <w:r w:rsidR="24777E87" w:rsidRPr="19A309D9">
        <w:rPr>
          <w:lang w:val="en-CA"/>
        </w:rPr>
        <w:t xml:space="preserve"> What method of contact was more successful?</w:t>
      </w:r>
      <w:r w:rsidRPr="19A309D9">
        <w:rPr>
          <w:lang w:val="en-CA"/>
        </w:rPr>
        <w:t xml:space="preserve"> </w:t>
      </w:r>
      <w:r w:rsidR="52004DDC" w:rsidRPr="19A309D9">
        <w:rPr>
          <w:lang w:val="en-CA"/>
        </w:rPr>
        <w:t xml:space="preserve">Was the method appropriate? </w:t>
      </w:r>
      <w:r w:rsidRPr="19A309D9">
        <w:rPr>
          <w:lang w:val="en-CA"/>
        </w:rPr>
        <w:t>How did they feel about</w:t>
      </w:r>
      <w:r w:rsidR="634263E6" w:rsidRPr="19A309D9">
        <w:rPr>
          <w:lang w:val="en-CA"/>
        </w:rPr>
        <w:t xml:space="preserve"> coming for</w:t>
      </w:r>
      <w:r w:rsidRPr="19A309D9">
        <w:rPr>
          <w:lang w:val="en-CA"/>
        </w:rPr>
        <w:t xml:space="preserve"> tes</w:t>
      </w:r>
      <w:r w:rsidR="06C7C672" w:rsidRPr="19A309D9">
        <w:rPr>
          <w:lang w:val="en-CA"/>
        </w:rPr>
        <w:t>ting?</w:t>
      </w:r>
      <w:r w:rsidR="1385FB6E" w:rsidRPr="19A309D9">
        <w:rPr>
          <w:lang w:val="en-CA"/>
        </w:rPr>
        <w:t xml:space="preserve"> A</w:t>
      </w:r>
      <w:r w:rsidRPr="19A309D9">
        <w:rPr>
          <w:lang w:val="en-CA"/>
        </w:rPr>
        <w:t>nd treat</w:t>
      </w:r>
      <w:r w:rsidR="16086775" w:rsidRPr="19A309D9">
        <w:rPr>
          <w:lang w:val="en-CA"/>
        </w:rPr>
        <w:t>ments</w:t>
      </w:r>
      <w:r w:rsidRPr="19A309D9">
        <w:rPr>
          <w:lang w:val="en-CA"/>
        </w:rPr>
        <w:t xml:space="preserve">? </w:t>
      </w:r>
    </w:p>
    <w:p w14:paraId="027A02C9" w14:textId="500432B5" w:rsidR="34F701EC" w:rsidRDefault="344280A1" w:rsidP="0E082D18">
      <w:pPr>
        <w:pStyle w:val="ListParagraph"/>
        <w:numPr>
          <w:ilvl w:val="1"/>
          <w:numId w:val="77"/>
        </w:numPr>
        <w:rPr>
          <w:lang w:val="en-CA"/>
        </w:rPr>
      </w:pPr>
      <w:r w:rsidRPr="19A309D9">
        <w:rPr>
          <w:lang w:val="en-CA"/>
        </w:rPr>
        <w:t xml:space="preserve">Prompt: </w:t>
      </w:r>
      <w:r w:rsidR="34F701EC" w:rsidRPr="19A309D9">
        <w:rPr>
          <w:lang w:val="en-CA"/>
        </w:rPr>
        <w:t>What did you do if patients were not engaging?</w:t>
      </w:r>
    </w:p>
    <w:p w14:paraId="76735BCC" w14:textId="130D16C7" w:rsidR="7F5987EE" w:rsidRDefault="69315960" w:rsidP="00C258CA">
      <w:pPr>
        <w:pStyle w:val="ListParagraph"/>
        <w:numPr>
          <w:ilvl w:val="0"/>
          <w:numId w:val="34"/>
        </w:numPr>
        <w:rPr>
          <w:lang w:val="en-CA"/>
        </w:rPr>
      </w:pPr>
      <w:r w:rsidRPr="37CD25C6">
        <w:rPr>
          <w:lang w:val="en-CA"/>
        </w:rPr>
        <w:t>H</w:t>
      </w:r>
      <w:r w:rsidR="7F5987EE" w:rsidRPr="37CD25C6">
        <w:rPr>
          <w:lang w:val="en-CA"/>
        </w:rPr>
        <w:t xml:space="preserve">ow were colleagues/staff </w:t>
      </w:r>
      <w:r w:rsidR="63D472DB" w:rsidRPr="37CD25C6">
        <w:rPr>
          <w:lang w:val="en-CA"/>
        </w:rPr>
        <w:t xml:space="preserve">in your ODN </w:t>
      </w:r>
      <w:r w:rsidR="7F5987EE" w:rsidRPr="37CD25C6">
        <w:rPr>
          <w:lang w:val="en-CA"/>
        </w:rPr>
        <w:t>working together during the exercise? What influence did this have on the exercise?</w:t>
      </w:r>
      <w:r w:rsidR="00090FB8">
        <w:rPr>
          <w:lang w:val="en-CA"/>
        </w:rPr>
        <w:t xml:space="preserve"> </w:t>
      </w:r>
      <w:r w:rsidR="00090FB8">
        <w:rPr>
          <w:lang w:val="en-CA"/>
        </w:rPr>
        <w:t>[Social influences]</w:t>
      </w:r>
    </w:p>
    <w:p w14:paraId="702F5CBF" w14:textId="30F85DF6" w:rsidR="2887DB30" w:rsidRDefault="2887DB30" w:rsidP="37CD25C6">
      <w:pPr>
        <w:pStyle w:val="ListParagraph"/>
        <w:numPr>
          <w:ilvl w:val="0"/>
          <w:numId w:val="34"/>
        </w:numPr>
        <w:rPr>
          <w:lang w:val="en-CA"/>
        </w:rPr>
      </w:pPr>
      <w:r w:rsidRPr="7652F157">
        <w:rPr>
          <w:lang w:val="en-CA"/>
        </w:rPr>
        <w:t xml:space="preserve">Did your ODN interact with PHE/UKHSA during the exercise? What influence did these interactions have on conducting the exercise? </w:t>
      </w:r>
      <w:r w:rsidR="00DB0003">
        <w:rPr>
          <w:lang w:val="en-CA"/>
        </w:rPr>
        <w:t>[Social influences]</w:t>
      </w:r>
    </w:p>
    <w:p w14:paraId="07CB610F" w14:textId="715D720C" w:rsidR="2887DB30" w:rsidRDefault="2887DB30" w:rsidP="03C79B02">
      <w:pPr>
        <w:pStyle w:val="ListParagraph"/>
        <w:numPr>
          <w:ilvl w:val="1"/>
          <w:numId w:val="34"/>
        </w:numPr>
      </w:pPr>
      <w:r w:rsidRPr="03C79B02">
        <w:t xml:space="preserve"> Did you want more interaction?</w:t>
      </w:r>
      <w:r w:rsidR="450CC179" w:rsidRPr="03C79B02">
        <w:t xml:space="preserve">   e.g. </w:t>
      </w:r>
      <w:r w:rsidRPr="03C79B02">
        <w:t xml:space="preserve">what about UKHSA local field services? Why/why not? </w:t>
      </w:r>
    </w:p>
    <w:p w14:paraId="5527F6DB" w14:textId="44811A05" w:rsidR="234A0960" w:rsidRDefault="234A0960" w:rsidP="37CD25C6">
      <w:pPr>
        <w:pStyle w:val="ListParagraph"/>
        <w:numPr>
          <w:ilvl w:val="1"/>
          <w:numId w:val="34"/>
        </w:numPr>
        <w:rPr>
          <w:lang w:val="en-CA"/>
        </w:rPr>
      </w:pPr>
      <w:r w:rsidRPr="7652F157">
        <w:rPr>
          <w:lang w:val="en-CA"/>
        </w:rPr>
        <w:t>Did you give them feedback on the exercise?</w:t>
      </w:r>
    </w:p>
    <w:p w14:paraId="0C91C31A" w14:textId="30EE02B9" w:rsidR="0A908366" w:rsidRDefault="0A908366" w:rsidP="03C79B02">
      <w:pPr>
        <w:pStyle w:val="ListParagraph"/>
        <w:numPr>
          <w:ilvl w:val="0"/>
          <w:numId w:val="34"/>
        </w:numPr>
      </w:pPr>
      <w:r w:rsidRPr="03C79B02">
        <w:lastRenderedPageBreak/>
        <w:t xml:space="preserve">To what extent did you find it easy or difficult to return </w:t>
      </w:r>
      <w:r w:rsidR="60C629FD" w:rsidRPr="03C79B02">
        <w:t xml:space="preserve">a </w:t>
      </w:r>
      <w:r w:rsidRPr="03C79B02">
        <w:t>patient outcomes li</w:t>
      </w:r>
      <w:r w:rsidR="098F4F80" w:rsidRPr="03C79B02">
        <w:t>s</w:t>
      </w:r>
      <w:r w:rsidRPr="03C79B02">
        <w:t xml:space="preserve">t to UKHSA? </w:t>
      </w:r>
      <w:r w:rsidR="00DB0003">
        <w:t>[Behavioural regulation]</w:t>
      </w:r>
      <w:r w:rsidRPr="03C79B02">
        <w:t xml:space="preserve"> (</w:t>
      </w:r>
      <w:r w:rsidR="14921119" w:rsidRPr="03C79B02">
        <w:t xml:space="preserve">if they are unsure what you mean, describe that there was a </w:t>
      </w:r>
      <w:r w:rsidRPr="03C79B02">
        <w:t>template spreadsheet</w:t>
      </w:r>
      <w:r w:rsidR="468DCDA1" w:rsidRPr="03C79B02">
        <w:t>)</w:t>
      </w:r>
      <w:r w:rsidRPr="03C79B02">
        <w:t xml:space="preserve"> </w:t>
      </w:r>
    </w:p>
    <w:p w14:paraId="1710F221" w14:textId="08CA6356" w:rsidR="37CD25C6" w:rsidRDefault="37CD25C6" w:rsidP="7652F157">
      <w:pPr>
        <w:rPr>
          <w:lang w:val="en-CA"/>
        </w:rPr>
      </w:pPr>
    </w:p>
    <w:p w14:paraId="4A218F51" w14:textId="55FC30A1" w:rsidR="77D4AE4B" w:rsidRDefault="77D4AE4B" w:rsidP="741F4709">
      <w:pPr>
        <w:rPr>
          <w:b/>
          <w:lang w:val="en-CA"/>
        </w:rPr>
      </w:pPr>
      <w:r w:rsidRPr="28C43CEB">
        <w:rPr>
          <w:b/>
          <w:lang w:val="en-CA"/>
        </w:rPr>
        <w:t>2d) Personal factors and emotions.</w:t>
      </w:r>
    </w:p>
    <w:p w14:paraId="0855809C" w14:textId="14072F51" w:rsidR="00AC506A" w:rsidRPr="00EE2C21" w:rsidRDefault="2D9BD324" w:rsidP="47CD0D80">
      <w:pPr>
        <w:rPr>
          <w:lang w:val="en-CA"/>
        </w:rPr>
      </w:pPr>
      <w:r w:rsidRPr="0877794F">
        <w:rPr>
          <w:lang w:val="en-CA"/>
        </w:rPr>
        <w:t>I would like to</w:t>
      </w:r>
      <w:r w:rsidR="67CE7845" w:rsidRPr="0877794F">
        <w:rPr>
          <w:lang w:val="en-CA"/>
        </w:rPr>
        <w:t xml:space="preserve"> learn more </w:t>
      </w:r>
      <w:r w:rsidRPr="0877794F">
        <w:rPr>
          <w:lang w:val="en-CA"/>
        </w:rPr>
        <w:t>about your personal experiences with the exercise.</w:t>
      </w:r>
    </w:p>
    <w:p w14:paraId="28827287" w14:textId="505F06EF" w:rsidR="00AC506A" w:rsidRPr="00EE2C21" w:rsidRDefault="5F27A54C" w:rsidP="47CD0D80">
      <w:pPr>
        <w:pStyle w:val="ListParagraph"/>
        <w:numPr>
          <w:ilvl w:val="0"/>
          <w:numId w:val="34"/>
        </w:numPr>
        <w:rPr>
          <w:lang w:val="en-CA"/>
        </w:rPr>
      </w:pPr>
      <w:r>
        <w:t>How motivated were you</w:t>
      </w:r>
      <w:r w:rsidR="34B7BAF7">
        <w:t xml:space="preserve"> personally</w:t>
      </w:r>
      <w:r>
        <w:t xml:space="preserve"> to complete the exercise? Did that change over the course of the exercise?</w:t>
      </w:r>
      <w:r w:rsidR="00DB0003">
        <w:t xml:space="preserve"> [Intention]</w:t>
      </w:r>
    </w:p>
    <w:p w14:paraId="61354DB3" w14:textId="08680803" w:rsidR="00AC506A" w:rsidRPr="00EE2C21" w:rsidRDefault="522AE09F" w:rsidP="47CD0D80">
      <w:pPr>
        <w:pStyle w:val="ListParagraph"/>
        <w:numPr>
          <w:ilvl w:val="0"/>
          <w:numId w:val="34"/>
        </w:numPr>
        <w:rPr>
          <w:lang w:val="en-CA"/>
        </w:rPr>
      </w:pPr>
      <w:r>
        <w:t>To what extent d</w:t>
      </w:r>
      <w:r w:rsidR="5F27A54C">
        <w:t>id you feel pressured to complete it?</w:t>
      </w:r>
      <w:r w:rsidR="00DB0003">
        <w:t xml:space="preserve"> [Emotion]</w:t>
      </w:r>
    </w:p>
    <w:p w14:paraId="0BCEE520" w14:textId="2ED835BA" w:rsidR="00AC506A" w:rsidRPr="00EE2C21" w:rsidRDefault="75796917" w:rsidP="0877794F">
      <w:pPr>
        <w:pStyle w:val="ListParagraph"/>
        <w:numPr>
          <w:ilvl w:val="0"/>
          <w:numId w:val="34"/>
        </w:numPr>
        <w:rPr>
          <w:lang w:val="en-CA"/>
        </w:rPr>
      </w:pPr>
      <w:r>
        <w:t>How</w:t>
      </w:r>
      <w:r w:rsidR="7FA59ACE">
        <w:t xml:space="preserve"> much of your attention </w:t>
      </w:r>
      <w:r>
        <w:t xml:space="preserve">did the re-engagement exercise </w:t>
      </w:r>
      <w:r w:rsidR="2E830265">
        <w:t>require?</w:t>
      </w:r>
      <w:r w:rsidR="00DB0003">
        <w:t xml:space="preserve"> [Memory, Attention and Decision-Making Processes]</w:t>
      </w:r>
    </w:p>
    <w:p w14:paraId="49A36BA0" w14:textId="60F68196" w:rsidR="00AC506A" w:rsidRPr="002B5130" w:rsidRDefault="00AC506A" w:rsidP="00C258CA">
      <w:pPr>
        <w:pStyle w:val="ListParagraph"/>
        <w:numPr>
          <w:ilvl w:val="0"/>
          <w:numId w:val="34"/>
        </w:numPr>
        <w:rPr>
          <w:rFonts w:cstheme="minorHAnsi"/>
          <w:lang w:val="en-CA"/>
        </w:rPr>
      </w:pPr>
      <w:r w:rsidRPr="7652F157">
        <w:rPr>
          <w:lang w:val="en-CA"/>
        </w:rPr>
        <w:t xml:space="preserve">How confident did you feel in your ability to </w:t>
      </w:r>
      <w:r w:rsidRPr="7652F157">
        <w:rPr>
          <w:color w:val="000000" w:themeColor="text1"/>
          <w:lang w:val="en-CA"/>
        </w:rPr>
        <w:t>c</w:t>
      </w:r>
      <w:r w:rsidRPr="7652F157">
        <w:rPr>
          <w:lang w:val="en-CA"/>
        </w:rPr>
        <w:t>onduct the re-engagement exercise?</w:t>
      </w:r>
      <w:r w:rsidR="00DB0003">
        <w:rPr>
          <w:lang w:val="en-CA"/>
        </w:rPr>
        <w:t xml:space="preserve"> [Beliefs about Capabilities]</w:t>
      </w:r>
      <w:r w:rsidRPr="7652F157">
        <w:rPr>
          <w:lang w:val="en-CA"/>
        </w:rPr>
        <w:t xml:space="preserve"> </w:t>
      </w:r>
    </w:p>
    <w:p w14:paraId="281E554C" w14:textId="2B78CE1A" w:rsidR="73BF909E" w:rsidRPr="00563080" w:rsidRDefault="005944D0" w:rsidP="00C258CA">
      <w:pPr>
        <w:pStyle w:val="ListParagraph"/>
        <w:numPr>
          <w:ilvl w:val="0"/>
          <w:numId w:val="34"/>
        </w:numPr>
      </w:pPr>
      <w:r w:rsidRPr="7652F157">
        <w:rPr>
          <w:lang w:val="en-CA"/>
        </w:rPr>
        <w:t>Were you</w:t>
      </w:r>
      <w:r w:rsidR="73BF909E" w:rsidRPr="7652F157">
        <w:rPr>
          <w:lang w:val="en-CA"/>
        </w:rPr>
        <w:t xml:space="preserve"> optimistic </w:t>
      </w:r>
      <w:r w:rsidRPr="7652F157">
        <w:rPr>
          <w:lang w:val="en-CA"/>
        </w:rPr>
        <w:t xml:space="preserve">or pessimistic </w:t>
      </w:r>
      <w:r w:rsidR="73BF909E" w:rsidRPr="7652F157">
        <w:rPr>
          <w:lang w:val="en-CA"/>
        </w:rPr>
        <w:t xml:space="preserve">that </w:t>
      </w:r>
      <w:r w:rsidR="004D1B40" w:rsidRPr="7652F157">
        <w:rPr>
          <w:color w:val="000000" w:themeColor="text1"/>
          <w:lang w:val="en-CA"/>
        </w:rPr>
        <w:t>c</w:t>
      </w:r>
      <w:r w:rsidR="004D1B40" w:rsidRPr="7652F157">
        <w:rPr>
          <w:lang w:val="en-CA"/>
        </w:rPr>
        <w:t>onducting the re-engagement exercise</w:t>
      </w:r>
      <w:r w:rsidR="73BF909E" w:rsidRPr="7652F157">
        <w:rPr>
          <w:lang w:val="en-CA"/>
        </w:rPr>
        <w:t xml:space="preserve"> </w:t>
      </w:r>
      <w:r w:rsidR="00563080" w:rsidRPr="7652F157">
        <w:rPr>
          <w:lang w:val="en-CA"/>
        </w:rPr>
        <w:t xml:space="preserve">would </w:t>
      </w:r>
      <w:r w:rsidR="73BF909E" w:rsidRPr="7652F157">
        <w:rPr>
          <w:lang w:val="en-CA"/>
        </w:rPr>
        <w:t xml:space="preserve">help </w:t>
      </w:r>
      <w:r w:rsidR="00FF6356" w:rsidRPr="7652F157">
        <w:rPr>
          <w:lang w:val="en-CA"/>
        </w:rPr>
        <w:t>re-engag</w:t>
      </w:r>
      <w:r w:rsidR="00563080" w:rsidRPr="7652F157">
        <w:rPr>
          <w:lang w:val="en-CA"/>
        </w:rPr>
        <w:t>e</w:t>
      </w:r>
      <w:r w:rsidR="00FF6356" w:rsidRPr="7652F157">
        <w:rPr>
          <w:lang w:val="en-CA"/>
        </w:rPr>
        <w:t xml:space="preserve"> patients in care?</w:t>
      </w:r>
      <w:r w:rsidR="73BF909E" w:rsidRPr="7652F157">
        <w:rPr>
          <w:lang w:val="en-CA"/>
        </w:rPr>
        <w:t xml:space="preserve"> Why?</w:t>
      </w:r>
      <w:r w:rsidR="00DB0003">
        <w:rPr>
          <w:lang w:val="en-CA"/>
        </w:rPr>
        <w:t xml:space="preserve"> [Optimism]</w:t>
      </w:r>
      <w:r w:rsidR="73BF909E" w:rsidRPr="7652F157">
        <w:rPr>
          <w:lang w:val="en-CA"/>
        </w:rPr>
        <w:t xml:space="preserve"> </w:t>
      </w:r>
      <w:r w:rsidR="73BF909E">
        <w:t xml:space="preserve"> </w:t>
      </w:r>
    </w:p>
    <w:p w14:paraId="10F2153F" w14:textId="04A30985" w:rsidR="33B5F637" w:rsidRDefault="33B5F637" w:rsidP="7A431D96">
      <w:pPr>
        <w:pStyle w:val="ListParagraph"/>
        <w:numPr>
          <w:ilvl w:val="0"/>
          <w:numId w:val="34"/>
        </w:numPr>
      </w:pPr>
      <w:r w:rsidRPr="7652F157">
        <w:rPr>
          <w:lang w:val="en-CA"/>
        </w:rPr>
        <w:t xml:space="preserve">Did you have any worries or concerns about the </w:t>
      </w:r>
      <w:r w:rsidRPr="002B5130">
        <w:rPr>
          <w:rStyle w:val="cf01"/>
          <w:rFonts w:asciiTheme="minorHAnsi" w:hAnsiTheme="minorHAnsi" w:cstheme="minorHAnsi"/>
          <w:sz w:val="22"/>
          <w:szCs w:val="22"/>
        </w:rPr>
        <w:t>re-engagement exercise</w:t>
      </w:r>
      <w:r w:rsidRPr="7652F157">
        <w:rPr>
          <w:lang w:val="en-CA"/>
        </w:rPr>
        <w:t>?</w:t>
      </w:r>
      <w:r w:rsidR="00DB0003">
        <w:rPr>
          <w:lang w:val="en-CA"/>
        </w:rPr>
        <w:t xml:space="preserve"> [Emotion]</w:t>
      </w:r>
      <w:r>
        <w:t xml:space="preserve"> </w:t>
      </w:r>
    </w:p>
    <w:p w14:paraId="12ADFC81" w14:textId="540DE7CB" w:rsidR="4D6B0F0E" w:rsidRDefault="4D6B0F0E" w:rsidP="0E082D18">
      <w:pPr>
        <w:pStyle w:val="ListParagraph"/>
        <w:numPr>
          <w:ilvl w:val="0"/>
          <w:numId w:val="34"/>
        </w:numPr>
        <w:rPr>
          <w:lang w:val="en-CA"/>
        </w:rPr>
      </w:pPr>
      <w:r w:rsidRPr="0E082D18">
        <w:rPr>
          <w:lang w:val="en-CA"/>
        </w:rPr>
        <w:t>Was there anything you found personally rewarding about conducting the exercise?</w:t>
      </w:r>
      <w:r w:rsidR="00DB0003">
        <w:rPr>
          <w:lang w:val="en-CA"/>
        </w:rPr>
        <w:t xml:space="preserve"> [Reinforcement or Beliefs about Consequences]</w:t>
      </w:r>
    </w:p>
    <w:p w14:paraId="68846BD5" w14:textId="7394CB6F" w:rsidR="009D104C" w:rsidRPr="002B5130" w:rsidRDefault="009805DE" w:rsidP="7A431D96">
      <w:pPr>
        <w:rPr>
          <w:rFonts w:cstheme="minorHAnsi"/>
          <w:b/>
          <w:bCs/>
        </w:rPr>
      </w:pPr>
      <w:r w:rsidRPr="002B5130">
        <w:rPr>
          <w:rFonts w:cstheme="minorHAnsi"/>
          <w:b/>
          <w:bCs/>
        </w:rPr>
        <w:t>3</w:t>
      </w:r>
      <w:r w:rsidR="009D104C" w:rsidRPr="002B5130">
        <w:rPr>
          <w:rFonts w:cstheme="minorHAnsi"/>
          <w:b/>
          <w:bCs/>
        </w:rPr>
        <w:t>)  Other approaches to reengaging patients into care</w:t>
      </w:r>
      <w:r w:rsidR="03DAC05E" w:rsidRPr="002B5130">
        <w:rPr>
          <w:rFonts w:cstheme="minorHAnsi"/>
          <w:b/>
          <w:bCs/>
        </w:rPr>
        <w:t>.</w:t>
      </w:r>
    </w:p>
    <w:p w14:paraId="74401020" w14:textId="21E17B74" w:rsidR="00CF1AA9" w:rsidRPr="00A02226" w:rsidRDefault="009D104C" w:rsidP="009554F3">
      <w:pPr>
        <w:pStyle w:val="ListParagraph"/>
        <w:numPr>
          <w:ilvl w:val="0"/>
          <w:numId w:val="34"/>
        </w:numPr>
      </w:pPr>
      <w:r w:rsidRPr="009554F3">
        <w:rPr>
          <w:rFonts w:cstheme="minorHAnsi"/>
        </w:rPr>
        <w:t>Other than the PHE/UKHSA re-engagement exercise</w:t>
      </w:r>
      <w:r w:rsidR="6C2B4058" w:rsidRPr="009554F3">
        <w:rPr>
          <w:rFonts w:cstheme="minorHAnsi"/>
        </w:rPr>
        <w:t>, h</w:t>
      </w:r>
      <w:r w:rsidR="00CF1AA9" w:rsidRPr="009554F3">
        <w:rPr>
          <w:rStyle w:val="cf01"/>
          <w:rFonts w:asciiTheme="minorHAnsi" w:hAnsiTheme="minorHAnsi" w:cstheme="minorHAnsi"/>
          <w:sz w:val="22"/>
          <w:szCs w:val="22"/>
        </w:rPr>
        <w:t xml:space="preserve">as your ODN undertaken any other re-engagement activities </w:t>
      </w:r>
      <w:r w:rsidR="5FE83A36" w:rsidRPr="009554F3">
        <w:rPr>
          <w:rStyle w:val="cf01"/>
          <w:rFonts w:asciiTheme="minorHAnsi" w:hAnsiTheme="minorHAnsi" w:cstheme="minorHAnsi"/>
          <w:sz w:val="22"/>
          <w:szCs w:val="22"/>
        </w:rPr>
        <w:t xml:space="preserve">- </w:t>
      </w:r>
      <w:r w:rsidR="00CF1AA9" w:rsidRPr="009554F3">
        <w:rPr>
          <w:rStyle w:val="cf01"/>
          <w:rFonts w:asciiTheme="minorHAnsi" w:hAnsiTheme="minorHAnsi" w:cstheme="minorHAnsi"/>
          <w:sz w:val="22"/>
          <w:szCs w:val="22"/>
        </w:rPr>
        <w:t xml:space="preserve">in the past </w:t>
      </w:r>
      <w:r w:rsidR="6648DC16" w:rsidRPr="009554F3">
        <w:rPr>
          <w:rStyle w:val="cf01"/>
          <w:rFonts w:asciiTheme="minorHAnsi" w:hAnsiTheme="minorHAnsi" w:cstheme="minorHAnsi"/>
          <w:sz w:val="22"/>
          <w:szCs w:val="22"/>
        </w:rPr>
        <w:t>and/</w:t>
      </w:r>
      <w:r w:rsidR="00CF1AA9" w:rsidRPr="009554F3">
        <w:rPr>
          <w:rStyle w:val="cf01"/>
          <w:rFonts w:asciiTheme="minorHAnsi" w:hAnsiTheme="minorHAnsi" w:cstheme="minorHAnsi"/>
          <w:sz w:val="22"/>
          <w:szCs w:val="22"/>
        </w:rPr>
        <w:t>or currently?</w:t>
      </w:r>
      <w:r w:rsidR="00582F77" w:rsidRPr="009554F3">
        <w:rPr>
          <w:rStyle w:val="cf01"/>
          <w:rFonts w:asciiTheme="minorHAnsi" w:hAnsiTheme="minorHAnsi" w:cstheme="minorHAnsi"/>
          <w:sz w:val="22"/>
          <w:szCs w:val="22"/>
        </w:rPr>
        <w:t xml:space="preserve"> </w:t>
      </w:r>
      <w:r w:rsidR="00CF1AA9" w:rsidRPr="009554F3">
        <w:rPr>
          <w:rStyle w:val="cf01"/>
          <w:rFonts w:asciiTheme="minorHAnsi" w:hAnsiTheme="minorHAnsi" w:cstheme="minorHAnsi"/>
          <w:sz w:val="22"/>
          <w:szCs w:val="22"/>
        </w:rPr>
        <w:t>If so, how did those activities differ from the PHE/UKHSA exercise?</w:t>
      </w:r>
    </w:p>
    <w:p w14:paraId="471F64C7" w14:textId="0CF630A3" w:rsidR="00CF1AA9" w:rsidRPr="00A02226" w:rsidRDefault="00CF1AA9" w:rsidP="009554F3">
      <w:pPr>
        <w:pStyle w:val="ListParagraph"/>
        <w:rPr>
          <w:rStyle w:val="cf11"/>
          <w:rFonts w:asciiTheme="minorHAnsi" w:hAnsiTheme="minorHAnsi" w:cstheme="minorBidi"/>
          <w:i w:val="0"/>
          <w:sz w:val="22"/>
          <w:szCs w:val="22"/>
        </w:rPr>
      </w:pPr>
      <w:r w:rsidRPr="002B5130">
        <w:rPr>
          <w:rStyle w:val="cf11"/>
          <w:rFonts w:asciiTheme="minorHAnsi" w:hAnsiTheme="minorHAnsi" w:cstheme="minorHAnsi"/>
          <w:i w:val="0"/>
          <w:iCs w:val="0"/>
          <w:sz w:val="22"/>
          <w:szCs w:val="22"/>
        </w:rPr>
        <w:t xml:space="preserve">Prompt: what was done, who was involved, what resources or support, how effective was it </w:t>
      </w:r>
      <w:r w:rsidRPr="19A309D9">
        <w:rPr>
          <w:rStyle w:val="cf11"/>
          <w:rFonts w:asciiTheme="minorHAnsi" w:hAnsiTheme="minorHAnsi" w:cstheme="minorBidi"/>
          <w:i w:val="0"/>
          <w:sz w:val="22"/>
          <w:szCs w:val="22"/>
        </w:rPr>
        <w:t>in comparison? Did you face any different challenges/barriers?</w:t>
      </w:r>
    </w:p>
    <w:p w14:paraId="0F5C8FF5" w14:textId="3944E005" w:rsidR="00CF1AA9" w:rsidRPr="002B5130" w:rsidRDefault="00A02226" w:rsidP="7A431D96">
      <w:pPr>
        <w:rPr>
          <w:rFonts w:cstheme="minorHAnsi"/>
          <w:b/>
          <w:bCs/>
        </w:rPr>
      </w:pPr>
      <w:r w:rsidRPr="002B5130">
        <w:rPr>
          <w:rFonts w:cstheme="minorHAnsi"/>
          <w:b/>
          <w:bCs/>
        </w:rPr>
        <w:t>4) Final comments</w:t>
      </w:r>
    </w:p>
    <w:p w14:paraId="103B9DFC" w14:textId="2D7999AE" w:rsidR="009554F3" w:rsidRDefault="00A02226" w:rsidP="009554F3">
      <w:pPr>
        <w:pStyle w:val="ListParagraph"/>
        <w:numPr>
          <w:ilvl w:val="0"/>
          <w:numId w:val="34"/>
        </w:numPr>
      </w:pPr>
      <w:r>
        <w:t>Anything else you would like to add or reflect on?</w:t>
      </w:r>
      <w:r w:rsidR="009554F3">
        <w:t xml:space="preserve"> </w:t>
      </w:r>
    </w:p>
    <w:p w14:paraId="02204036" w14:textId="59624028" w:rsidR="000C5EE2" w:rsidRPr="009554F3" w:rsidRDefault="7BA5FDDD" w:rsidP="009554F3">
      <w:pPr>
        <w:pStyle w:val="ListParagraph"/>
        <w:numPr>
          <w:ilvl w:val="0"/>
          <w:numId w:val="34"/>
        </w:numPr>
      </w:pPr>
      <w:r w:rsidRPr="009554F3">
        <w:rPr>
          <w:lang w:val="en-CA"/>
        </w:rPr>
        <w:t xml:space="preserve">If </w:t>
      </w:r>
      <w:r w:rsidR="4F256ED8" w:rsidRPr="009554F3">
        <w:rPr>
          <w:lang w:val="en-CA"/>
        </w:rPr>
        <w:t xml:space="preserve">we wanted to do the re-engagement again, what changes </w:t>
      </w:r>
      <w:r w:rsidRPr="009554F3">
        <w:rPr>
          <w:lang w:val="en-CA"/>
        </w:rPr>
        <w:t xml:space="preserve">in your ODN would be </w:t>
      </w:r>
      <w:r w:rsidR="166BDF10" w:rsidRPr="009554F3">
        <w:rPr>
          <w:lang w:val="en-CA"/>
        </w:rPr>
        <w:t>needed</w:t>
      </w:r>
      <w:r w:rsidRPr="009554F3">
        <w:rPr>
          <w:lang w:val="en-CA"/>
        </w:rPr>
        <w:t>?</w:t>
      </w:r>
      <w:r w:rsidR="009554F3" w:rsidRPr="009554F3">
        <w:rPr>
          <w:lang w:val="en-CA"/>
        </w:rPr>
        <w:t xml:space="preserve"> [behavioural regulation]</w:t>
      </w:r>
    </w:p>
    <w:p w14:paraId="019A083B" w14:textId="0E519B81" w:rsidR="000C5EE2" w:rsidRDefault="10E8E0B0" w:rsidP="7652F157">
      <w:pPr>
        <w:pStyle w:val="ListParagraph"/>
        <w:numPr>
          <w:ilvl w:val="0"/>
          <w:numId w:val="1"/>
        </w:numPr>
      </w:pPr>
      <w:r>
        <w:t>(optional): ask if they would be happy to refer GPs and patients to us for further interviews.</w:t>
      </w:r>
    </w:p>
    <w:p w14:paraId="36789238" w14:textId="4EDB2840" w:rsidR="00454FFA" w:rsidRDefault="006D13EF" w:rsidP="187F4276">
      <w:r w:rsidRPr="187F4276">
        <w:t xml:space="preserve"> </w:t>
      </w:r>
    </w:p>
    <w:sectPr w:rsidR="00454FFA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E0CF16" w14:textId="77777777" w:rsidR="00A40979" w:rsidRDefault="00A40979">
      <w:pPr>
        <w:spacing w:after="0" w:line="240" w:lineRule="auto"/>
      </w:pPr>
      <w:r>
        <w:separator/>
      </w:r>
    </w:p>
  </w:endnote>
  <w:endnote w:type="continuationSeparator" w:id="0">
    <w:p w14:paraId="0C36FC8E" w14:textId="77777777" w:rsidR="00A40979" w:rsidRDefault="00A40979">
      <w:pPr>
        <w:spacing w:after="0" w:line="240" w:lineRule="auto"/>
      </w:pPr>
      <w:r>
        <w:continuationSeparator/>
      </w:r>
    </w:p>
  </w:endnote>
  <w:endnote w:type="continuationNotice" w:id="1">
    <w:p w14:paraId="36233400" w14:textId="77777777" w:rsidR="00A40979" w:rsidRDefault="00A4097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&quot;Courier New&quot;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41F4709" w14:paraId="7149B87B" w14:textId="77777777" w:rsidTr="741F4709">
      <w:trPr>
        <w:trHeight w:val="300"/>
      </w:trPr>
      <w:tc>
        <w:tcPr>
          <w:tcW w:w="3005" w:type="dxa"/>
        </w:tcPr>
        <w:p w14:paraId="162114D0" w14:textId="6BBBA91E" w:rsidR="741F4709" w:rsidRDefault="741F4709" w:rsidP="741F4709">
          <w:pPr>
            <w:pStyle w:val="Header"/>
            <w:ind w:left="-115"/>
          </w:pPr>
        </w:p>
      </w:tc>
      <w:tc>
        <w:tcPr>
          <w:tcW w:w="3005" w:type="dxa"/>
        </w:tcPr>
        <w:p w14:paraId="6057499E" w14:textId="32D53995" w:rsidR="741F4709" w:rsidRDefault="741F4709" w:rsidP="741F4709">
          <w:pPr>
            <w:pStyle w:val="Header"/>
            <w:jc w:val="center"/>
          </w:pPr>
        </w:p>
      </w:tc>
      <w:tc>
        <w:tcPr>
          <w:tcW w:w="3005" w:type="dxa"/>
        </w:tcPr>
        <w:p w14:paraId="1C8FBA73" w14:textId="772A8832" w:rsidR="741F4709" w:rsidRDefault="741F4709" w:rsidP="741F4709">
          <w:pPr>
            <w:pStyle w:val="Header"/>
            <w:ind w:right="-115"/>
            <w:jc w:val="right"/>
          </w:pPr>
        </w:p>
      </w:tc>
    </w:tr>
  </w:tbl>
  <w:p w14:paraId="7D4B39C4" w14:textId="77AD4D83" w:rsidR="741F4709" w:rsidRDefault="741F4709" w:rsidP="741F47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99F856" w14:textId="77777777" w:rsidR="00A40979" w:rsidRDefault="00A40979">
      <w:pPr>
        <w:spacing w:after="0" w:line="240" w:lineRule="auto"/>
      </w:pPr>
      <w:r>
        <w:separator/>
      </w:r>
    </w:p>
  </w:footnote>
  <w:footnote w:type="continuationSeparator" w:id="0">
    <w:p w14:paraId="3409AB20" w14:textId="77777777" w:rsidR="00A40979" w:rsidRDefault="00A40979">
      <w:pPr>
        <w:spacing w:after="0" w:line="240" w:lineRule="auto"/>
      </w:pPr>
      <w:r>
        <w:continuationSeparator/>
      </w:r>
    </w:p>
  </w:footnote>
  <w:footnote w:type="continuationNotice" w:id="1">
    <w:p w14:paraId="2409AD53" w14:textId="77777777" w:rsidR="00A40979" w:rsidRDefault="00A4097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41F4709" w14:paraId="7ADB04C5" w14:textId="77777777" w:rsidTr="741F4709">
      <w:trPr>
        <w:trHeight w:val="300"/>
      </w:trPr>
      <w:tc>
        <w:tcPr>
          <w:tcW w:w="3005" w:type="dxa"/>
        </w:tcPr>
        <w:p w14:paraId="3EFA7616" w14:textId="5FAB2CD7" w:rsidR="741F4709" w:rsidRDefault="741F4709" w:rsidP="741F4709">
          <w:pPr>
            <w:pStyle w:val="Header"/>
            <w:ind w:left="-115"/>
          </w:pPr>
        </w:p>
      </w:tc>
      <w:tc>
        <w:tcPr>
          <w:tcW w:w="3005" w:type="dxa"/>
        </w:tcPr>
        <w:p w14:paraId="21530DFC" w14:textId="0C1A393A" w:rsidR="741F4709" w:rsidRDefault="741F4709" w:rsidP="741F4709">
          <w:pPr>
            <w:pStyle w:val="Header"/>
            <w:jc w:val="center"/>
          </w:pPr>
        </w:p>
      </w:tc>
      <w:tc>
        <w:tcPr>
          <w:tcW w:w="3005" w:type="dxa"/>
        </w:tcPr>
        <w:p w14:paraId="02C1C899" w14:textId="6C370A69" w:rsidR="741F4709" w:rsidRDefault="741F4709" w:rsidP="741F4709">
          <w:pPr>
            <w:pStyle w:val="Header"/>
            <w:ind w:right="-115"/>
            <w:jc w:val="right"/>
          </w:pPr>
        </w:p>
      </w:tc>
    </w:tr>
  </w:tbl>
  <w:p w14:paraId="07A31FCF" w14:textId="0A3950A0" w:rsidR="741F4709" w:rsidRDefault="741F4709" w:rsidP="741F4709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QCtOqiWMxd5aB8" int2:id="R3vZgl2n">
      <int2:state int2:value="Rejected" int2:type="AugLoop_Text_Critique"/>
    </int2:textHash>
    <int2:textHash int2:hashCode="Zj+2glw8IRzILU" int2:id="xbsdP9Vj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237AB"/>
    <w:multiLevelType w:val="hybridMultilevel"/>
    <w:tmpl w:val="8F983996"/>
    <w:lvl w:ilvl="0" w:tplc="B8948794">
      <w:numFmt w:val="none"/>
      <w:lvlText w:val=""/>
      <w:lvlJc w:val="left"/>
      <w:pPr>
        <w:tabs>
          <w:tab w:val="num" w:pos="360"/>
        </w:tabs>
      </w:pPr>
    </w:lvl>
    <w:lvl w:ilvl="1" w:tplc="C61E0EBE">
      <w:start w:val="1"/>
      <w:numFmt w:val="lowerLetter"/>
      <w:lvlText w:val="%2."/>
      <w:lvlJc w:val="left"/>
      <w:pPr>
        <w:ind w:left="1440" w:hanging="360"/>
      </w:pPr>
    </w:lvl>
    <w:lvl w:ilvl="2" w:tplc="0076F46E">
      <w:start w:val="1"/>
      <w:numFmt w:val="lowerRoman"/>
      <w:lvlText w:val="%3."/>
      <w:lvlJc w:val="right"/>
      <w:pPr>
        <w:ind w:left="2160" w:hanging="180"/>
      </w:pPr>
    </w:lvl>
    <w:lvl w:ilvl="3" w:tplc="CF50B410">
      <w:start w:val="1"/>
      <w:numFmt w:val="decimal"/>
      <w:lvlText w:val="%4."/>
      <w:lvlJc w:val="left"/>
      <w:pPr>
        <w:ind w:left="2880" w:hanging="360"/>
      </w:pPr>
    </w:lvl>
    <w:lvl w:ilvl="4" w:tplc="70A84718">
      <w:start w:val="1"/>
      <w:numFmt w:val="lowerLetter"/>
      <w:lvlText w:val="%5."/>
      <w:lvlJc w:val="left"/>
      <w:pPr>
        <w:ind w:left="3600" w:hanging="360"/>
      </w:pPr>
    </w:lvl>
    <w:lvl w:ilvl="5" w:tplc="D1DC684C">
      <w:start w:val="1"/>
      <w:numFmt w:val="lowerRoman"/>
      <w:lvlText w:val="%6."/>
      <w:lvlJc w:val="right"/>
      <w:pPr>
        <w:ind w:left="4320" w:hanging="180"/>
      </w:pPr>
    </w:lvl>
    <w:lvl w:ilvl="6" w:tplc="BCA0B59A">
      <w:start w:val="1"/>
      <w:numFmt w:val="decimal"/>
      <w:lvlText w:val="%7."/>
      <w:lvlJc w:val="left"/>
      <w:pPr>
        <w:ind w:left="5040" w:hanging="360"/>
      </w:pPr>
    </w:lvl>
    <w:lvl w:ilvl="7" w:tplc="81285E10">
      <w:start w:val="1"/>
      <w:numFmt w:val="lowerLetter"/>
      <w:lvlText w:val="%8."/>
      <w:lvlJc w:val="left"/>
      <w:pPr>
        <w:ind w:left="5760" w:hanging="360"/>
      </w:pPr>
    </w:lvl>
    <w:lvl w:ilvl="8" w:tplc="F568433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4D5431"/>
    <w:multiLevelType w:val="hybridMultilevel"/>
    <w:tmpl w:val="64AEE672"/>
    <w:lvl w:ilvl="0" w:tplc="9224FB66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5778DF"/>
    <w:multiLevelType w:val="multilevel"/>
    <w:tmpl w:val="D100A8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21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320" w:hanging="36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04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7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360"/>
      </w:pPr>
      <w:rPr>
        <w:rFonts w:hint="default"/>
      </w:rPr>
    </w:lvl>
  </w:abstractNum>
  <w:abstractNum w:abstractNumId="3" w15:restartNumberingAfterBreak="0">
    <w:nsid w:val="09854A34"/>
    <w:multiLevelType w:val="hybridMultilevel"/>
    <w:tmpl w:val="8140000A"/>
    <w:lvl w:ilvl="0" w:tplc="E65E3E24">
      <w:numFmt w:val="none"/>
      <w:lvlText w:val=""/>
      <w:lvlJc w:val="left"/>
      <w:pPr>
        <w:tabs>
          <w:tab w:val="num" w:pos="360"/>
        </w:tabs>
      </w:pPr>
    </w:lvl>
    <w:lvl w:ilvl="1" w:tplc="7AEC4B42">
      <w:start w:val="1"/>
      <w:numFmt w:val="lowerLetter"/>
      <w:lvlText w:val="%2."/>
      <w:lvlJc w:val="left"/>
      <w:pPr>
        <w:ind w:left="1440" w:hanging="360"/>
      </w:pPr>
    </w:lvl>
    <w:lvl w:ilvl="2" w:tplc="850A5D3E">
      <w:start w:val="1"/>
      <w:numFmt w:val="lowerRoman"/>
      <w:lvlText w:val="%3."/>
      <w:lvlJc w:val="right"/>
      <w:pPr>
        <w:ind w:left="2160" w:hanging="180"/>
      </w:pPr>
    </w:lvl>
    <w:lvl w:ilvl="3" w:tplc="95A8D714">
      <w:start w:val="1"/>
      <w:numFmt w:val="decimal"/>
      <w:lvlText w:val="%4."/>
      <w:lvlJc w:val="left"/>
      <w:pPr>
        <w:ind w:left="2880" w:hanging="360"/>
      </w:pPr>
    </w:lvl>
    <w:lvl w:ilvl="4" w:tplc="CBEA44BC">
      <w:start w:val="1"/>
      <w:numFmt w:val="lowerLetter"/>
      <w:lvlText w:val="%5."/>
      <w:lvlJc w:val="left"/>
      <w:pPr>
        <w:ind w:left="3600" w:hanging="360"/>
      </w:pPr>
    </w:lvl>
    <w:lvl w:ilvl="5" w:tplc="2E840024">
      <w:start w:val="1"/>
      <w:numFmt w:val="lowerRoman"/>
      <w:lvlText w:val="%6."/>
      <w:lvlJc w:val="right"/>
      <w:pPr>
        <w:ind w:left="4320" w:hanging="180"/>
      </w:pPr>
    </w:lvl>
    <w:lvl w:ilvl="6" w:tplc="DE9699F4">
      <w:start w:val="1"/>
      <w:numFmt w:val="decimal"/>
      <w:lvlText w:val="%7."/>
      <w:lvlJc w:val="left"/>
      <w:pPr>
        <w:ind w:left="5040" w:hanging="360"/>
      </w:pPr>
    </w:lvl>
    <w:lvl w:ilvl="7" w:tplc="AEF8F70C">
      <w:start w:val="1"/>
      <w:numFmt w:val="lowerLetter"/>
      <w:lvlText w:val="%8."/>
      <w:lvlJc w:val="left"/>
      <w:pPr>
        <w:ind w:left="5760" w:hanging="360"/>
      </w:pPr>
    </w:lvl>
    <w:lvl w:ilvl="8" w:tplc="1624D8C6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0DC97F"/>
    <w:multiLevelType w:val="hybridMultilevel"/>
    <w:tmpl w:val="56C8BF1A"/>
    <w:lvl w:ilvl="0" w:tplc="4446B34A">
      <w:start w:val="13"/>
      <w:numFmt w:val="decimal"/>
      <w:lvlText w:val="%1."/>
      <w:lvlJc w:val="left"/>
      <w:pPr>
        <w:ind w:left="720" w:hanging="360"/>
      </w:pPr>
    </w:lvl>
    <w:lvl w:ilvl="1" w:tplc="D2A2334A">
      <w:start w:val="1"/>
      <w:numFmt w:val="lowerLetter"/>
      <w:lvlText w:val="%2."/>
      <w:lvlJc w:val="left"/>
      <w:pPr>
        <w:ind w:left="1440" w:hanging="360"/>
      </w:pPr>
    </w:lvl>
    <w:lvl w:ilvl="2" w:tplc="129063FE">
      <w:start w:val="1"/>
      <w:numFmt w:val="lowerRoman"/>
      <w:lvlText w:val="%3."/>
      <w:lvlJc w:val="right"/>
      <w:pPr>
        <w:ind w:left="2160" w:hanging="180"/>
      </w:pPr>
    </w:lvl>
    <w:lvl w:ilvl="3" w:tplc="66CAE35A">
      <w:start w:val="1"/>
      <w:numFmt w:val="decimal"/>
      <w:lvlText w:val="%4."/>
      <w:lvlJc w:val="left"/>
      <w:pPr>
        <w:ind w:left="2880" w:hanging="360"/>
      </w:pPr>
    </w:lvl>
    <w:lvl w:ilvl="4" w:tplc="90989DF6">
      <w:start w:val="1"/>
      <w:numFmt w:val="lowerLetter"/>
      <w:lvlText w:val="%5."/>
      <w:lvlJc w:val="left"/>
      <w:pPr>
        <w:ind w:left="3600" w:hanging="360"/>
      </w:pPr>
    </w:lvl>
    <w:lvl w:ilvl="5" w:tplc="74E4F054">
      <w:start w:val="1"/>
      <w:numFmt w:val="lowerRoman"/>
      <w:lvlText w:val="%6."/>
      <w:lvlJc w:val="right"/>
      <w:pPr>
        <w:ind w:left="4320" w:hanging="180"/>
      </w:pPr>
    </w:lvl>
    <w:lvl w:ilvl="6" w:tplc="70364ACE">
      <w:start w:val="1"/>
      <w:numFmt w:val="decimal"/>
      <w:lvlText w:val="%7."/>
      <w:lvlJc w:val="left"/>
      <w:pPr>
        <w:ind w:left="5040" w:hanging="360"/>
      </w:pPr>
    </w:lvl>
    <w:lvl w:ilvl="7" w:tplc="3E0E048A">
      <w:start w:val="1"/>
      <w:numFmt w:val="lowerLetter"/>
      <w:lvlText w:val="%8."/>
      <w:lvlJc w:val="left"/>
      <w:pPr>
        <w:ind w:left="5760" w:hanging="360"/>
      </w:pPr>
    </w:lvl>
    <w:lvl w:ilvl="8" w:tplc="79C63EA6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4920BE"/>
    <w:multiLevelType w:val="hybridMultilevel"/>
    <w:tmpl w:val="462C74F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6F0CBE1A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6ED435A0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C986A5FA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DF1AA40C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D06EC864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A1C80E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69904DD8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CB7009CA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E655F7C"/>
    <w:multiLevelType w:val="hybridMultilevel"/>
    <w:tmpl w:val="AA5E59FE"/>
    <w:lvl w:ilvl="0" w:tplc="0A7821C8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F211D1"/>
    <w:multiLevelType w:val="hybridMultilevel"/>
    <w:tmpl w:val="2C065600"/>
    <w:lvl w:ilvl="0" w:tplc="6EEE063C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E14D60"/>
    <w:multiLevelType w:val="hybridMultilevel"/>
    <w:tmpl w:val="F5A8CA86"/>
    <w:lvl w:ilvl="0" w:tplc="5028749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022EBC"/>
    <w:multiLevelType w:val="hybridMultilevel"/>
    <w:tmpl w:val="B7EEB664"/>
    <w:lvl w:ilvl="0" w:tplc="E604DF9A">
      <w:start w:val="12"/>
      <w:numFmt w:val="decimal"/>
      <w:lvlText w:val="%1."/>
      <w:lvlJc w:val="left"/>
      <w:pPr>
        <w:ind w:left="720" w:hanging="360"/>
      </w:pPr>
    </w:lvl>
    <w:lvl w:ilvl="1" w:tplc="DAD6E3B8">
      <w:start w:val="1"/>
      <w:numFmt w:val="lowerLetter"/>
      <w:lvlText w:val="%2."/>
      <w:lvlJc w:val="left"/>
      <w:pPr>
        <w:ind w:left="1440" w:hanging="360"/>
      </w:pPr>
    </w:lvl>
    <w:lvl w:ilvl="2" w:tplc="9794AE58">
      <w:start w:val="1"/>
      <w:numFmt w:val="lowerRoman"/>
      <w:lvlText w:val="%3."/>
      <w:lvlJc w:val="right"/>
      <w:pPr>
        <w:ind w:left="2160" w:hanging="180"/>
      </w:pPr>
    </w:lvl>
    <w:lvl w:ilvl="3" w:tplc="180A752C">
      <w:start w:val="1"/>
      <w:numFmt w:val="decimal"/>
      <w:lvlText w:val="%4."/>
      <w:lvlJc w:val="left"/>
      <w:pPr>
        <w:ind w:left="2880" w:hanging="360"/>
      </w:pPr>
    </w:lvl>
    <w:lvl w:ilvl="4" w:tplc="73AABB52">
      <w:start w:val="1"/>
      <w:numFmt w:val="lowerLetter"/>
      <w:lvlText w:val="%5."/>
      <w:lvlJc w:val="left"/>
      <w:pPr>
        <w:ind w:left="3600" w:hanging="360"/>
      </w:pPr>
    </w:lvl>
    <w:lvl w:ilvl="5" w:tplc="AF26DC5A">
      <w:start w:val="1"/>
      <w:numFmt w:val="lowerRoman"/>
      <w:lvlText w:val="%6."/>
      <w:lvlJc w:val="right"/>
      <w:pPr>
        <w:ind w:left="4320" w:hanging="180"/>
      </w:pPr>
    </w:lvl>
    <w:lvl w:ilvl="6" w:tplc="23D64DE4">
      <w:start w:val="1"/>
      <w:numFmt w:val="decimal"/>
      <w:lvlText w:val="%7."/>
      <w:lvlJc w:val="left"/>
      <w:pPr>
        <w:ind w:left="5040" w:hanging="360"/>
      </w:pPr>
    </w:lvl>
    <w:lvl w:ilvl="7" w:tplc="B8B22320">
      <w:start w:val="1"/>
      <w:numFmt w:val="lowerLetter"/>
      <w:lvlText w:val="%8."/>
      <w:lvlJc w:val="left"/>
      <w:pPr>
        <w:ind w:left="5760" w:hanging="360"/>
      </w:pPr>
    </w:lvl>
    <w:lvl w:ilvl="8" w:tplc="0A966016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4C4DE2"/>
    <w:multiLevelType w:val="hybridMultilevel"/>
    <w:tmpl w:val="C80CF502"/>
    <w:lvl w:ilvl="0" w:tplc="6CCADC5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26493D6"/>
    <w:multiLevelType w:val="hybridMultilevel"/>
    <w:tmpl w:val="EB90AF8C"/>
    <w:lvl w:ilvl="0" w:tplc="43ACAA02">
      <w:start w:val="1"/>
      <w:numFmt w:val="decimal"/>
      <w:lvlText w:val="%1."/>
      <w:lvlJc w:val="left"/>
      <w:pPr>
        <w:ind w:left="720" w:hanging="360"/>
      </w:pPr>
    </w:lvl>
    <w:lvl w:ilvl="1" w:tplc="AA564DF8">
      <w:start w:val="1"/>
      <w:numFmt w:val="lowerLetter"/>
      <w:lvlText w:val="%2."/>
      <w:lvlJc w:val="left"/>
      <w:pPr>
        <w:ind w:left="1440" w:hanging="360"/>
      </w:pPr>
    </w:lvl>
    <w:lvl w:ilvl="2" w:tplc="79F65126">
      <w:start w:val="1"/>
      <w:numFmt w:val="lowerRoman"/>
      <w:lvlText w:val="%3."/>
      <w:lvlJc w:val="right"/>
      <w:pPr>
        <w:ind w:left="2160" w:hanging="180"/>
      </w:pPr>
    </w:lvl>
    <w:lvl w:ilvl="3" w:tplc="AD647026">
      <w:start w:val="1"/>
      <w:numFmt w:val="decimal"/>
      <w:lvlText w:val="%4."/>
      <w:lvlJc w:val="left"/>
      <w:pPr>
        <w:ind w:left="2880" w:hanging="360"/>
      </w:pPr>
    </w:lvl>
    <w:lvl w:ilvl="4" w:tplc="BC467D32">
      <w:start w:val="1"/>
      <w:numFmt w:val="lowerLetter"/>
      <w:lvlText w:val="%5."/>
      <w:lvlJc w:val="left"/>
      <w:pPr>
        <w:ind w:left="3600" w:hanging="360"/>
      </w:pPr>
    </w:lvl>
    <w:lvl w:ilvl="5" w:tplc="58EE12F2">
      <w:start w:val="1"/>
      <w:numFmt w:val="lowerRoman"/>
      <w:lvlText w:val="%6."/>
      <w:lvlJc w:val="right"/>
      <w:pPr>
        <w:ind w:left="4320" w:hanging="180"/>
      </w:pPr>
    </w:lvl>
    <w:lvl w:ilvl="6" w:tplc="0D7830AC">
      <w:start w:val="1"/>
      <w:numFmt w:val="decimal"/>
      <w:lvlText w:val="%7."/>
      <w:lvlJc w:val="left"/>
      <w:pPr>
        <w:ind w:left="5040" w:hanging="360"/>
      </w:pPr>
    </w:lvl>
    <w:lvl w:ilvl="7" w:tplc="9968D324">
      <w:start w:val="1"/>
      <w:numFmt w:val="lowerLetter"/>
      <w:lvlText w:val="%8."/>
      <w:lvlJc w:val="left"/>
      <w:pPr>
        <w:ind w:left="5760" w:hanging="360"/>
      </w:pPr>
    </w:lvl>
    <w:lvl w:ilvl="8" w:tplc="C8FE5014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3153933"/>
    <w:multiLevelType w:val="hybridMultilevel"/>
    <w:tmpl w:val="42DEB850"/>
    <w:lvl w:ilvl="0" w:tplc="BC86D6CC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4553811"/>
    <w:multiLevelType w:val="hybridMultilevel"/>
    <w:tmpl w:val="3482DC7A"/>
    <w:lvl w:ilvl="0" w:tplc="F57082AE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4673190"/>
    <w:multiLevelType w:val="hybridMultilevel"/>
    <w:tmpl w:val="20E41A58"/>
    <w:lvl w:ilvl="0" w:tplc="FDD4388E">
      <w:start w:val="1"/>
      <w:numFmt w:val="decimal"/>
      <w:lvlText w:val="%1."/>
      <w:lvlJc w:val="left"/>
      <w:pPr>
        <w:ind w:left="720" w:hanging="360"/>
      </w:pPr>
    </w:lvl>
    <w:lvl w:ilvl="1" w:tplc="03F2CBB6">
      <w:start w:val="1"/>
      <w:numFmt w:val="lowerLetter"/>
      <w:lvlText w:val="%2."/>
      <w:lvlJc w:val="left"/>
      <w:pPr>
        <w:ind w:left="1440" w:hanging="360"/>
      </w:pPr>
    </w:lvl>
    <w:lvl w:ilvl="2" w:tplc="821C149A">
      <w:start w:val="1"/>
      <w:numFmt w:val="lowerRoman"/>
      <w:lvlText w:val="%3."/>
      <w:lvlJc w:val="right"/>
      <w:pPr>
        <w:ind w:left="2160" w:hanging="180"/>
      </w:pPr>
    </w:lvl>
    <w:lvl w:ilvl="3" w:tplc="B08430F2">
      <w:start w:val="1"/>
      <w:numFmt w:val="decimal"/>
      <w:lvlText w:val="%4."/>
      <w:lvlJc w:val="left"/>
      <w:pPr>
        <w:ind w:left="2880" w:hanging="360"/>
      </w:pPr>
    </w:lvl>
    <w:lvl w:ilvl="4" w:tplc="2E6C6FE2">
      <w:start w:val="1"/>
      <w:numFmt w:val="lowerLetter"/>
      <w:lvlText w:val="%5."/>
      <w:lvlJc w:val="left"/>
      <w:pPr>
        <w:ind w:left="3600" w:hanging="360"/>
      </w:pPr>
    </w:lvl>
    <w:lvl w:ilvl="5" w:tplc="8F2AAD52">
      <w:start w:val="1"/>
      <w:numFmt w:val="lowerRoman"/>
      <w:lvlText w:val="%6."/>
      <w:lvlJc w:val="right"/>
      <w:pPr>
        <w:ind w:left="4320" w:hanging="180"/>
      </w:pPr>
    </w:lvl>
    <w:lvl w:ilvl="6" w:tplc="B80C1342">
      <w:start w:val="1"/>
      <w:numFmt w:val="decimal"/>
      <w:lvlText w:val="%7."/>
      <w:lvlJc w:val="left"/>
      <w:pPr>
        <w:ind w:left="5040" w:hanging="360"/>
      </w:pPr>
    </w:lvl>
    <w:lvl w:ilvl="7" w:tplc="414EA494">
      <w:start w:val="1"/>
      <w:numFmt w:val="lowerLetter"/>
      <w:lvlText w:val="%8."/>
      <w:lvlJc w:val="left"/>
      <w:pPr>
        <w:ind w:left="5760" w:hanging="360"/>
      </w:pPr>
    </w:lvl>
    <w:lvl w:ilvl="8" w:tplc="5E44BDAE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4A63489"/>
    <w:multiLevelType w:val="hybridMultilevel"/>
    <w:tmpl w:val="8D86B9AE"/>
    <w:lvl w:ilvl="0" w:tplc="F1E2247A">
      <w:start w:val="1"/>
      <w:numFmt w:val="decimal"/>
      <w:lvlText w:val="%1."/>
      <w:lvlJc w:val="left"/>
      <w:pPr>
        <w:ind w:left="720" w:hanging="360"/>
      </w:pPr>
    </w:lvl>
    <w:lvl w:ilvl="1" w:tplc="B9A0AEA8">
      <w:start w:val="1"/>
      <w:numFmt w:val="lowerLetter"/>
      <w:lvlText w:val="%2."/>
      <w:lvlJc w:val="left"/>
      <w:pPr>
        <w:ind w:left="1440" w:hanging="360"/>
      </w:pPr>
    </w:lvl>
    <w:lvl w:ilvl="2" w:tplc="DF705086">
      <w:start w:val="1"/>
      <w:numFmt w:val="lowerRoman"/>
      <w:lvlText w:val="%3."/>
      <w:lvlJc w:val="right"/>
      <w:pPr>
        <w:ind w:left="2160" w:hanging="180"/>
      </w:pPr>
    </w:lvl>
    <w:lvl w:ilvl="3" w:tplc="76620002">
      <w:start w:val="1"/>
      <w:numFmt w:val="decimal"/>
      <w:lvlText w:val="%4."/>
      <w:lvlJc w:val="left"/>
      <w:pPr>
        <w:ind w:left="2880" w:hanging="360"/>
      </w:pPr>
    </w:lvl>
    <w:lvl w:ilvl="4" w:tplc="C1545306">
      <w:start w:val="1"/>
      <w:numFmt w:val="lowerLetter"/>
      <w:lvlText w:val="%5."/>
      <w:lvlJc w:val="left"/>
      <w:pPr>
        <w:ind w:left="3600" w:hanging="360"/>
      </w:pPr>
    </w:lvl>
    <w:lvl w:ilvl="5" w:tplc="6BE0CCD4">
      <w:start w:val="1"/>
      <w:numFmt w:val="lowerRoman"/>
      <w:lvlText w:val="%6."/>
      <w:lvlJc w:val="right"/>
      <w:pPr>
        <w:ind w:left="4320" w:hanging="180"/>
      </w:pPr>
    </w:lvl>
    <w:lvl w:ilvl="6" w:tplc="7EF05C1A">
      <w:start w:val="1"/>
      <w:numFmt w:val="decimal"/>
      <w:lvlText w:val="%7."/>
      <w:lvlJc w:val="left"/>
      <w:pPr>
        <w:ind w:left="5040" w:hanging="360"/>
      </w:pPr>
    </w:lvl>
    <w:lvl w:ilvl="7" w:tplc="DE18E506">
      <w:start w:val="1"/>
      <w:numFmt w:val="lowerLetter"/>
      <w:lvlText w:val="%8."/>
      <w:lvlJc w:val="left"/>
      <w:pPr>
        <w:ind w:left="5760" w:hanging="360"/>
      </w:pPr>
    </w:lvl>
    <w:lvl w:ilvl="8" w:tplc="DE167D50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610ACC4"/>
    <w:multiLevelType w:val="hybridMultilevel"/>
    <w:tmpl w:val="42DEB30E"/>
    <w:lvl w:ilvl="0" w:tplc="CA08269E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bullet"/>
      <w:lvlText w:val=""/>
      <w:lvlJc w:val="left"/>
      <w:pPr>
        <w:ind w:left="1440" w:hanging="360"/>
      </w:pPr>
    </w:lvl>
    <w:lvl w:ilvl="2" w:tplc="634E3A16">
      <w:start w:val="1"/>
      <w:numFmt w:val="lowerRoman"/>
      <w:lvlText w:val="%3."/>
      <w:lvlJc w:val="right"/>
      <w:pPr>
        <w:ind w:left="2160" w:hanging="180"/>
      </w:pPr>
    </w:lvl>
    <w:lvl w:ilvl="3" w:tplc="E63649F6">
      <w:start w:val="1"/>
      <w:numFmt w:val="decimal"/>
      <w:lvlText w:val="%4."/>
      <w:lvlJc w:val="left"/>
      <w:pPr>
        <w:ind w:left="2880" w:hanging="360"/>
      </w:pPr>
    </w:lvl>
    <w:lvl w:ilvl="4" w:tplc="EAA2DE72">
      <w:start w:val="1"/>
      <w:numFmt w:val="lowerLetter"/>
      <w:lvlText w:val="%5."/>
      <w:lvlJc w:val="left"/>
      <w:pPr>
        <w:ind w:left="3600" w:hanging="360"/>
      </w:pPr>
    </w:lvl>
    <w:lvl w:ilvl="5" w:tplc="71C63CB2">
      <w:start w:val="1"/>
      <w:numFmt w:val="lowerRoman"/>
      <w:lvlText w:val="%6."/>
      <w:lvlJc w:val="right"/>
      <w:pPr>
        <w:ind w:left="4320" w:hanging="180"/>
      </w:pPr>
    </w:lvl>
    <w:lvl w:ilvl="6" w:tplc="0AE44994">
      <w:start w:val="1"/>
      <w:numFmt w:val="decimal"/>
      <w:lvlText w:val="%7."/>
      <w:lvlJc w:val="left"/>
      <w:pPr>
        <w:ind w:left="5040" w:hanging="360"/>
      </w:pPr>
    </w:lvl>
    <w:lvl w:ilvl="7" w:tplc="45D439D6">
      <w:start w:val="1"/>
      <w:numFmt w:val="lowerLetter"/>
      <w:lvlText w:val="%8."/>
      <w:lvlJc w:val="left"/>
      <w:pPr>
        <w:ind w:left="5760" w:hanging="360"/>
      </w:pPr>
    </w:lvl>
    <w:lvl w:ilvl="8" w:tplc="3D5EA61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71C467F"/>
    <w:multiLevelType w:val="hybridMultilevel"/>
    <w:tmpl w:val="5C5CA8B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199DFBDF"/>
    <w:multiLevelType w:val="hybridMultilevel"/>
    <w:tmpl w:val="FF40D548"/>
    <w:lvl w:ilvl="0" w:tplc="E61EC88C">
      <w:start w:val="1"/>
      <w:numFmt w:val="decimal"/>
      <w:lvlText w:val="%1."/>
      <w:lvlJc w:val="left"/>
      <w:pPr>
        <w:ind w:left="720" w:hanging="360"/>
      </w:pPr>
    </w:lvl>
    <w:lvl w:ilvl="1" w:tplc="2BFCE200">
      <w:start w:val="1"/>
      <w:numFmt w:val="lowerLetter"/>
      <w:lvlText w:val="%2."/>
      <w:lvlJc w:val="left"/>
      <w:pPr>
        <w:ind w:left="1440" w:hanging="360"/>
      </w:pPr>
    </w:lvl>
    <w:lvl w:ilvl="2" w:tplc="B4A235D2">
      <w:start w:val="1"/>
      <w:numFmt w:val="lowerRoman"/>
      <w:lvlText w:val="%3."/>
      <w:lvlJc w:val="right"/>
      <w:pPr>
        <w:ind w:left="2160" w:hanging="180"/>
      </w:pPr>
    </w:lvl>
    <w:lvl w:ilvl="3" w:tplc="3050C304">
      <w:start w:val="1"/>
      <w:numFmt w:val="decimal"/>
      <w:lvlText w:val="%4."/>
      <w:lvlJc w:val="left"/>
      <w:pPr>
        <w:ind w:left="2880" w:hanging="360"/>
      </w:pPr>
    </w:lvl>
    <w:lvl w:ilvl="4" w:tplc="0678653E">
      <w:start w:val="1"/>
      <w:numFmt w:val="lowerLetter"/>
      <w:lvlText w:val="%5."/>
      <w:lvlJc w:val="left"/>
      <w:pPr>
        <w:ind w:left="3600" w:hanging="360"/>
      </w:pPr>
    </w:lvl>
    <w:lvl w:ilvl="5" w:tplc="5D3E6A3A">
      <w:start w:val="1"/>
      <w:numFmt w:val="lowerRoman"/>
      <w:lvlText w:val="%6."/>
      <w:lvlJc w:val="right"/>
      <w:pPr>
        <w:ind w:left="4320" w:hanging="180"/>
      </w:pPr>
    </w:lvl>
    <w:lvl w:ilvl="6" w:tplc="98289AD8">
      <w:start w:val="1"/>
      <w:numFmt w:val="decimal"/>
      <w:lvlText w:val="%7."/>
      <w:lvlJc w:val="left"/>
      <w:pPr>
        <w:ind w:left="5040" w:hanging="360"/>
      </w:pPr>
    </w:lvl>
    <w:lvl w:ilvl="7" w:tplc="E1A8A0BE">
      <w:start w:val="1"/>
      <w:numFmt w:val="lowerLetter"/>
      <w:lvlText w:val="%8."/>
      <w:lvlJc w:val="left"/>
      <w:pPr>
        <w:ind w:left="5760" w:hanging="360"/>
      </w:pPr>
    </w:lvl>
    <w:lvl w:ilvl="8" w:tplc="0F966CBC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AC22B14"/>
    <w:multiLevelType w:val="multilevel"/>
    <w:tmpl w:val="BFD25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1AC5BD98"/>
    <w:multiLevelType w:val="hybridMultilevel"/>
    <w:tmpl w:val="1374CA8C"/>
    <w:lvl w:ilvl="0" w:tplc="D024B0DE">
      <w:start w:val="1"/>
      <w:numFmt w:val="bullet"/>
      <w:lvlText w:val="o"/>
      <w:lvlJc w:val="left"/>
      <w:pPr>
        <w:ind w:left="1080" w:hanging="360"/>
      </w:pPr>
      <w:rPr>
        <w:rFonts w:ascii="&quot;Courier New&quot;" w:hAnsi="&quot;Courier New&quot;" w:hint="default"/>
      </w:rPr>
    </w:lvl>
    <w:lvl w:ilvl="1" w:tplc="AAE4747C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1DB05A8E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5792E87A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E1C843C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877AFEA8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13668A8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6C32462E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BFC0A08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1D190C3D"/>
    <w:multiLevelType w:val="hybridMultilevel"/>
    <w:tmpl w:val="553C334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 w15:restartNumberingAfterBreak="0">
    <w:nsid w:val="1D517245"/>
    <w:multiLevelType w:val="hybridMultilevel"/>
    <w:tmpl w:val="31B8C412"/>
    <w:lvl w:ilvl="0" w:tplc="16D69430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1D5B3D40"/>
    <w:multiLevelType w:val="hybridMultilevel"/>
    <w:tmpl w:val="5A76E81E"/>
    <w:lvl w:ilvl="0" w:tplc="81761F8A">
      <w:start w:val="1"/>
      <w:numFmt w:val="decimal"/>
      <w:lvlText w:val="%1."/>
      <w:lvlJc w:val="left"/>
      <w:pPr>
        <w:ind w:left="720" w:hanging="360"/>
      </w:pPr>
    </w:lvl>
    <w:lvl w:ilvl="1" w:tplc="449C80F0">
      <w:start w:val="1"/>
      <w:numFmt w:val="lowerLetter"/>
      <w:lvlText w:val="%2."/>
      <w:lvlJc w:val="left"/>
      <w:pPr>
        <w:ind w:left="1440" w:hanging="360"/>
      </w:pPr>
    </w:lvl>
    <w:lvl w:ilvl="2" w:tplc="0F40804C">
      <w:start w:val="1"/>
      <w:numFmt w:val="lowerRoman"/>
      <w:lvlText w:val="%3."/>
      <w:lvlJc w:val="right"/>
      <w:pPr>
        <w:ind w:left="2160" w:hanging="180"/>
      </w:pPr>
    </w:lvl>
    <w:lvl w:ilvl="3" w:tplc="7CFC344A">
      <w:start w:val="1"/>
      <w:numFmt w:val="decimal"/>
      <w:lvlText w:val="%4."/>
      <w:lvlJc w:val="left"/>
      <w:pPr>
        <w:ind w:left="2880" w:hanging="360"/>
      </w:pPr>
    </w:lvl>
    <w:lvl w:ilvl="4" w:tplc="54BE7596">
      <w:start w:val="1"/>
      <w:numFmt w:val="lowerLetter"/>
      <w:lvlText w:val="%5."/>
      <w:lvlJc w:val="left"/>
      <w:pPr>
        <w:ind w:left="3600" w:hanging="360"/>
      </w:pPr>
    </w:lvl>
    <w:lvl w:ilvl="5" w:tplc="86EA2714">
      <w:start w:val="1"/>
      <w:numFmt w:val="lowerRoman"/>
      <w:lvlText w:val="%6."/>
      <w:lvlJc w:val="right"/>
      <w:pPr>
        <w:ind w:left="4320" w:hanging="180"/>
      </w:pPr>
    </w:lvl>
    <w:lvl w:ilvl="6" w:tplc="882C82E6">
      <w:start w:val="1"/>
      <w:numFmt w:val="decimal"/>
      <w:lvlText w:val="%7."/>
      <w:lvlJc w:val="left"/>
      <w:pPr>
        <w:ind w:left="5040" w:hanging="360"/>
      </w:pPr>
    </w:lvl>
    <w:lvl w:ilvl="7" w:tplc="4C70DCBE">
      <w:start w:val="1"/>
      <w:numFmt w:val="lowerLetter"/>
      <w:lvlText w:val="%8."/>
      <w:lvlJc w:val="left"/>
      <w:pPr>
        <w:ind w:left="5760" w:hanging="360"/>
      </w:pPr>
    </w:lvl>
    <w:lvl w:ilvl="8" w:tplc="E1482B20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1ECF2FFC"/>
    <w:multiLevelType w:val="hybridMultilevel"/>
    <w:tmpl w:val="1FA0C57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EF01FE6"/>
    <w:multiLevelType w:val="hybridMultilevel"/>
    <w:tmpl w:val="E7E28C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1F066FEA"/>
    <w:multiLevelType w:val="hybridMultilevel"/>
    <w:tmpl w:val="4176AB90"/>
    <w:lvl w:ilvl="0" w:tplc="C8EEED68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1FBC7807"/>
    <w:multiLevelType w:val="hybridMultilevel"/>
    <w:tmpl w:val="CE645512"/>
    <w:lvl w:ilvl="0" w:tplc="0AEC79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3A20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6E6E5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7276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3CA2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BA0D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EE49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EA43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B7EA8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1FD26F47"/>
    <w:multiLevelType w:val="hybridMultilevel"/>
    <w:tmpl w:val="EDD8FE8C"/>
    <w:lvl w:ilvl="0" w:tplc="4B60F9CE">
      <w:start w:val="1"/>
      <w:numFmt w:val="decimal"/>
      <w:lvlText w:val="%1)"/>
      <w:lvlJc w:val="left"/>
      <w:pPr>
        <w:ind w:left="720" w:hanging="360"/>
      </w:pPr>
      <w:rPr>
        <w:rFonts w:ascii="Calibri" w:eastAsia="Calibri" w:hAnsi="Calibri" w:cs="Calibri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3802833"/>
    <w:multiLevelType w:val="hybridMultilevel"/>
    <w:tmpl w:val="03F40F28"/>
    <w:lvl w:ilvl="0" w:tplc="B7DCF8D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277C6D69"/>
    <w:multiLevelType w:val="hybridMultilevel"/>
    <w:tmpl w:val="3A24F9DE"/>
    <w:lvl w:ilvl="0" w:tplc="59A473E2">
      <w:start w:val="1"/>
      <w:numFmt w:val="decimal"/>
      <w:lvlText w:val="%1."/>
      <w:lvlJc w:val="left"/>
      <w:pPr>
        <w:ind w:left="720" w:hanging="360"/>
      </w:pPr>
    </w:lvl>
    <w:lvl w:ilvl="1" w:tplc="48F4106C">
      <w:start w:val="1"/>
      <w:numFmt w:val="lowerLetter"/>
      <w:lvlText w:val="%2."/>
      <w:lvlJc w:val="left"/>
      <w:pPr>
        <w:ind w:left="1440" w:hanging="360"/>
      </w:pPr>
    </w:lvl>
    <w:lvl w:ilvl="2" w:tplc="6AE0B44E">
      <w:start w:val="1"/>
      <w:numFmt w:val="lowerRoman"/>
      <w:lvlText w:val="%3."/>
      <w:lvlJc w:val="right"/>
      <w:pPr>
        <w:ind w:left="2160" w:hanging="180"/>
      </w:pPr>
    </w:lvl>
    <w:lvl w:ilvl="3" w:tplc="B12211CC">
      <w:start w:val="1"/>
      <w:numFmt w:val="decimal"/>
      <w:lvlText w:val="%4."/>
      <w:lvlJc w:val="left"/>
      <w:pPr>
        <w:ind w:left="2880" w:hanging="360"/>
      </w:pPr>
    </w:lvl>
    <w:lvl w:ilvl="4" w:tplc="37BCA94A">
      <w:start w:val="1"/>
      <w:numFmt w:val="lowerLetter"/>
      <w:lvlText w:val="%5."/>
      <w:lvlJc w:val="left"/>
      <w:pPr>
        <w:ind w:left="3600" w:hanging="360"/>
      </w:pPr>
    </w:lvl>
    <w:lvl w:ilvl="5" w:tplc="F95CF610">
      <w:start w:val="1"/>
      <w:numFmt w:val="lowerRoman"/>
      <w:lvlText w:val="%6."/>
      <w:lvlJc w:val="right"/>
      <w:pPr>
        <w:ind w:left="4320" w:hanging="180"/>
      </w:pPr>
    </w:lvl>
    <w:lvl w:ilvl="6" w:tplc="7700B012">
      <w:start w:val="1"/>
      <w:numFmt w:val="decimal"/>
      <w:lvlText w:val="%7."/>
      <w:lvlJc w:val="left"/>
      <w:pPr>
        <w:ind w:left="5040" w:hanging="360"/>
      </w:pPr>
    </w:lvl>
    <w:lvl w:ilvl="7" w:tplc="4E70B020">
      <w:start w:val="1"/>
      <w:numFmt w:val="lowerLetter"/>
      <w:lvlText w:val="%8."/>
      <w:lvlJc w:val="left"/>
      <w:pPr>
        <w:ind w:left="5760" w:hanging="360"/>
      </w:pPr>
    </w:lvl>
    <w:lvl w:ilvl="8" w:tplc="5B44CC4A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2978531C"/>
    <w:multiLevelType w:val="hybridMultilevel"/>
    <w:tmpl w:val="ED5ECF56"/>
    <w:lvl w:ilvl="0" w:tplc="C7745A66">
      <w:start w:val="1"/>
      <w:numFmt w:val="decimal"/>
      <w:lvlText w:val="%1."/>
      <w:lvlJc w:val="left"/>
      <w:pPr>
        <w:ind w:left="720" w:hanging="360"/>
      </w:pPr>
    </w:lvl>
    <w:lvl w:ilvl="1" w:tplc="8D125E36">
      <w:start w:val="1"/>
      <w:numFmt w:val="decimal"/>
      <w:lvlText w:val="%2."/>
      <w:lvlJc w:val="left"/>
      <w:pPr>
        <w:ind w:left="1440" w:hanging="360"/>
      </w:pPr>
    </w:lvl>
    <w:lvl w:ilvl="2" w:tplc="CD1E6E10">
      <w:start w:val="1"/>
      <w:numFmt w:val="lowerRoman"/>
      <w:lvlText w:val="%3."/>
      <w:lvlJc w:val="right"/>
      <w:pPr>
        <w:ind w:left="2160" w:hanging="180"/>
      </w:pPr>
    </w:lvl>
    <w:lvl w:ilvl="3" w:tplc="C080737C">
      <w:start w:val="1"/>
      <w:numFmt w:val="decimal"/>
      <w:lvlText w:val="%4."/>
      <w:lvlJc w:val="left"/>
      <w:pPr>
        <w:ind w:left="2880" w:hanging="360"/>
      </w:pPr>
    </w:lvl>
    <w:lvl w:ilvl="4" w:tplc="B6D6A246">
      <w:start w:val="1"/>
      <w:numFmt w:val="lowerLetter"/>
      <w:lvlText w:val="%5."/>
      <w:lvlJc w:val="left"/>
      <w:pPr>
        <w:ind w:left="3600" w:hanging="360"/>
      </w:pPr>
    </w:lvl>
    <w:lvl w:ilvl="5" w:tplc="FF04EE26">
      <w:start w:val="1"/>
      <w:numFmt w:val="lowerRoman"/>
      <w:lvlText w:val="%6."/>
      <w:lvlJc w:val="right"/>
      <w:pPr>
        <w:ind w:left="4320" w:hanging="180"/>
      </w:pPr>
    </w:lvl>
    <w:lvl w:ilvl="6" w:tplc="BFAEFC46">
      <w:start w:val="1"/>
      <w:numFmt w:val="decimal"/>
      <w:lvlText w:val="%7."/>
      <w:lvlJc w:val="left"/>
      <w:pPr>
        <w:ind w:left="5040" w:hanging="360"/>
      </w:pPr>
    </w:lvl>
    <w:lvl w:ilvl="7" w:tplc="D7A68800">
      <w:start w:val="1"/>
      <w:numFmt w:val="lowerLetter"/>
      <w:lvlText w:val="%8."/>
      <w:lvlJc w:val="left"/>
      <w:pPr>
        <w:ind w:left="5760" w:hanging="360"/>
      </w:pPr>
    </w:lvl>
    <w:lvl w:ilvl="8" w:tplc="E5E04A4A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2E081CAC"/>
    <w:multiLevelType w:val="hybridMultilevel"/>
    <w:tmpl w:val="C7A6A80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0A12AC3"/>
    <w:multiLevelType w:val="hybridMultilevel"/>
    <w:tmpl w:val="332C6D06"/>
    <w:lvl w:ilvl="0" w:tplc="DD5003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184FE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A9AE20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2C27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04BC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552B8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50AD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3682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C8602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2DB5CCC"/>
    <w:multiLevelType w:val="hybridMultilevel"/>
    <w:tmpl w:val="E8C45D26"/>
    <w:lvl w:ilvl="0" w:tplc="D37E2A1A">
      <w:start w:val="1"/>
      <w:numFmt w:val="decimal"/>
      <w:lvlText w:val="%1."/>
      <w:lvlJc w:val="left"/>
      <w:pPr>
        <w:ind w:left="720" w:hanging="360"/>
      </w:pPr>
    </w:lvl>
    <w:lvl w:ilvl="1" w:tplc="818EC57A">
      <w:start w:val="1"/>
      <w:numFmt w:val="lowerLetter"/>
      <w:lvlText w:val="%2."/>
      <w:lvlJc w:val="left"/>
      <w:pPr>
        <w:ind w:left="1440" w:hanging="360"/>
      </w:pPr>
    </w:lvl>
    <w:lvl w:ilvl="2" w:tplc="63AADD88">
      <w:start w:val="1"/>
      <w:numFmt w:val="lowerRoman"/>
      <w:lvlText w:val="%3."/>
      <w:lvlJc w:val="right"/>
      <w:pPr>
        <w:ind w:left="2160" w:hanging="180"/>
      </w:pPr>
    </w:lvl>
    <w:lvl w:ilvl="3" w:tplc="64E04172">
      <w:start w:val="1"/>
      <w:numFmt w:val="decimal"/>
      <w:lvlText w:val="%4."/>
      <w:lvlJc w:val="left"/>
      <w:pPr>
        <w:ind w:left="2880" w:hanging="360"/>
      </w:pPr>
    </w:lvl>
    <w:lvl w:ilvl="4" w:tplc="1FC6743E">
      <w:start w:val="1"/>
      <w:numFmt w:val="lowerLetter"/>
      <w:lvlText w:val="%5."/>
      <w:lvlJc w:val="left"/>
      <w:pPr>
        <w:ind w:left="3600" w:hanging="360"/>
      </w:pPr>
    </w:lvl>
    <w:lvl w:ilvl="5" w:tplc="CA4A2D7C">
      <w:start w:val="1"/>
      <w:numFmt w:val="lowerRoman"/>
      <w:lvlText w:val="%6."/>
      <w:lvlJc w:val="right"/>
      <w:pPr>
        <w:ind w:left="4320" w:hanging="180"/>
      </w:pPr>
    </w:lvl>
    <w:lvl w:ilvl="6" w:tplc="79F897A2">
      <w:start w:val="1"/>
      <w:numFmt w:val="decimal"/>
      <w:lvlText w:val="%7."/>
      <w:lvlJc w:val="left"/>
      <w:pPr>
        <w:ind w:left="5040" w:hanging="360"/>
      </w:pPr>
    </w:lvl>
    <w:lvl w:ilvl="7" w:tplc="B2D63B0C">
      <w:start w:val="1"/>
      <w:numFmt w:val="lowerLetter"/>
      <w:lvlText w:val="%8."/>
      <w:lvlJc w:val="left"/>
      <w:pPr>
        <w:ind w:left="5760" w:hanging="360"/>
      </w:pPr>
    </w:lvl>
    <w:lvl w:ilvl="8" w:tplc="8B5AA15C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3685200"/>
    <w:multiLevelType w:val="hybridMultilevel"/>
    <w:tmpl w:val="0D780028"/>
    <w:lvl w:ilvl="0" w:tplc="64626814">
      <w:start w:val="1"/>
      <w:numFmt w:val="lowerLetter"/>
      <w:lvlText w:val="%1)"/>
      <w:lvlJc w:val="left"/>
      <w:pPr>
        <w:ind w:left="1440" w:hanging="360"/>
      </w:pPr>
    </w:lvl>
    <w:lvl w:ilvl="1" w:tplc="39AE455C">
      <w:start w:val="1"/>
      <w:numFmt w:val="lowerLetter"/>
      <w:lvlText w:val="%2)"/>
      <w:lvlJc w:val="left"/>
      <w:pPr>
        <w:ind w:left="1440" w:hanging="360"/>
      </w:pPr>
    </w:lvl>
    <w:lvl w:ilvl="2" w:tplc="504031F4">
      <w:start w:val="1"/>
      <w:numFmt w:val="lowerLetter"/>
      <w:lvlText w:val="%3)"/>
      <w:lvlJc w:val="left"/>
      <w:pPr>
        <w:ind w:left="1440" w:hanging="360"/>
      </w:pPr>
    </w:lvl>
    <w:lvl w:ilvl="3" w:tplc="E1AC010C">
      <w:start w:val="1"/>
      <w:numFmt w:val="lowerLetter"/>
      <w:lvlText w:val="%4)"/>
      <w:lvlJc w:val="left"/>
      <w:pPr>
        <w:ind w:left="1440" w:hanging="360"/>
      </w:pPr>
    </w:lvl>
    <w:lvl w:ilvl="4" w:tplc="6EF419A0">
      <w:start w:val="1"/>
      <w:numFmt w:val="lowerLetter"/>
      <w:lvlText w:val="%5)"/>
      <w:lvlJc w:val="left"/>
      <w:pPr>
        <w:ind w:left="1440" w:hanging="360"/>
      </w:pPr>
    </w:lvl>
    <w:lvl w:ilvl="5" w:tplc="61F8D8DA">
      <w:start w:val="1"/>
      <w:numFmt w:val="lowerLetter"/>
      <w:lvlText w:val="%6)"/>
      <w:lvlJc w:val="left"/>
      <w:pPr>
        <w:ind w:left="1440" w:hanging="360"/>
      </w:pPr>
    </w:lvl>
    <w:lvl w:ilvl="6" w:tplc="C9381DA0">
      <w:start w:val="1"/>
      <w:numFmt w:val="lowerLetter"/>
      <w:lvlText w:val="%7)"/>
      <w:lvlJc w:val="left"/>
      <w:pPr>
        <w:ind w:left="1440" w:hanging="360"/>
      </w:pPr>
    </w:lvl>
    <w:lvl w:ilvl="7" w:tplc="090C5BEE">
      <w:start w:val="1"/>
      <w:numFmt w:val="lowerLetter"/>
      <w:lvlText w:val="%8)"/>
      <w:lvlJc w:val="left"/>
      <w:pPr>
        <w:ind w:left="1440" w:hanging="360"/>
      </w:pPr>
    </w:lvl>
    <w:lvl w:ilvl="8" w:tplc="52004FF0">
      <w:start w:val="1"/>
      <w:numFmt w:val="lowerLetter"/>
      <w:lvlText w:val="%9)"/>
      <w:lvlJc w:val="left"/>
      <w:pPr>
        <w:ind w:left="1440" w:hanging="360"/>
      </w:pPr>
    </w:lvl>
  </w:abstractNum>
  <w:abstractNum w:abstractNumId="36" w15:restartNumberingAfterBreak="0">
    <w:nsid w:val="339903EA"/>
    <w:multiLevelType w:val="hybridMultilevel"/>
    <w:tmpl w:val="FD6A73A8"/>
    <w:lvl w:ilvl="0" w:tplc="8C646A52">
      <w:start w:val="1"/>
      <w:numFmt w:val="decimal"/>
      <w:lvlText w:val="%1."/>
      <w:lvlJc w:val="left"/>
      <w:pPr>
        <w:ind w:left="720" w:hanging="360"/>
      </w:pPr>
    </w:lvl>
    <w:lvl w:ilvl="1" w:tplc="37CAB91A">
      <w:start w:val="1"/>
      <w:numFmt w:val="lowerLetter"/>
      <w:lvlText w:val="%2."/>
      <w:lvlJc w:val="left"/>
      <w:pPr>
        <w:ind w:left="1440" w:hanging="360"/>
      </w:pPr>
    </w:lvl>
    <w:lvl w:ilvl="2" w:tplc="AE546794">
      <w:start w:val="1"/>
      <w:numFmt w:val="lowerRoman"/>
      <w:lvlText w:val="%3."/>
      <w:lvlJc w:val="right"/>
      <w:pPr>
        <w:ind w:left="2160" w:hanging="180"/>
      </w:pPr>
    </w:lvl>
    <w:lvl w:ilvl="3" w:tplc="1B1C82DA">
      <w:start w:val="1"/>
      <w:numFmt w:val="decimal"/>
      <w:lvlText w:val="%4."/>
      <w:lvlJc w:val="left"/>
      <w:pPr>
        <w:ind w:left="2880" w:hanging="360"/>
      </w:pPr>
    </w:lvl>
    <w:lvl w:ilvl="4" w:tplc="7562C16C">
      <w:start w:val="1"/>
      <w:numFmt w:val="lowerLetter"/>
      <w:lvlText w:val="%5."/>
      <w:lvlJc w:val="left"/>
      <w:pPr>
        <w:ind w:left="3600" w:hanging="360"/>
      </w:pPr>
    </w:lvl>
    <w:lvl w:ilvl="5" w:tplc="D842E26C">
      <w:start w:val="1"/>
      <w:numFmt w:val="lowerRoman"/>
      <w:lvlText w:val="%6."/>
      <w:lvlJc w:val="right"/>
      <w:pPr>
        <w:ind w:left="4320" w:hanging="180"/>
      </w:pPr>
    </w:lvl>
    <w:lvl w:ilvl="6" w:tplc="D092F5BC">
      <w:start w:val="1"/>
      <w:numFmt w:val="decimal"/>
      <w:lvlText w:val="%7."/>
      <w:lvlJc w:val="left"/>
      <w:pPr>
        <w:ind w:left="5040" w:hanging="360"/>
      </w:pPr>
    </w:lvl>
    <w:lvl w:ilvl="7" w:tplc="D24EAB90">
      <w:start w:val="1"/>
      <w:numFmt w:val="lowerLetter"/>
      <w:lvlText w:val="%8."/>
      <w:lvlJc w:val="left"/>
      <w:pPr>
        <w:ind w:left="5760" w:hanging="360"/>
      </w:pPr>
    </w:lvl>
    <w:lvl w:ilvl="8" w:tplc="487ABC86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33EC1514"/>
    <w:multiLevelType w:val="hybridMultilevel"/>
    <w:tmpl w:val="C1A8D852"/>
    <w:lvl w:ilvl="0" w:tplc="604255E6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34136FEB"/>
    <w:multiLevelType w:val="hybridMultilevel"/>
    <w:tmpl w:val="AC329ED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3629C252"/>
    <w:multiLevelType w:val="multilevel"/>
    <w:tmpl w:val="035ADF3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40" w15:restartNumberingAfterBreak="0">
    <w:nsid w:val="36C14FD6"/>
    <w:multiLevelType w:val="multilevel"/>
    <w:tmpl w:val="DE48182C"/>
    <w:lvl w:ilvl="0">
      <w:start w:val="1"/>
      <w:numFmt w:val="bullet"/>
      <w:lvlText w:val=""/>
      <w:lvlJc w:val="left"/>
      <w:pPr>
        <w:tabs>
          <w:tab w:val="num" w:pos="1440"/>
        </w:tabs>
        <w:ind w:left="1800" w:hanging="360"/>
      </w:pPr>
      <w:rPr>
        <w:rFonts w:ascii="Symbol" w:hAnsi="Symbol" w:hint="default"/>
        <w:sz w:val="20"/>
      </w:rPr>
    </w:lvl>
    <w:lvl w:ilvl="1">
      <w:start w:val="35"/>
      <w:numFmt w:val="decimal"/>
      <w:lvlText w:val="%2."/>
      <w:lvlJc w:val="left"/>
      <w:pPr>
        <w:ind w:left="2520" w:hanging="360"/>
      </w:p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96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68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84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56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36C320E4"/>
    <w:multiLevelType w:val="hybridMultilevel"/>
    <w:tmpl w:val="ECA29222"/>
    <w:lvl w:ilvl="0" w:tplc="0A7821C8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39FA7925"/>
    <w:multiLevelType w:val="hybridMultilevel"/>
    <w:tmpl w:val="D422BB10"/>
    <w:lvl w:ilvl="0" w:tplc="FFFFFFF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3A977702"/>
    <w:multiLevelType w:val="hybridMultilevel"/>
    <w:tmpl w:val="76121398"/>
    <w:lvl w:ilvl="0" w:tplc="453EA9C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3DACF798"/>
    <w:multiLevelType w:val="hybridMultilevel"/>
    <w:tmpl w:val="8B04B28A"/>
    <w:lvl w:ilvl="0" w:tplc="D0D86D8C">
      <w:start w:val="1"/>
      <w:numFmt w:val="decimal"/>
      <w:lvlText w:val="%1."/>
      <w:lvlJc w:val="left"/>
      <w:pPr>
        <w:ind w:left="720" w:hanging="360"/>
      </w:pPr>
    </w:lvl>
    <w:lvl w:ilvl="1" w:tplc="3438AA92">
      <w:start w:val="1"/>
      <w:numFmt w:val="lowerLetter"/>
      <w:lvlText w:val="%2."/>
      <w:lvlJc w:val="left"/>
      <w:pPr>
        <w:ind w:left="1440" w:hanging="360"/>
      </w:pPr>
    </w:lvl>
    <w:lvl w:ilvl="2" w:tplc="4150F470">
      <w:start w:val="1"/>
      <w:numFmt w:val="lowerRoman"/>
      <w:lvlText w:val="%3."/>
      <w:lvlJc w:val="right"/>
      <w:pPr>
        <w:ind w:left="2160" w:hanging="180"/>
      </w:pPr>
    </w:lvl>
    <w:lvl w:ilvl="3" w:tplc="F91C3D26">
      <w:start w:val="1"/>
      <w:numFmt w:val="decimal"/>
      <w:lvlText w:val="%4."/>
      <w:lvlJc w:val="left"/>
      <w:pPr>
        <w:ind w:left="2880" w:hanging="360"/>
      </w:pPr>
    </w:lvl>
    <w:lvl w:ilvl="4" w:tplc="32369A30">
      <w:start w:val="1"/>
      <w:numFmt w:val="lowerLetter"/>
      <w:lvlText w:val="%5."/>
      <w:lvlJc w:val="left"/>
      <w:pPr>
        <w:ind w:left="3600" w:hanging="360"/>
      </w:pPr>
    </w:lvl>
    <w:lvl w:ilvl="5" w:tplc="C66CAF2A">
      <w:start w:val="1"/>
      <w:numFmt w:val="lowerRoman"/>
      <w:lvlText w:val="%6."/>
      <w:lvlJc w:val="right"/>
      <w:pPr>
        <w:ind w:left="4320" w:hanging="180"/>
      </w:pPr>
    </w:lvl>
    <w:lvl w:ilvl="6" w:tplc="8F205E60">
      <w:start w:val="1"/>
      <w:numFmt w:val="decimal"/>
      <w:lvlText w:val="%7."/>
      <w:lvlJc w:val="left"/>
      <w:pPr>
        <w:ind w:left="5040" w:hanging="360"/>
      </w:pPr>
    </w:lvl>
    <w:lvl w:ilvl="7" w:tplc="07886CFE">
      <w:start w:val="1"/>
      <w:numFmt w:val="lowerLetter"/>
      <w:lvlText w:val="%8."/>
      <w:lvlJc w:val="left"/>
      <w:pPr>
        <w:ind w:left="5760" w:hanging="360"/>
      </w:pPr>
    </w:lvl>
    <w:lvl w:ilvl="8" w:tplc="EB6043A6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3DB17644"/>
    <w:multiLevelType w:val="hybridMultilevel"/>
    <w:tmpl w:val="12EA0E7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41A753C0"/>
    <w:multiLevelType w:val="hybridMultilevel"/>
    <w:tmpl w:val="4B183EF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7" w15:restartNumberingAfterBreak="0">
    <w:nsid w:val="43CB1334"/>
    <w:multiLevelType w:val="hybridMultilevel"/>
    <w:tmpl w:val="D100A86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44B79713"/>
    <w:multiLevelType w:val="hybridMultilevel"/>
    <w:tmpl w:val="71B46E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D6C50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9A99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90C0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66C4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7CE40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8AE5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CE25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C24E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46C36A85"/>
    <w:multiLevelType w:val="hybridMultilevel"/>
    <w:tmpl w:val="F2E8599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47CE6554"/>
    <w:multiLevelType w:val="hybridMultilevel"/>
    <w:tmpl w:val="36DC1A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1" w15:restartNumberingAfterBreak="0">
    <w:nsid w:val="4A2E0447"/>
    <w:multiLevelType w:val="hybridMultilevel"/>
    <w:tmpl w:val="124E9AFE"/>
    <w:lvl w:ilvl="0" w:tplc="A158302C">
      <w:start w:val="38"/>
      <w:numFmt w:val="decimal"/>
      <w:lvlText w:val="%1."/>
      <w:lvlJc w:val="left"/>
      <w:pPr>
        <w:ind w:left="720" w:hanging="360"/>
      </w:pPr>
    </w:lvl>
    <w:lvl w:ilvl="1" w:tplc="539639E4">
      <w:start w:val="1"/>
      <w:numFmt w:val="lowerLetter"/>
      <w:lvlText w:val="%2."/>
      <w:lvlJc w:val="left"/>
      <w:pPr>
        <w:ind w:left="1440" w:hanging="360"/>
      </w:pPr>
    </w:lvl>
    <w:lvl w:ilvl="2" w:tplc="695A2584">
      <w:start w:val="1"/>
      <w:numFmt w:val="lowerRoman"/>
      <w:lvlText w:val="%3."/>
      <w:lvlJc w:val="right"/>
      <w:pPr>
        <w:ind w:left="2160" w:hanging="180"/>
      </w:pPr>
    </w:lvl>
    <w:lvl w:ilvl="3" w:tplc="C07CDDF6">
      <w:start w:val="1"/>
      <w:numFmt w:val="decimal"/>
      <w:lvlText w:val="%4."/>
      <w:lvlJc w:val="left"/>
      <w:pPr>
        <w:ind w:left="2880" w:hanging="360"/>
      </w:pPr>
    </w:lvl>
    <w:lvl w:ilvl="4" w:tplc="E886EBE8">
      <w:start w:val="1"/>
      <w:numFmt w:val="lowerLetter"/>
      <w:lvlText w:val="%5."/>
      <w:lvlJc w:val="left"/>
      <w:pPr>
        <w:ind w:left="3600" w:hanging="360"/>
      </w:pPr>
    </w:lvl>
    <w:lvl w:ilvl="5" w:tplc="D16CD936">
      <w:start w:val="1"/>
      <w:numFmt w:val="lowerRoman"/>
      <w:lvlText w:val="%6."/>
      <w:lvlJc w:val="right"/>
      <w:pPr>
        <w:ind w:left="4320" w:hanging="180"/>
      </w:pPr>
    </w:lvl>
    <w:lvl w:ilvl="6" w:tplc="7BC82C7A">
      <w:start w:val="1"/>
      <w:numFmt w:val="decimal"/>
      <w:lvlText w:val="%7."/>
      <w:lvlJc w:val="left"/>
      <w:pPr>
        <w:ind w:left="5040" w:hanging="360"/>
      </w:pPr>
    </w:lvl>
    <w:lvl w:ilvl="7" w:tplc="D06AF91E">
      <w:start w:val="1"/>
      <w:numFmt w:val="lowerLetter"/>
      <w:lvlText w:val="%8."/>
      <w:lvlJc w:val="left"/>
      <w:pPr>
        <w:ind w:left="5760" w:hanging="360"/>
      </w:pPr>
    </w:lvl>
    <w:lvl w:ilvl="8" w:tplc="BB787D6A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4EE4AF66"/>
    <w:multiLevelType w:val="hybridMultilevel"/>
    <w:tmpl w:val="3626C60A"/>
    <w:lvl w:ilvl="0" w:tplc="045A3980">
      <w:start w:val="1"/>
      <w:numFmt w:val="decimal"/>
      <w:lvlText w:val="%1."/>
      <w:lvlJc w:val="left"/>
      <w:pPr>
        <w:ind w:left="720" w:hanging="360"/>
      </w:pPr>
    </w:lvl>
    <w:lvl w:ilvl="1" w:tplc="612C68AE">
      <w:start w:val="1"/>
      <w:numFmt w:val="lowerLetter"/>
      <w:lvlText w:val="%2."/>
      <w:lvlJc w:val="left"/>
      <w:pPr>
        <w:ind w:left="1440" w:hanging="360"/>
      </w:pPr>
    </w:lvl>
    <w:lvl w:ilvl="2" w:tplc="419438BA">
      <w:start w:val="1"/>
      <w:numFmt w:val="lowerRoman"/>
      <w:lvlText w:val="%3."/>
      <w:lvlJc w:val="right"/>
      <w:pPr>
        <w:ind w:left="2160" w:hanging="180"/>
      </w:pPr>
    </w:lvl>
    <w:lvl w:ilvl="3" w:tplc="B3429870">
      <w:start w:val="1"/>
      <w:numFmt w:val="decimal"/>
      <w:lvlText w:val="%4."/>
      <w:lvlJc w:val="left"/>
      <w:pPr>
        <w:ind w:left="2880" w:hanging="360"/>
      </w:pPr>
    </w:lvl>
    <w:lvl w:ilvl="4" w:tplc="828A8038">
      <w:start w:val="1"/>
      <w:numFmt w:val="lowerLetter"/>
      <w:lvlText w:val="%5."/>
      <w:lvlJc w:val="left"/>
      <w:pPr>
        <w:ind w:left="3600" w:hanging="360"/>
      </w:pPr>
    </w:lvl>
    <w:lvl w:ilvl="5" w:tplc="8676C2E4">
      <w:start w:val="1"/>
      <w:numFmt w:val="lowerRoman"/>
      <w:lvlText w:val="%6."/>
      <w:lvlJc w:val="right"/>
      <w:pPr>
        <w:ind w:left="4320" w:hanging="180"/>
      </w:pPr>
    </w:lvl>
    <w:lvl w:ilvl="6" w:tplc="21C84994">
      <w:start w:val="1"/>
      <w:numFmt w:val="decimal"/>
      <w:lvlText w:val="%7."/>
      <w:lvlJc w:val="left"/>
      <w:pPr>
        <w:ind w:left="5040" w:hanging="360"/>
      </w:pPr>
    </w:lvl>
    <w:lvl w:ilvl="7" w:tplc="1A00E248">
      <w:start w:val="1"/>
      <w:numFmt w:val="lowerLetter"/>
      <w:lvlText w:val="%8."/>
      <w:lvlJc w:val="left"/>
      <w:pPr>
        <w:ind w:left="5760" w:hanging="360"/>
      </w:pPr>
    </w:lvl>
    <w:lvl w:ilvl="8" w:tplc="68781F62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4F693658"/>
    <w:multiLevelType w:val="hybridMultilevel"/>
    <w:tmpl w:val="9F203352"/>
    <w:lvl w:ilvl="0" w:tplc="89366712">
      <w:start w:val="14"/>
      <w:numFmt w:val="decimal"/>
      <w:lvlText w:val="%1."/>
      <w:lvlJc w:val="left"/>
      <w:pPr>
        <w:ind w:left="720" w:hanging="360"/>
      </w:pPr>
    </w:lvl>
    <w:lvl w:ilvl="1" w:tplc="9692E498">
      <w:start w:val="1"/>
      <w:numFmt w:val="lowerLetter"/>
      <w:lvlText w:val="%2."/>
      <w:lvlJc w:val="left"/>
      <w:pPr>
        <w:ind w:left="1440" w:hanging="360"/>
      </w:pPr>
    </w:lvl>
    <w:lvl w:ilvl="2" w:tplc="38C69344">
      <w:start w:val="1"/>
      <w:numFmt w:val="lowerRoman"/>
      <w:lvlText w:val="%3."/>
      <w:lvlJc w:val="right"/>
      <w:pPr>
        <w:ind w:left="2160" w:hanging="180"/>
      </w:pPr>
    </w:lvl>
    <w:lvl w:ilvl="3" w:tplc="0F0CB4E0">
      <w:start w:val="1"/>
      <w:numFmt w:val="decimal"/>
      <w:lvlText w:val="%4."/>
      <w:lvlJc w:val="left"/>
      <w:pPr>
        <w:ind w:left="2880" w:hanging="360"/>
      </w:pPr>
    </w:lvl>
    <w:lvl w:ilvl="4" w:tplc="7A1022EC">
      <w:start w:val="1"/>
      <w:numFmt w:val="lowerLetter"/>
      <w:lvlText w:val="%5."/>
      <w:lvlJc w:val="left"/>
      <w:pPr>
        <w:ind w:left="3600" w:hanging="360"/>
      </w:pPr>
    </w:lvl>
    <w:lvl w:ilvl="5" w:tplc="3B3495E6">
      <w:start w:val="1"/>
      <w:numFmt w:val="lowerRoman"/>
      <w:lvlText w:val="%6."/>
      <w:lvlJc w:val="right"/>
      <w:pPr>
        <w:ind w:left="4320" w:hanging="180"/>
      </w:pPr>
    </w:lvl>
    <w:lvl w:ilvl="6" w:tplc="367CB5B2">
      <w:start w:val="1"/>
      <w:numFmt w:val="decimal"/>
      <w:lvlText w:val="%7."/>
      <w:lvlJc w:val="left"/>
      <w:pPr>
        <w:ind w:left="5040" w:hanging="360"/>
      </w:pPr>
    </w:lvl>
    <w:lvl w:ilvl="7" w:tplc="0696E552">
      <w:start w:val="1"/>
      <w:numFmt w:val="lowerLetter"/>
      <w:lvlText w:val="%8."/>
      <w:lvlJc w:val="left"/>
      <w:pPr>
        <w:ind w:left="5760" w:hanging="360"/>
      </w:pPr>
    </w:lvl>
    <w:lvl w:ilvl="8" w:tplc="FB6E5C1E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5195011E"/>
    <w:multiLevelType w:val="hybridMultilevel"/>
    <w:tmpl w:val="1A548694"/>
    <w:lvl w:ilvl="0" w:tplc="03704FFA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51DFF067"/>
    <w:multiLevelType w:val="hybridMultilevel"/>
    <w:tmpl w:val="114256B2"/>
    <w:lvl w:ilvl="0" w:tplc="595201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698A5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9E86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5403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70A7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5851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D0E9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4CEF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401D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530D5617"/>
    <w:multiLevelType w:val="hybridMultilevel"/>
    <w:tmpl w:val="076C23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55BF579F"/>
    <w:multiLevelType w:val="hybridMultilevel"/>
    <w:tmpl w:val="F20A204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56D03770"/>
    <w:multiLevelType w:val="multilevel"/>
    <w:tmpl w:val="E892E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 w15:restartNumberingAfterBreak="0">
    <w:nsid w:val="57331583"/>
    <w:multiLevelType w:val="hybridMultilevel"/>
    <w:tmpl w:val="0BBA1B5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0" w15:restartNumberingAfterBreak="0">
    <w:nsid w:val="593C21C9"/>
    <w:multiLevelType w:val="hybridMultilevel"/>
    <w:tmpl w:val="7BBA288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>
      <w:start w:val="1"/>
      <w:numFmt w:val="decimal"/>
      <w:lvlText w:val="%4."/>
      <w:lvlJc w:val="left"/>
      <w:pPr>
        <w:ind w:left="3240" w:hanging="360"/>
      </w:pPr>
    </w:lvl>
    <w:lvl w:ilvl="4" w:tplc="FFFFFFFF">
      <w:start w:val="1"/>
      <w:numFmt w:val="lowerLetter"/>
      <w:lvlText w:val="%5."/>
      <w:lvlJc w:val="left"/>
      <w:pPr>
        <w:ind w:left="3960" w:hanging="360"/>
      </w:pPr>
    </w:lvl>
    <w:lvl w:ilvl="5" w:tplc="FFFFFFFF">
      <w:start w:val="1"/>
      <w:numFmt w:val="lowerRoman"/>
      <w:lvlText w:val="%6."/>
      <w:lvlJc w:val="right"/>
      <w:pPr>
        <w:ind w:left="4680" w:hanging="180"/>
      </w:pPr>
    </w:lvl>
    <w:lvl w:ilvl="6" w:tplc="FFFFFFFF">
      <w:start w:val="1"/>
      <w:numFmt w:val="decimal"/>
      <w:lvlText w:val="%7."/>
      <w:lvlJc w:val="left"/>
      <w:pPr>
        <w:ind w:left="5400" w:hanging="360"/>
      </w:pPr>
    </w:lvl>
    <w:lvl w:ilvl="7" w:tplc="FFFFFFFF">
      <w:start w:val="1"/>
      <w:numFmt w:val="lowerLetter"/>
      <w:lvlText w:val="%8."/>
      <w:lvlJc w:val="left"/>
      <w:pPr>
        <w:ind w:left="6120" w:hanging="360"/>
      </w:pPr>
    </w:lvl>
    <w:lvl w:ilvl="8" w:tplc="FFFFFFFF">
      <w:start w:val="1"/>
      <w:numFmt w:val="lowerRoman"/>
      <w:lvlText w:val="%9."/>
      <w:lvlJc w:val="right"/>
      <w:pPr>
        <w:ind w:left="6840" w:hanging="180"/>
      </w:pPr>
    </w:lvl>
  </w:abstractNum>
  <w:abstractNum w:abstractNumId="61" w15:restartNumberingAfterBreak="0">
    <w:nsid w:val="5981F7DF"/>
    <w:multiLevelType w:val="hybridMultilevel"/>
    <w:tmpl w:val="5A8873A0"/>
    <w:lvl w:ilvl="0" w:tplc="585404E2">
      <w:start w:val="1"/>
      <w:numFmt w:val="decimal"/>
      <w:lvlText w:val="%1."/>
      <w:lvlJc w:val="left"/>
      <w:pPr>
        <w:ind w:left="720" w:hanging="360"/>
      </w:pPr>
    </w:lvl>
    <w:lvl w:ilvl="1" w:tplc="B9C8D3C2">
      <w:start w:val="33"/>
      <w:numFmt w:val="decimal"/>
      <w:lvlText w:val="%2."/>
      <w:lvlJc w:val="left"/>
      <w:pPr>
        <w:ind w:left="1440" w:hanging="360"/>
      </w:pPr>
    </w:lvl>
    <w:lvl w:ilvl="2" w:tplc="66A41D24">
      <w:start w:val="1"/>
      <w:numFmt w:val="lowerRoman"/>
      <w:lvlText w:val="%3."/>
      <w:lvlJc w:val="right"/>
      <w:pPr>
        <w:ind w:left="2160" w:hanging="180"/>
      </w:pPr>
    </w:lvl>
    <w:lvl w:ilvl="3" w:tplc="67D01118">
      <w:start w:val="1"/>
      <w:numFmt w:val="decimal"/>
      <w:lvlText w:val="%4."/>
      <w:lvlJc w:val="left"/>
      <w:pPr>
        <w:ind w:left="2880" w:hanging="360"/>
      </w:pPr>
    </w:lvl>
    <w:lvl w:ilvl="4" w:tplc="3F7CD268">
      <w:start w:val="1"/>
      <w:numFmt w:val="lowerLetter"/>
      <w:lvlText w:val="%5."/>
      <w:lvlJc w:val="left"/>
      <w:pPr>
        <w:ind w:left="3600" w:hanging="360"/>
      </w:pPr>
    </w:lvl>
    <w:lvl w:ilvl="5" w:tplc="8540627E">
      <w:start w:val="1"/>
      <w:numFmt w:val="lowerRoman"/>
      <w:lvlText w:val="%6."/>
      <w:lvlJc w:val="right"/>
      <w:pPr>
        <w:ind w:left="4320" w:hanging="180"/>
      </w:pPr>
    </w:lvl>
    <w:lvl w:ilvl="6" w:tplc="130E4346">
      <w:start w:val="1"/>
      <w:numFmt w:val="decimal"/>
      <w:lvlText w:val="%7."/>
      <w:lvlJc w:val="left"/>
      <w:pPr>
        <w:ind w:left="5040" w:hanging="360"/>
      </w:pPr>
    </w:lvl>
    <w:lvl w:ilvl="7" w:tplc="3D5EC5F4">
      <w:start w:val="1"/>
      <w:numFmt w:val="lowerLetter"/>
      <w:lvlText w:val="%8."/>
      <w:lvlJc w:val="left"/>
      <w:pPr>
        <w:ind w:left="5760" w:hanging="360"/>
      </w:pPr>
    </w:lvl>
    <w:lvl w:ilvl="8" w:tplc="CA7EBCFC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5E12543B"/>
    <w:multiLevelType w:val="hybridMultilevel"/>
    <w:tmpl w:val="16727B0A"/>
    <w:lvl w:ilvl="0" w:tplc="9D30A124">
      <w:start w:val="1"/>
      <w:numFmt w:val="bullet"/>
      <w:lvlText w:val="o"/>
      <w:lvlJc w:val="left"/>
      <w:pPr>
        <w:ind w:left="1080" w:hanging="360"/>
      </w:pPr>
      <w:rPr>
        <w:rFonts w:ascii="&quot;Courier New&quot;" w:hAnsi="&quot;Courier New&quot;" w:hint="default"/>
      </w:rPr>
    </w:lvl>
    <w:lvl w:ilvl="1" w:tplc="63285C4C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23B6605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4DE73EA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6A6CF9A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E1A4E944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9078DB5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9203D82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F8D4666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3" w15:restartNumberingAfterBreak="0">
    <w:nsid w:val="5E3F59B1"/>
    <w:multiLevelType w:val="hybridMultilevel"/>
    <w:tmpl w:val="6F382012"/>
    <w:lvl w:ilvl="0" w:tplc="A09C094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60961CA5"/>
    <w:multiLevelType w:val="hybridMultilevel"/>
    <w:tmpl w:val="C8F8452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5" w15:restartNumberingAfterBreak="0">
    <w:nsid w:val="63B73096"/>
    <w:multiLevelType w:val="hybridMultilevel"/>
    <w:tmpl w:val="F190B15C"/>
    <w:lvl w:ilvl="0" w:tplc="448C35F6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66952F95"/>
    <w:multiLevelType w:val="hybridMultilevel"/>
    <w:tmpl w:val="5EBA8D2C"/>
    <w:lvl w:ilvl="0" w:tplc="A09C094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66B7AE74"/>
    <w:multiLevelType w:val="hybridMultilevel"/>
    <w:tmpl w:val="58F644A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3626D2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54C2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BE30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8C90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92D7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FADB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DF2DB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675F86F2"/>
    <w:multiLevelType w:val="hybridMultilevel"/>
    <w:tmpl w:val="1A2C8288"/>
    <w:lvl w:ilvl="0" w:tplc="386ABA14">
      <w:start w:val="1"/>
      <w:numFmt w:val="decimal"/>
      <w:lvlText w:val="%1."/>
      <w:lvlJc w:val="left"/>
      <w:pPr>
        <w:ind w:left="720" w:hanging="360"/>
      </w:pPr>
    </w:lvl>
    <w:lvl w:ilvl="1" w:tplc="15FCC778">
      <w:start w:val="1"/>
      <w:numFmt w:val="lowerLetter"/>
      <w:lvlText w:val="%2."/>
      <w:lvlJc w:val="left"/>
      <w:pPr>
        <w:ind w:left="1440" w:hanging="360"/>
      </w:pPr>
    </w:lvl>
    <w:lvl w:ilvl="2" w:tplc="F2BA7FFA">
      <w:start w:val="1"/>
      <w:numFmt w:val="lowerRoman"/>
      <w:lvlText w:val="%3."/>
      <w:lvlJc w:val="right"/>
      <w:pPr>
        <w:ind w:left="2160" w:hanging="180"/>
      </w:pPr>
    </w:lvl>
    <w:lvl w:ilvl="3" w:tplc="0A8E5AFE">
      <w:start w:val="1"/>
      <w:numFmt w:val="decimal"/>
      <w:lvlText w:val="%4."/>
      <w:lvlJc w:val="left"/>
      <w:pPr>
        <w:ind w:left="2880" w:hanging="360"/>
      </w:pPr>
    </w:lvl>
    <w:lvl w:ilvl="4" w:tplc="2CD692A4">
      <w:start w:val="1"/>
      <w:numFmt w:val="lowerLetter"/>
      <w:lvlText w:val="%5."/>
      <w:lvlJc w:val="left"/>
      <w:pPr>
        <w:ind w:left="3600" w:hanging="360"/>
      </w:pPr>
    </w:lvl>
    <w:lvl w:ilvl="5" w:tplc="492EE922">
      <w:start w:val="1"/>
      <w:numFmt w:val="lowerRoman"/>
      <w:lvlText w:val="%6."/>
      <w:lvlJc w:val="right"/>
      <w:pPr>
        <w:ind w:left="4320" w:hanging="180"/>
      </w:pPr>
    </w:lvl>
    <w:lvl w:ilvl="6" w:tplc="660E9268">
      <w:start w:val="1"/>
      <w:numFmt w:val="decimal"/>
      <w:lvlText w:val="%7."/>
      <w:lvlJc w:val="left"/>
      <w:pPr>
        <w:ind w:left="5040" w:hanging="360"/>
      </w:pPr>
    </w:lvl>
    <w:lvl w:ilvl="7" w:tplc="25B6409A">
      <w:start w:val="1"/>
      <w:numFmt w:val="lowerLetter"/>
      <w:lvlText w:val="%8."/>
      <w:lvlJc w:val="left"/>
      <w:pPr>
        <w:ind w:left="5760" w:hanging="360"/>
      </w:pPr>
    </w:lvl>
    <w:lvl w:ilvl="8" w:tplc="CE785660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6C843DBF"/>
    <w:multiLevelType w:val="hybridMultilevel"/>
    <w:tmpl w:val="8D70817A"/>
    <w:lvl w:ilvl="0" w:tplc="0A7821C8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CAB4D97E">
      <w:start w:val="1"/>
      <w:numFmt w:val="lowerRoman"/>
      <w:lvlText w:val="%3."/>
      <w:lvlJc w:val="right"/>
      <w:pPr>
        <w:ind w:left="2160" w:hanging="180"/>
      </w:pPr>
    </w:lvl>
    <w:lvl w:ilvl="3" w:tplc="3D543B0E">
      <w:start w:val="1"/>
      <w:numFmt w:val="decimal"/>
      <w:lvlText w:val="%4."/>
      <w:lvlJc w:val="left"/>
      <w:pPr>
        <w:ind w:left="2880" w:hanging="360"/>
      </w:pPr>
    </w:lvl>
    <w:lvl w:ilvl="4" w:tplc="F7D2C324">
      <w:start w:val="1"/>
      <w:numFmt w:val="lowerLetter"/>
      <w:lvlText w:val="%5."/>
      <w:lvlJc w:val="left"/>
      <w:pPr>
        <w:ind w:left="3600" w:hanging="360"/>
      </w:pPr>
    </w:lvl>
    <w:lvl w:ilvl="5" w:tplc="C2D60054">
      <w:start w:val="1"/>
      <w:numFmt w:val="lowerRoman"/>
      <w:lvlText w:val="%6."/>
      <w:lvlJc w:val="right"/>
      <w:pPr>
        <w:ind w:left="4320" w:hanging="180"/>
      </w:pPr>
    </w:lvl>
    <w:lvl w:ilvl="6" w:tplc="089455B8">
      <w:start w:val="1"/>
      <w:numFmt w:val="decimal"/>
      <w:lvlText w:val="%7."/>
      <w:lvlJc w:val="left"/>
      <w:pPr>
        <w:ind w:left="5040" w:hanging="360"/>
      </w:pPr>
    </w:lvl>
    <w:lvl w:ilvl="7" w:tplc="ED3A8A48">
      <w:start w:val="1"/>
      <w:numFmt w:val="lowerLetter"/>
      <w:lvlText w:val="%8."/>
      <w:lvlJc w:val="left"/>
      <w:pPr>
        <w:ind w:left="5760" w:hanging="360"/>
      </w:pPr>
    </w:lvl>
    <w:lvl w:ilvl="8" w:tplc="6AC482A8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6C9E9469"/>
    <w:multiLevelType w:val="hybridMultilevel"/>
    <w:tmpl w:val="64207EA4"/>
    <w:lvl w:ilvl="0" w:tplc="F3768876">
      <w:start w:val="1"/>
      <w:numFmt w:val="decimal"/>
      <w:lvlText w:val="%1."/>
      <w:lvlJc w:val="left"/>
      <w:pPr>
        <w:ind w:left="720" w:hanging="360"/>
      </w:pPr>
    </w:lvl>
    <w:lvl w:ilvl="1" w:tplc="A2E24DE0">
      <w:start w:val="1"/>
      <w:numFmt w:val="lowerLetter"/>
      <w:lvlText w:val="%2."/>
      <w:lvlJc w:val="left"/>
      <w:pPr>
        <w:ind w:left="1440" w:hanging="360"/>
      </w:pPr>
    </w:lvl>
    <w:lvl w:ilvl="2" w:tplc="1BC808E6">
      <w:start w:val="1"/>
      <w:numFmt w:val="lowerRoman"/>
      <w:lvlText w:val="%3."/>
      <w:lvlJc w:val="right"/>
      <w:pPr>
        <w:ind w:left="2160" w:hanging="180"/>
      </w:pPr>
    </w:lvl>
    <w:lvl w:ilvl="3" w:tplc="DB12F6C0">
      <w:start w:val="1"/>
      <w:numFmt w:val="decimal"/>
      <w:lvlText w:val="%4."/>
      <w:lvlJc w:val="left"/>
      <w:pPr>
        <w:ind w:left="2880" w:hanging="360"/>
      </w:pPr>
    </w:lvl>
    <w:lvl w:ilvl="4" w:tplc="BC6E50B0">
      <w:start w:val="1"/>
      <w:numFmt w:val="lowerLetter"/>
      <w:lvlText w:val="%5."/>
      <w:lvlJc w:val="left"/>
      <w:pPr>
        <w:ind w:left="3600" w:hanging="360"/>
      </w:pPr>
    </w:lvl>
    <w:lvl w:ilvl="5" w:tplc="D78E01FA">
      <w:start w:val="1"/>
      <w:numFmt w:val="lowerRoman"/>
      <w:lvlText w:val="%6."/>
      <w:lvlJc w:val="right"/>
      <w:pPr>
        <w:ind w:left="4320" w:hanging="180"/>
      </w:pPr>
    </w:lvl>
    <w:lvl w:ilvl="6" w:tplc="3120E150">
      <w:start w:val="1"/>
      <w:numFmt w:val="decimal"/>
      <w:lvlText w:val="%7."/>
      <w:lvlJc w:val="left"/>
      <w:pPr>
        <w:ind w:left="5040" w:hanging="360"/>
      </w:pPr>
    </w:lvl>
    <w:lvl w:ilvl="7" w:tplc="5B94BD8C">
      <w:start w:val="1"/>
      <w:numFmt w:val="lowerLetter"/>
      <w:lvlText w:val="%8."/>
      <w:lvlJc w:val="left"/>
      <w:pPr>
        <w:ind w:left="5760" w:hanging="360"/>
      </w:pPr>
    </w:lvl>
    <w:lvl w:ilvl="8" w:tplc="4FCE21E6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6F1F5470"/>
    <w:multiLevelType w:val="hybridMultilevel"/>
    <w:tmpl w:val="0F8E3406"/>
    <w:lvl w:ilvl="0" w:tplc="57E0C448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70A22494"/>
    <w:multiLevelType w:val="hybridMultilevel"/>
    <w:tmpl w:val="50B83594"/>
    <w:lvl w:ilvl="0" w:tplc="014E62A8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280470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3BA96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16FE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1285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15A88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A01A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8CE3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52C4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738CC0D1"/>
    <w:multiLevelType w:val="hybridMultilevel"/>
    <w:tmpl w:val="E5DE0D5E"/>
    <w:lvl w:ilvl="0" w:tplc="1CAC7732">
      <w:start w:val="1"/>
      <w:numFmt w:val="decimal"/>
      <w:lvlText w:val="%1."/>
      <w:lvlJc w:val="left"/>
      <w:pPr>
        <w:ind w:left="720" w:hanging="360"/>
      </w:pPr>
    </w:lvl>
    <w:lvl w:ilvl="1" w:tplc="409E7F02">
      <w:start w:val="1"/>
      <w:numFmt w:val="lowerLetter"/>
      <w:lvlText w:val="%2."/>
      <w:lvlJc w:val="left"/>
      <w:pPr>
        <w:ind w:left="1440" w:hanging="360"/>
      </w:pPr>
    </w:lvl>
    <w:lvl w:ilvl="2" w:tplc="06E04002">
      <w:start w:val="1"/>
      <w:numFmt w:val="lowerRoman"/>
      <w:lvlText w:val="%3."/>
      <w:lvlJc w:val="right"/>
      <w:pPr>
        <w:ind w:left="2160" w:hanging="180"/>
      </w:pPr>
    </w:lvl>
    <w:lvl w:ilvl="3" w:tplc="05C01892">
      <w:start w:val="1"/>
      <w:numFmt w:val="decimal"/>
      <w:lvlText w:val="%4."/>
      <w:lvlJc w:val="left"/>
      <w:pPr>
        <w:ind w:left="2880" w:hanging="360"/>
      </w:pPr>
    </w:lvl>
    <w:lvl w:ilvl="4" w:tplc="1E6EED06">
      <w:start w:val="1"/>
      <w:numFmt w:val="lowerLetter"/>
      <w:lvlText w:val="%5."/>
      <w:lvlJc w:val="left"/>
      <w:pPr>
        <w:ind w:left="3600" w:hanging="360"/>
      </w:pPr>
    </w:lvl>
    <w:lvl w:ilvl="5" w:tplc="A1D2A71C">
      <w:start w:val="1"/>
      <w:numFmt w:val="lowerRoman"/>
      <w:lvlText w:val="%6."/>
      <w:lvlJc w:val="right"/>
      <w:pPr>
        <w:ind w:left="4320" w:hanging="180"/>
      </w:pPr>
    </w:lvl>
    <w:lvl w:ilvl="6" w:tplc="6AB400D6">
      <w:start w:val="1"/>
      <w:numFmt w:val="decimal"/>
      <w:lvlText w:val="%7."/>
      <w:lvlJc w:val="left"/>
      <w:pPr>
        <w:ind w:left="5040" w:hanging="360"/>
      </w:pPr>
    </w:lvl>
    <w:lvl w:ilvl="7" w:tplc="4EB298AC">
      <w:start w:val="1"/>
      <w:numFmt w:val="lowerLetter"/>
      <w:lvlText w:val="%8."/>
      <w:lvlJc w:val="left"/>
      <w:pPr>
        <w:ind w:left="5760" w:hanging="360"/>
      </w:pPr>
    </w:lvl>
    <w:lvl w:ilvl="8" w:tplc="9EA465A6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76C77C61"/>
    <w:multiLevelType w:val="hybridMultilevel"/>
    <w:tmpl w:val="78DAAD3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>
      <w:start w:val="1"/>
      <w:numFmt w:val="decimal"/>
      <w:lvlText w:val="%4."/>
      <w:lvlJc w:val="left"/>
      <w:pPr>
        <w:ind w:left="3240" w:hanging="360"/>
      </w:pPr>
    </w:lvl>
    <w:lvl w:ilvl="4" w:tplc="FFFFFFFF">
      <w:start w:val="1"/>
      <w:numFmt w:val="lowerLetter"/>
      <w:lvlText w:val="%5."/>
      <w:lvlJc w:val="left"/>
      <w:pPr>
        <w:ind w:left="3960" w:hanging="360"/>
      </w:pPr>
    </w:lvl>
    <w:lvl w:ilvl="5" w:tplc="FFFFFFFF">
      <w:start w:val="1"/>
      <w:numFmt w:val="lowerRoman"/>
      <w:lvlText w:val="%6."/>
      <w:lvlJc w:val="right"/>
      <w:pPr>
        <w:ind w:left="4680" w:hanging="180"/>
      </w:pPr>
    </w:lvl>
    <w:lvl w:ilvl="6" w:tplc="FFFFFFFF">
      <w:start w:val="1"/>
      <w:numFmt w:val="decimal"/>
      <w:lvlText w:val="%7."/>
      <w:lvlJc w:val="left"/>
      <w:pPr>
        <w:ind w:left="5400" w:hanging="360"/>
      </w:pPr>
    </w:lvl>
    <w:lvl w:ilvl="7" w:tplc="FFFFFFFF">
      <w:start w:val="1"/>
      <w:numFmt w:val="lowerLetter"/>
      <w:lvlText w:val="%8."/>
      <w:lvlJc w:val="left"/>
      <w:pPr>
        <w:ind w:left="6120" w:hanging="360"/>
      </w:pPr>
    </w:lvl>
    <w:lvl w:ilvl="8" w:tplc="FFFFFFFF">
      <w:start w:val="1"/>
      <w:numFmt w:val="lowerRoman"/>
      <w:lvlText w:val="%9."/>
      <w:lvlJc w:val="right"/>
      <w:pPr>
        <w:ind w:left="6840" w:hanging="180"/>
      </w:pPr>
    </w:lvl>
  </w:abstractNum>
  <w:abstractNum w:abstractNumId="75" w15:restartNumberingAfterBreak="0">
    <w:nsid w:val="76D4744F"/>
    <w:multiLevelType w:val="hybridMultilevel"/>
    <w:tmpl w:val="A302F7F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792D8EE2"/>
    <w:multiLevelType w:val="hybridMultilevel"/>
    <w:tmpl w:val="87BE1952"/>
    <w:lvl w:ilvl="0" w:tplc="AC34C6AC">
      <w:start w:val="1"/>
      <w:numFmt w:val="bullet"/>
      <w:lvlText w:val="o"/>
      <w:lvlJc w:val="left"/>
      <w:pPr>
        <w:ind w:left="1080" w:hanging="360"/>
      </w:pPr>
      <w:rPr>
        <w:rFonts w:ascii="&quot;Courier New&quot;" w:hAnsi="&quot;Courier New&quot;" w:hint="default"/>
      </w:rPr>
    </w:lvl>
    <w:lvl w:ilvl="1" w:tplc="2AAC4CBA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FAF07548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E6DC085A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DA36E654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C60EB7DA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CCC40FB0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DAC4686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161A2A3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7" w15:restartNumberingAfterBreak="0">
    <w:nsid w:val="79B0221C"/>
    <w:multiLevelType w:val="hybridMultilevel"/>
    <w:tmpl w:val="96BE65F6"/>
    <w:lvl w:ilvl="0" w:tplc="443E884A">
      <w:start w:val="3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7C384FA0"/>
    <w:multiLevelType w:val="hybridMultilevel"/>
    <w:tmpl w:val="15FE1D5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7F066591"/>
    <w:multiLevelType w:val="hybridMultilevel"/>
    <w:tmpl w:val="58BA5E0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0" w15:restartNumberingAfterBreak="0">
    <w:nsid w:val="7FD907FF"/>
    <w:multiLevelType w:val="multilevel"/>
    <w:tmpl w:val="0A303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0429395">
    <w:abstractNumId w:val="51"/>
  </w:num>
  <w:num w:numId="2" w16cid:durableId="2142651918">
    <w:abstractNumId w:val="70"/>
  </w:num>
  <w:num w:numId="3" w16cid:durableId="971863861">
    <w:abstractNumId w:val="30"/>
  </w:num>
  <w:num w:numId="4" w16cid:durableId="854998791">
    <w:abstractNumId w:val="39"/>
  </w:num>
  <w:num w:numId="5" w16cid:durableId="948439971">
    <w:abstractNumId w:val="55"/>
  </w:num>
  <w:num w:numId="6" w16cid:durableId="988443369">
    <w:abstractNumId w:val="33"/>
  </w:num>
  <w:num w:numId="7" w16cid:durableId="2105295160">
    <w:abstractNumId w:val="14"/>
  </w:num>
  <w:num w:numId="8" w16cid:durableId="2135514892">
    <w:abstractNumId w:val="15"/>
  </w:num>
  <w:num w:numId="9" w16cid:durableId="1033382103">
    <w:abstractNumId w:val="16"/>
  </w:num>
  <w:num w:numId="10" w16cid:durableId="1283683772">
    <w:abstractNumId w:val="68"/>
  </w:num>
  <w:num w:numId="11" w16cid:durableId="1201476448">
    <w:abstractNumId w:val="34"/>
  </w:num>
  <w:num w:numId="12" w16cid:durableId="2107848730">
    <w:abstractNumId w:val="73"/>
  </w:num>
  <w:num w:numId="13" w16cid:durableId="702436612">
    <w:abstractNumId w:val="0"/>
  </w:num>
  <w:num w:numId="14" w16cid:durableId="151530851">
    <w:abstractNumId w:val="11"/>
  </w:num>
  <w:num w:numId="15" w16cid:durableId="2123450642">
    <w:abstractNumId w:val="3"/>
  </w:num>
  <w:num w:numId="16" w16cid:durableId="1962614517">
    <w:abstractNumId w:val="61"/>
  </w:num>
  <w:num w:numId="17" w16cid:durableId="422727906">
    <w:abstractNumId w:val="52"/>
  </w:num>
  <w:num w:numId="18" w16cid:durableId="480656490">
    <w:abstractNumId w:val="18"/>
  </w:num>
  <w:num w:numId="19" w16cid:durableId="1726754382">
    <w:abstractNumId w:val="31"/>
  </w:num>
  <w:num w:numId="20" w16cid:durableId="903226043">
    <w:abstractNumId w:val="36"/>
  </w:num>
  <w:num w:numId="21" w16cid:durableId="1688409910">
    <w:abstractNumId w:val="44"/>
  </w:num>
  <w:num w:numId="22" w16cid:durableId="1577015497">
    <w:abstractNumId w:val="53"/>
  </w:num>
  <w:num w:numId="23" w16cid:durableId="1166701162">
    <w:abstractNumId w:val="20"/>
  </w:num>
  <w:num w:numId="24" w16cid:durableId="584269846">
    <w:abstractNumId w:val="4"/>
  </w:num>
  <w:num w:numId="25" w16cid:durableId="2054573509">
    <w:abstractNumId w:val="9"/>
  </w:num>
  <w:num w:numId="26" w16cid:durableId="1976445803">
    <w:abstractNumId w:val="23"/>
  </w:num>
  <w:num w:numId="27" w16cid:durableId="599879292">
    <w:abstractNumId w:val="5"/>
  </w:num>
  <w:num w:numId="28" w16cid:durableId="364332811">
    <w:abstractNumId w:val="76"/>
  </w:num>
  <w:num w:numId="29" w16cid:durableId="1863589147">
    <w:abstractNumId w:val="72"/>
  </w:num>
  <w:num w:numId="30" w16cid:durableId="1141843006">
    <w:abstractNumId w:val="62"/>
  </w:num>
  <w:num w:numId="31" w16cid:durableId="1423841593">
    <w:abstractNumId w:val="48"/>
  </w:num>
  <w:num w:numId="32" w16cid:durableId="442654627">
    <w:abstractNumId w:val="69"/>
  </w:num>
  <w:num w:numId="33" w16cid:durableId="1672828032">
    <w:abstractNumId w:val="27"/>
  </w:num>
  <w:num w:numId="34" w16cid:durableId="1123228404">
    <w:abstractNumId w:val="67"/>
  </w:num>
  <w:num w:numId="35" w16cid:durableId="147017776">
    <w:abstractNumId w:val="59"/>
  </w:num>
  <w:num w:numId="36" w16cid:durableId="1073818988">
    <w:abstractNumId w:val="60"/>
  </w:num>
  <w:num w:numId="37" w16cid:durableId="1573736449">
    <w:abstractNumId w:val="63"/>
  </w:num>
  <w:num w:numId="38" w16cid:durableId="1822190339">
    <w:abstractNumId w:val="54"/>
  </w:num>
  <w:num w:numId="39" w16cid:durableId="2108573320">
    <w:abstractNumId w:val="65"/>
  </w:num>
  <w:num w:numId="40" w16cid:durableId="1682245921">
    <w:abstractNumId w:val="46"/>
  </w:num>
  <w:num w:numId="41" w16cid:durableId="112403906">
    <w:abstractNumId w:val="1"/>
  </w:num>
  <w:num w:numId="42" w16cid:durableId="666247914">
    <w:abstractNumId w:val="12"/>
  </w:num>
  <w:num w:numId="43" w16cid:durableId="446043786">
    <w:abstractNumId w:val="26"/>
  </w:num>
  <w:num w:numId="44" w16cid:durableId="1551845211">
    <w:abstractNumId w:val="7"/>
  </w:num>
  <w:num w:numId="45" w16cid:durableId="1633517215">
    <w:abstractNumId w:val="74"/>
  </w:num>
  <w:num w:numId="46" w16cid:durableId="797845349">
    <w:abstractNumId w:val="42"/>
  </w:num>
  <w:num w:numId="47" w16cid:durableId="333655891">
    <w:abstractNumId w:val="79"/>
  </w:num>
  <w:num w:numId="48" w16cid:durableId="204490431">
    <w:abstractNumId w:val="66"/>
  </w:num>
  <w:num w:numId="49" w16cid:durableId="519199044">
    <w:abstractNumId w:val="22"/>
  </w:num>
  <w:num w:numId="50" w16cid:durableId="1553300863">
    <w:abstractNumId w:val="13"/>
  </w:num>
  <w:num w:numId="51" w16cid:durableId="467086693">
    <w:abstractNumId w:val="71"/>
  </w:num>
  <w:num w:numId="52" w16cid:durableId="1437601649">
    <w:abstractNumId w:val="37"/>
  </w:num>
  <w:num w:numId="53" w16cid:durableId="2057197490">
    <w:abstractNumId w:val="8"/>
  </w:num>
  <w:num w:numId="54" w16cid:durableId="520976484">
    <w:abstractNumId w:val="10"/>
  </w:num>
  <w:num w:numId="55" w16cid:durableId="31153577">
    <w:abstractNumId w:val="29"/>
  </w:num>
  <w:num w:numId="56" w16cid:durableId="1597521140">
    <w:abstractNumId w:val="43"/>
  </w:num>
  <w:num w:numId="57" w16cid:durableId="36589563">
    <w:abstractNumId w:val="28"/>
  </w:num>
  <w:num w:numId="58" w16cid:durableId="417211615">
    <w:abstractNumId w:val="24"/>
  </w:num>
  <w:num w:numId="59" w16cid:durableId="1568151036">
    <w:abstractNumId w:val="75"/>
  </w:num>
  <w:num w:numId="60" w16cid:durableId="1113402132">
    <w:abstractNumId w:val="58"/>
  </w:num>
  <w:num w:numId="61" w16cid:durableId="71778242">
    <w:abstractNumId w:val="40"/>
  </w:num>
  <w:num w:numId="62" w16cid:durableId="441386504">
    <w:abstractNumId w:val="19"/>
  </w:num>
  <w:num w:numId="63" w16cid:durableId="1433864562">
    <w:abstractNumId w:val="80"/>
  </w:num>
  <w:num w:numId="64" w16cid:durableId="1017657382">
    <w:abstractNumId w:val="56"/>
  </w:num>
  <w:num w:numId="65" w16cid:durableId="928807442">
    <w:abstractNumId w:val="64"/>
  </w:num>
  <w:num w:numId="66" w16cid:durableId="2144420617">
    <w:abstractNumId w:val="57"/>
  </w:num>
  <w:num w:numId="67" w16cid:durableId="2098865103">
    <w:abstractNumId w:val="41"/>
  </w:num>
  <w:num w:numId="68" w16cid:durableId="152844863">
    <w:abstractNumId w:val="35"/>
  </w:num>
  <w:num w:numId="69" w16cid:durableId="438838626">
    <w:abstractNumId w:val="32"/>
  </w:num>
  <w:num w:numId="70" w16cid:durableId="887455735">
    <w:abstractNumId w:val="6"/>
  </w:num>
  <w:num w:numId="71" w16cid:durableId="1726678449">
    <w:abstractNumId w:val="45"/>
  </w:num>
  <w:num w:numId="72" w16cid:durableId="2065374531">
    <w:abstractNumId w:val="78"/>
  </w:num>
  <w:num w:numId="73" w16cid:durableId="792596621">
    <w:abstractNumId w:val="21"/>
  </w:num>
  <w:num w:numId="74" w16cid:durableId="1130781790">
    <w:abstractNumId w:val="50"/>
  </w:num>
  <w:num w:numId="75" w16cid:durableId="1573537791">
    <w:abstractNumId w:val="47"/>
  </w:num>
  <w:num w:numId="76" w16cid:durableId="237525491">
    <w:abstractNumId w:val="77"/>
  </w:num>
  <w:num w:numId="77" w16cid:durableId="1438212902">
    <w:abstractNumId w:val="2"/>
  </w:num>
  <w:num w:numId="78" w16cid:durableId="533537812">
    <w:abstractNumId w:val="49"/>
  </w:num>
  <w:num w:numId="79" w16cid:durableId="129638699">
    <w:abstractNumId w:val="17"/>
  </w:num>
  <w:num w:numId="80" w16cid:durableId="722020088">
    <w:abstractNumId w:val="38"/>
  </w:num>
  <w:num w:numId="81" w16cid:durableId="1526018184">
    <w:abstractNumId w:val="25"/>
  </w:num>
  <w:numIdMacAtCleanup w:val="7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CB7"/>
    <w:rsid w:val="000013D1"/>
    <w:rsid w:val="00001BFD"/>
    <w:rsid w:val="00010A47"/>
    <w:rsid w:val="000112EA"/>
    <w:rsid w:val="000223C2"/>
    <w:rsid w:val="00025ABF"/>
    <w:rsid w:val="00025D6A"/>
    <w:rsid w:val="00025E97"/>
    <w:rsid w:val="0003411F"/>
    <w:rsid w:val="00037AFE"/>
    <w:rsid w:val="0004334C"/>
    <w:rsid w:val="00063034"/>
    <w:rsid w:val="00066413"/>
    <w:rsid w:val="00070AE9"/>
    <w:rsid w:val="0007553A"/>
    <w:rsid w:val="00076C0D"/>
    <w:rsid w:val="000808AD"/>
    <w:rsid w:val="0008552A"/>
    <w:rsid w:val="00090FB8"/>
    <w:rsid w:val="000941D3"/>
    <w:rsid w:val="000958F3"/>
    <w:rsid w:val="000A5163"/>
    <w:rsid w:val="000B1D6B"/>
    <w:rsid w:val="000B2F80"/>
    <w:rsid w:val="000BC4D8"/>
    <w:rsid w:val="000C5441"/>
    <w:rsid w:val="000C5EE2"/>
    <w:rsid w:val="000C640B"/>
    <w:rsid w:val="000C67F4"/>
    <w:rsid w:val="000D1C3C"/>
    <w:rsid w:val="000E1D30"/>
    <w:rsid w:val="000E3B08"/>
    <w:rsid w:val="000F1803"/>
    <w:rsid w:val="000F2BE3"/>
    <w:rsid w:val="00101AE7"/>
    <w:rsid w:val="00115699"/>
    <w:rsid w:val="00134077"/>
    <w:rsid w:val="00136980"/>
    <w:rsid w:val="00136E32"/>
    <w:rsid w:val="001515B7"/>
    <w:rsid w:val="00153EBC"/>
    <w:rsid w:val="001545C2"/>
    <w:rsid w:val="00155A7C"/>
    <w:rsid w:val="001646C9"/>
    <w:rsid w:val="0016573E"/>
    <w:rsid w:val="00184CF7"/>
    <w:rsid w:val="00185DBB"/>
    <w:rsid w:val="00186B90"/>
    <w:rsid w:val="001903DF"/>
    <w:rsid w:val="00190610"/>
    <w:rsid w:val="00195635"/>
    <w:rsid w:val="001B6B5B"/>
    <w:rsid w:val="001B6F6C"/>
    <w:rsid w:val="001C2685"/>
    <w:rsid w:val="001C6044"/>
    <w:rsid w:val="001D0AA0"/>
    <w:rsid w:val="001E539F"/>
    <w:rsid w:val="001E6192"/>
    <w:rsid w:val="001E6581"/>
    <w:rsid w:val="001E6DAD"/>
    <w:rsid w:val="00204C81"/>
    <w:rsid w:val="002212D4"/>
    <w:rsid w:val="002228CA"/>
    <w:rsid w:val="002305FC"/>
    <w:rsid w:val="002402C7"/>
    <w:rsid w:val="002429FB"/>
    <w:rsid w:val="0025391B"/>
    <w:rsid w:val="00264E2D"/>
    <w:rsid w:val="002771F6"/>
    <w:rsid w:val="00280016"/>
    <w:rsid w:val="00296595"/>
    <w:rsid w:val="002B2491"/>
    <w:rsid w:val="002B5130"/>
    <w:rsid w:val="002C1921"/>
    <w:rsid w:val="002C2901"/>
    <w:rsid w:val="002C35EE"/>
    <w:rsid w:val="002C3F61"/>
    <w:rsid w:val="002C4056"/>
    <w:rsid w:val="002D0168"/>
    <w:rsid w:val="002D0368"/>
    <w:rsid w:val="002D1909"/>
    <w:rsid w:val="002D5ED4"/>
    <w:rsid w:val="002E3421"/>
    <w:rsid w:val="002F359F"/>
    <w:rsid w:val="002F7325"/>
    <w:rsid w:val="003037B6"/>
    <w:rsid w:val="00303FA8"/>
    <w:rsid w:val="00304340"/>
    <w:rsid w:val="003115B1"/>
    <w:rsid w:val="0031508B"/>
    <w:rsid w:val="00316136"/>
    <w:rsid w:val="00326A8D"/>
    <w:rsid w:val="00327E54"/>
    <w:rsid w:val="0033466D"/>
    <w:rsid w:val="00334E91"/>
    <w:rsid w:val="00336A30"/>
    <w:rsid w:val="003437D6"/>
    <w:rsid w:val="003501C7"/>
    <w:rsid w:val="003765E2"/>
    <w:rsid w:val="00377913"/>
    <w:rsid w:val="003A3C68"/>
    <w:rsid w:val="003B4246"/>
    <w:rsid w:val="003B6C81"/>
    <w:rsid w:val="003C51C6"/>
    <w:rsid w:val="003C6926"/>
    <w:rsid w:val="003C71D9"/>
    <w:rsid w:val="003C7491"/>
    <w:rsid w:val="003E19D6"/>
    <w:rsid w:val="003E1B94"/>
    <w:rsid w:val="003E595F"/>
    <w:rsid w:val="003F21A8"/>
    <w:rsid w:val="004041A2"/>
    <w:rsid w:val="0040517A"/>
    <w:rsid w:val="00406C51"/>
    <w:rsid w:val="00411671"/>
    <w:rsid w:val="004201F1"/>
    <w:rsid w:val="00432D38"/>
    <w:rsid w:val="00435611"/>
    <w:rsid w:val="004438B1"/>
    <w:rsid w:val="00444BB9"/>
    <w:rsid w:val="00453238"/>
    <w:rsid w:val="004533FD"/>
    <w:rsid w:val="00454B35"/>
    <w:rsid w:val="00454FFA"/>
    <w:rsid w:val="00467EEF"/>
    <w:rsid w:val="0047111F"/>
    <w:rsid w:val="004753DC"/>
    <w:rsid w:val="004764E9"/>
    <w:rsid w:val="00480BB1"/>
    <w:rsid w:val="00481049"/>
    <w:rsid w:val="004922B0"/>
    <w:rsid w:val="0049271F"/>
    <w:rsid w:val="004966A8"/>
    <w:rsid w:val="00497E25"/>
    <w:rsid w:val="004C0152"/>
    <w:rsid w:val="004D1B40"/>
    <w:rsid w:val="004E4CB2"/>
    <w:rsid w:val="004E52ED"/>
    <w:rsid w:val="004E5D91"/>
    <w:rsid w:val="00501FBA"/>
    <w:rsid w:val="00504112"/>
    <w:rsid w:val="0052129A"/>
    <w:rsid w:val="0052275E"/>
    <w:rsid w:val="00523D1B"/>
    <w:rsid w:val="00525139"/>
    <w:rsid w:val="0053297D"/>
    <w:rsid w:val="00534871"/>
    <w:rsid w:val="00534CBB"/>
    <w:rsid w:val="00547FC1"/>
    <w:rsid w:val="0055015E"/>
    <w:rsid w:val="0055351F"/>
    <w:rsid w:val="00563080"/>
    <w:rsid w:val="0057105E"/>
    <w:rsid w:val="00573AE6"/>
    <w:rsid w:val="00574A82"/>
    <w:rsid w:val="0058267F"/>
    <w:rsid w:val="00582F77"/>
    <w:rsid w:val="0058316B"/>
    <w:rsid w:val="0058371C"/>
    <w:rsid w:val="00594211"/>
    <w:rsid w:val="005944D0"/>
    <w:rsid w:val="00594AB9"/>
    <w:rsid w:val="00594BF7"/>
    <w:rsid w:val="005B6E4B"/>
    <w:rsid w:val="005B7215"/>
    <w:rsid w:val="005B8306"/>
    <w:rsid w:val="005C1579"/>
    <w:rsid w:val="005C2F97"/>
    <w:rsid w:val="005D65AE"/>
    <w:rsid w:val="005E1184"/>
    <w:rsid w:val="005E1FE7"/>
    <w:rsid w:val="005E22C4"/>
    <w:rsid w:val="005E2776"/>
    <w:rsid w:val="00604AE6"/>
    <w:rsid w:val="00610899"/>
    <w:rsid w:val="00613926"/>
    <w:rsid w:val="006172F0"/>
    <w:rsid w:val="00633A3E"/>
    <w:rsid w:val="00634CC0"/>
    <w:rsid w:val="00637DA7"/>
    <w:rsid w:val="006452BC"/>
    <w:rsid w:val="00670318"/>
    <w:rsid w:val="006754C2"/>
    <w:rsid w:val="00676F23"/>
    <w:rsid w:val="00687445"/>
    <w:rsid w:val="0068776B"/>
    <w:rsid w:val="00693F21"/>
    <w:rsid w:val="00695237"/>
    <w:rsid w:val="006A765B"/>
    <w:rsid w:val="006B57D8"/>
    <w:rsid w:val="006C5B75"/>
    <w:rsid w:val="006D0E4A"/>
    <w:rsid w:val="006D0FB5"/>
    <w:rsid w:val="006D13EF"/>
    <w:rsid w:val="006D1628"/>
    <w:rsid w:val="006E33D3"/>
    <w:rsid w:val="006F2AEB"/>
    <w:rsid w:val="006F4A12"/>
    <w:rsid w:val="00713A31"/>
    <w:rsid w:val="00722CFC"/>
    <w:rsid w:val="00732691"/>
    <w:rsid w:val="00750B89"/>
    <w:rsid w:val="0075484F"/>
    <w:rsid w:val="00757D33"/>
    <w:rsid w:val="007836DB"/>
    <w:rsid w:val="007A1959"/>
    <w:rsid w:val="007A7F5C"/>
    <w:rsid w:val="007B515D"/>
    <w:rsid w:val="007B6845"/>
    <w:rsid w:val="007C0C0C"/>
    <w:rsid w:val="007C189D"/>
    <w:rsid w:val="007C2292"/>
    <w:rsid w:val="007C32C9"/>
    <w:rsid w:val="007D140F"/>
    <w:rsid w:val="007E04B8"/>
    <w:rsid w:val="007E6B83"/>
    <w:rsid w:val="007E7E08"/>
    <w:rsid w:val="00806EA1"/>
    <w:rsid w:val="00816864"/>
    <w:rsid w:val="00817586"/>
    <w:rsid w:val="008202E2"/>
    <w:rsid w:val="00827166"/>
    <w:rsid w:val="00830AB6"/>
    <w:rsid w:val="0083378B"/>
    <w:rsid w:val="0083589F"/>
    <w:rsid w:val="0083639F"/>
    <w:rsid w:val="00836E9D"/>
    <w:rsid w:val="00837AC9"/>
    <w:rsid w:val="0084053C"/>
    <w:rsid w:val="008576EA"/>
    <w:rsid w:val="00857F35"/>
    <w:rsid w:val="0086251D"/>
    <w:rsid w:val="00870708"/>
    <w:rsid w:val="008722FB"/>
    <w:rsid w:val="0087629D"/>
    <w:rsid w:val="00877943"/>
    <w:rsid w:val="00885814"/>
    <w:rsid w:val="0089753A"/>
    <w:rsid w:val="00897660"/>
    <w:rsid w:val="00897D9F"/>
    <w:rsid w:val="008C3FB0"/>
    <w:rsid w:val="008C617D"/>
    <w:rsid w:val="008D00DE"/>
    <w:rsid w:val="008D0AEC"/>
    <w:rsid w:val="008D1B1B"/>
    <w:rsid w:val="008D31A2"/>
    <w:rsid w:val="008D3269"/>
    <w:rsid w:val="008D3C17"/>
    <w:rsid w:val="008E2553"/>
    <w:rsid w:val="009016C8"/>
    <w:rsid w:val="00904EA5"/>
    <w:rsid w:val="009052C6"/>
    <w:rsid w:val="009070D4"/>
    <w:rsid w:val="00917107"/>
    <w:rsid w:val="00917D37"/>
    <w:rsid w:val="00924342"/>
    <w:rsid w:val="00932BBB"/>
    <w:rsid w:val="00950154"/>
    <w:rsid w:val="00952F51"/>
    <w:rsid w:val="00954E94"/>
    <w:rsid w:val="009551BC"/>
    <w:rsid w:val="009552D4"/>
    <w:rsid w:val="009554F3"/>
    <w:rsid w:val="009574EC"/>
    <w:rsid w:val="00957539"/>
    <w:rsid w:val="0097058D"/>
    <w:rsid w:val="009805DE"/>
    <w:rsid w:val="0098148C"/>
    <w:rsid w:val="00981DEC"/>
    <w:rsid w:val="00983B4F"/>
    <w:rsid w:val="009910BB"/>
    <w:rsid w:val="009932A7"/>
    <w:rsid w:val="0099530A"/>
    <w:rsid w:val="009B3552"/>
    <w:rsid w:val="009B40C8"/>
    <w:rsid w:val="009B784D"/>
    <w:rsid w:val="009C2D99"/>
    <w:rsid w:val="009D0BB8"/>
    <w:rsid w:val="009D104C"/>
    <w:rsid w:val="009D4B9C"/>
    <w:rsid w:val="009E530B"/>
    <w:rsid w:val="009E7403"/>
    <w:rsid w:val="009F085B"/>
    <w:rsid w:val="009F42E8"/>
    <w:rsid w:val="009F6D10"/>
    <w:rsid w:val="00A02226"/>
    <w:rsid w:val="00A10E14"/>
    <w:rsid w:val="00A13E86"/>
    <w:rsid w:val="00A14648"/>
    <w:rsid w:val="00A17AD4"/>
    <w:rsid w:val="00A26222"/>
    <w:rsid w:val="00A322E0"/>
    <w:rsid w:val="00A32DCD"/>
    <w:rsid w:val="00A3484F"/>
    <w:rsid w:val="00A376B5"/>
    <w:rsid w:val="00A40979"/>
    <w:rsid w:val="00A439D6"/>
    <w:rsid w:val="00A562D0"/>
    <w:rsid w:val="00A62036"/>
    <w:rsid w:val="00A66ADB"/>
    <w:rsid w:val="00A6729E"/>
    <w:rsid w:val="00A72CA1"/>
    <w:rsid w:val="00A73095"/>
    <w:rsid w:val="00A74396"/>
    <w:rsid w:val="00A74EE8"/>
    <w:rsid w:val="00A828CB"/>
    <w:rsid w:val="00A85AC6"/>
    <w:rsid w:val="00A933B0"/>
    <w:rsid w:val="00A94971"/>
    <w:rsid w:val="00AA4DA2"/>
    <w:rsid w:val="00AC091E"/>
    <w:rsid w:val="00AC3142"/>
    <w:rsid w:val="00AC506A"/>
    <w:rsid w:val="00AC5167"/>
    <w:rsid w:val="00AC7BAC"/>
    <w:rsid w:val="00AD3DBD"/>
    <w:rsid w:val="00AD57D4"/>
    <w:rsid w:val="00AD5C9B"/>
    <w:rsid w:val="00AE287C"/>
    <w:rsid w:val="00AE6605"/>
    <w:rsid w:val="00AF432A"/>
    <w:rsid w:val="00AF6246"/>
    <w:rsid w:val="00AF6880"/>
    <w:rsid w:val="00B01D99"/>
    <w:rsid w:val="00B07BB1"/>
    <w:rsid w:val="00B07E7E"/>
    <w:rsid w:val="00B11B5A"/>
    <w:rsid w:val="00B15112"/>
    <w:rsid w:val="00B25EE5"/>
    <w:rsid w:val="00B339D3"/>
    <w:rsid w:val="00B50117"/>
    <w:rsid w:val="00B501CB"/>
    <w:rsid w:val="00B50DAE"/>
    <w:rsid w:val="00B5244B"/>
    <w:rsid w:val="00B577F1"/>
    <w:rsid w:val="00B63CC4"/>
    <w:rsid w:val="00B90AEA"/>
    <w:rsid w:val="00B91B92"/>
    <w:rsid w:val="00B94AD3"/>
    <w:rsid w:val="00B957F6"/>
    <w:rsid w:val="00B96518"/>
    <w:rsid w:val="00B97A49"/>
    <w:rsid w:val="00BA080F"/>
    <w:rsid w:val="00BB2624"/>
    <w:rsid w:val="00BB2D0D"/>
    <w:rsid w:val="00BB74E2"/>
    <w:rsid w:val="00BD492C"/>
    <w:rsid w:val="00BD6D37"/>
    <w:rsid w:val="00BF4ED9"/>
    <w:rsid w:val="00C060B0"/>
    <w:rsid w:val="00C133C0"/>
    <w:rsid w:val="00C14125"/>
    <w:rsid w:val="00C258CA"/>
    <w:rsid w:val="00C2779D"/>
    <w:rsid w:val="00C31FB0"/>
    <w:rsid w:val="00C335DE"/>
    <w:rsid w:val="00C37258"/>
    <w:rsid w:val="00C40140"/>
    <w:rsid w:val="00C411AA"/>
    <w:rsid w:val="00C4237B"/>
    <w:rsid w:val="00C52645"/>
    <w:rsid w:val="00C52DB5"/>
    <w:rsid w:val="00C637CD"/>
    <w:rsid w:val="00C64980"/>
    <w:rsid w:val="00C75696"/>
    <w:rsid w:val="00C80539"/>
    <w:rsid w:val="00C81916"/>
    <w:rsid w:val="00C8638D"/>
    <w:rsid w:val="00C9146B"/>
    <w:rsid w:val="00C9256D"/>
    <w:rsid w:val="00C95173"/>
    <w:rsid w:val="00CB0B08"/>
    <w:rsid w:val="00CB27BC"/>
    <w:rsid w:val="00CD24F6"/>
    <w:rsid w:val="00CD5156"/>
    <w:rsid w:val="00CD6579"/>
    <w:rsid w:val="00CE6F4D"/>
    <w:rsid w:val="00CF1AA9"/>
    <w:rsid w:val="00CF1C7F"/>
    <w:rsid w:val="00D06562"/>
    <w:rsid w:val="00D1341D"/>
    <w:rsid w:val="00D13B77"/>
    <w:rsid w:val="00D13C22"/>
    <w:rsid w:val="00D22039"/>
    <w:rsid w:val="00D23B94"/>
    <w:rsid w:val="00D24CB7"/>
    <w:rsid w:val="00D32994"/>
    <w:rsid w:val="00D35EEE"/>
    <w:rsid w:val="00D5276F"/>
    <w:rsid w:val="00D60F58"/>
    <w:rsid w:val="00D67F8E"/>
    <w:rsid w:val="00D806B8"/>
    <w:rsid w:val="00D83A4D"/>
    <w:rsid w:val="00D85257"/>
    <w:rsid w:val="00D86C38"/>
    <w:rsid w:val="00D8753F"/>
    <w:rsid w:val="00D9146E"/>
    <w:rsid w:val="00DA38D6"/>
    <w:rsid w:val="00DA3D96"/>
    <w:rsid w:val="00DA5C8D"/>
    <w:rsid w:val="00DA7C1E"/>
    <w:rsid w:val="00DB0003"/>
    <w:rsid w:val="00DB4E60"/>
    <w:rsid w:val="00DD48B4"/>
    <w:rsid w:val="00DE27B8"/>
    <w:rsid w:val="00DE4FD5"/>
    <w:rsid w:val="00DE689F"/>
    <w:rsid w:val="00DF3821"/>
    <w:rsid w:val="00DF4DE8"/>
    <w:rsid w:val="00DF8249"/>
    <w:rsid w:val="00E01A77"/>
    <w:rsid w:val="00E02E2A"/>
    <w:rsid w:val="00E04CF5"/>
    <w:rsid w:val="00E15B99"/>
    <w:rsid w:val="00E168E2"/>
    <w:rsid w:val="00E27D90"/>
    <w:rsid w:val="00E31978"/>
    <w:rsid w:val="00E40FF5"/>
    <w:rsid w:val="00E53B07"/>
    <w:rsid w:val="00E57C1E"/>
    <w:rsid w:val="00E707CE"/>
    <w:rsid w:val="00E86D23"/>
    <w:rsid w:val="00E93277"/>
    <w:rsid w:val="00EA19B1"/>
    <w:rsid w:val="00EA5F8C"/>
    <w:rsid w:val="00EB1D96"/>
    <w:rsid w:val="00EB4708"/>
    <w:rsid w:val="00EB5421"/>
    <w:rsid w:val="00EE1504"/>
    <w:rsid w:val="00EE2C21"/>
    <w:rsid w:val="00EE44E0"/>
    <w:rsid w:val="00EF3F4B"/>
    <w:rsid w:val="00F02645"/>
    <w:rsid w:val="00F04AD0"/>
    <w:rsid w:val="00F06540"/>
    <w:rsid w:val="00F068D9"/>
    <w:rsid w:val="00F11130"/>
    <w:rsid w:val="00F172E4"/>
    <w:rsid w:val="00F219A1"/>
    <w:rsid w:val="00F27C74"/>
    <w:rsid w:val="00F34811"/>
    <w:rsid w:val="00F43FF2"/>
    <w:rsid w:val="00F47796"/>
    <w:rsid w:val="00F5407D"/>
    <w:rsid w:val="00F55CF4"/>
    <w:rsid w:val="00F63E60"/>
    <w:rsid w:val="00F66646"/>
    <w:rsid w:val="00F73755"/>
    <w:rsid w:val="00F81C30"/>
    <w:rsid w:val="00F82C99"/>
    <w:rsid w:val="00F858A8"/>
    <w:rsid w:val="00F868D0"/>
    <w:rsid w:val="00F875C7"/>
    <w:rsid w:val="00F91961"/>
    <w:rsid w:val="00FA110F"/>
    <w:rsid w:val="00FA65DD"/>
    <w:rsid w:val="00FC412F"/>
    <w:rsid w:val="00FD5824"/>
    <w:rsid w:val="00FE526D"/>
    <w:rsid w:val="00FF1A5E"/>
    <w:rsid w:val="00FF6121"/>
    <w:rsid w:val="00FF6356"/>
    <w:rsid w:val="00FF67FC"/>
    <w:rsid w:val="00FF75ED"/>
    <w:rsid w:val="01004300"/>
    <w:rsid w:val="01075A0E"/>
    <w:rsid w:val="0123FCE7"/>
    <w:rsid w:val="012D65E8"/>
    <w:rsid w:val="015E743F"/>
    <w:rsid w:val="0186AA3C"/>
    <w:rsid w:val="01925686"/>
    <w:rsid w:val="01A12FD6"/>
    <w:rsid w:val="01AC2C54"/>
    <w:rsid w:val="01D52266"/>
    <w:rsid w:val="01DAABC7"/>
    <w:rsid w:val="01F41C5E"/>
    <w:rsid w:val="01F8ADD1"/>
    <w:rsid w:val="020ADC5E"/>
    <w:rsid w:val="024E319A"/>
    <w:rsid w:val="025BD06C"/>
    <w:rsid w:val="02C6CCC8"/>
    <w:rsid w:val="02DFBDD8"/>
    <w:rsid w:val="02E4B880"/>
    <w:rsid w:val="02EE9C3A"/>
    <w:rsid w:val="02F55044"/>
    <w:rsid w:val="02FA44A0"/>
    <w:rsid w:val="030F9A73"/>
    <w:rsid w:val="030FB7C9"/>
    <w:rsid w:val="031C750C"/>
    <w:rsid w:val="032E26E7"/>
    <w:rsid w:val="03425D08"/>
    <w:rsid w:val="03447FB2"/>
    <w:rsid w:val="03634744"/>
    <w:rsid w:val="03755D58"/>
    <w:rsid w:val="03C79B02"/>
    <w:rsid w:val="03DAC05E"/>
    <w:rsid w:val="03DBA109"/>
    <w:rsid w:val="03DE19F8"/>
    <w:rsid w:val="03E33B3C"/>
    <w:rsid w:val="03FF44C5"/>
    <w:rsid w:val="0451619F"/>
    <w:rsid w:val="0466640D"/>
    <w:rsid w:val="04C0971D"/>
    <w:rsid w:val="04D000F7"/>
    <w:rsid w:val="054C85C3"/>
    <w:rsid w:val="0590A64B"/>
    <w:rsid w:val="05AB4191"/>
    <w:rsid w:val="05FD0C73"/>
    <w:rsid w:val="0665C7A9"/>
    <w:rsid w:val="06C7C672"/>
    <w:rsid w:val="06D1803C"/>
    <w:rsid w:val="07AE55FE"/>
    <w:rsid w:val="07CB4E2B"/>
    <w:rsid w:val="08097DAD"/>
    <w:rsid w:val="0833EB79"/>
    <w:rsid w:val="083ECEF6"/>
    <w:rsid w:val="0877794F"/>
    <w:rsid w:val="087C05AD"/>
    <w:rsid w:val="08831BEA"/>
    <w:rsid w:val="08840E0B"/>
    <w:rsid w:val="088AD6B3"/>
    <w:rsid w:val="08B1097B"/>
    <w:rsid w:val="08F2FC27"/>
    <w:rsid w:val="090179D2"/>
    <w:rsid w:val="0909590E"/>
    <w:rsid w:val="0930941B"/>
    <w:rsid w:val="0961A7F7"/>
    <w:rsid w:val="0987DEC6"/>
    <w:rsid w:val="098CCAFE"/>
    <w:rsid w:val="098F4F80"/>
    <w:rsid w:val="0A053507"/>
    <w:rsid w:val="0A392E8A"/>
    <w:rsid w:val="0A42AC6A"/>
    <w:rsid w:val="0A49BA1B"/>
    <w:rsid w:val="0A66564B"/>
    <w:rsid w:val="0A6D95A7"/>
    <w:rsid w:val="0A7AB0C8"/>
    <w:rsid w:val="0A8E1232"/>
    <w:rsid w:val="0A908366"/>
    <w:rsid w:val="0AB891F3"/>
    <w:rsid w:val="0ACC647C"/>
    <w:rsid w:val="0ACE5E1C"/>
    <w:rsid w:val="0AD95231"/>
    <w:rsid w:val="0B3938CC"/>
    <w:rsid w:val="0B45A10A"/>
    <w:rsid w:val="0B756A16"/>
    <w:rsid w:val="0B8C5AA5"/>
    <w:rsid w:val="0BBBAECD"/>
    <w:rsid w:val="0BE7D48F"/>
    <w:rsid w:val="0C4AE4F1"/>
    <w:rsid w:val="0CBBF2AD"/>
    <w:rsid w:val="0CC6B34A"/>
    <w:rsid w:val="0CCB8D4E"/>
    <w:rsid w:val="0D249B48"/>
    <w:rsid w:val="0D608E52"/>
    <w:rsid w:val="0DA1511D"/>
    <w:rsid w:val="0DA53669"/>
    <w:rsid w:val="0DBA171A"/>
    <w:rsid w:val="0DDA3281"/>
    <w:rsid w:val="0DDF1B88"/>
    <w:rsid w:val="0E082D18"/>
    <w:rsid w:val="0E20CA40"/>
    <w:rsid w:val="0E3DD3AF"/>
    <w:rsid w:val="0E3F223D"/>
    <w:rsid w:val="0E418D6F"/>
    <w:rsid w:val="0E44E4CD"/>
    <w:rsid w:val="0E715A98"/>
    <w:rsid w:val="0E88BA2F"/>
    <w:rsid w:val="0EB8894A"/>
    <w:rsid w:val="0EFB64D6"/>
    <w:rsid w:val="0F179FDF"/>
    <w:rsid w:val="0F56726A"/>
    <w:rsid w:val="0F7602E2"/>
    <w:rsid w:val="0F9FD59F"/>
    <w:rsid w:val="0FA47B5A"/>
    <w:rsid w:val="0FAC3D2B"/>
    <w:rsid w:val="0FCE9C59"/>
    <w:rsid w:val="1059CCC9"/>
    <w:rsid w:val="108CB950"/>
    <w:rsid w:val="10C48A86"/>
    <w:rsid w:val="10E8E0B0"/>
    <w:rsid w:val="10F8C5DF"/>
    <w:rsid w:val="10FB7AA6"/>
    <w:rsid w:val="110C6463"/>
    <w:rsid w:val="110CFDC1"/>
    <w:rsid w:val="1146ACC6"/>
    <w:rsid w:val="1150C086"/>
    <w:rsid w:val="115D25CA"/>
    <w:rsid w:val="11903E6A"/>
    <w:rsid w:val="11A5A107"/>
    <w:rsid w:val="11B067D6"/>
    <w:rsid w:val="11C05AF1"/>
    <w:rsid w:val="11D5D8CE"/>
    <w:rsid w:val="11E51088"/>
    <w:rsid w:val="11EF98C4"/>
    <w:rsid w:val="12082A47"/>
    <w:rsid w:val="12903BDD"/>
    <w:rsid w:val="129A32DD"/>
    <w:rsid w:val="12A834C4"/>
    <w:rsid w:val="130A1C6B"/>
    <w:rsid w:val="132F177B"/>
    <w:rsid w:val="13350760"/>
    <w:rsid w:val="1336BF44"/>
    <w:rsid w:val="13428201"/>
    <w:rsid w:val="13786900"/>
    <w:rsid w:val="1385FB6E"/>
    <w:rsid w:val="13940A31"/>
    <w:rsid w:val="13A542C3"/>
    <w:rsid w:val="13B957F8"/>
    <w:rsid w:val="142722F7"/>
    <w:rsid w:val="142A9E66"/>
    <w:rsid w:val="142C0C3E"/>
    <w:rsid w:val="14308772"/>
    <w:rsid w:val="1439C575"/>
    <w:rsid w:val="1461C094"/>
    <w:rsid w:val="14921119"/>
    <w:rsid w:val="14A0D4BB"/>
    <w:rsid w:val="14F543AE"/>
    <w:rsid w:val="1591F673"/>
    <w:rsid w:val="159EF04B"/>
    <w:rsid w:val="15CFE606"/>
    <w:rsid w:val="15D50B40"/>
    <w:rsid w:val="15E83E7A"/>
    <w:rsid w:val="15FD90F5"/>
    <w:rsid w:val="1604099F"/>
    <w:rsid w:val="1605C2F7"/>
    <w:rsid w:val="1607122B"/>
    <w:rsid w:val="16086775"/>
    <w:rsid w:val="163096ED"/>
    <w:rsid w:val="164A972E"/>
    <w:rsid w:val="166BDF10"/>
    <w:rsid w:val="167A566B"/>
    <w:rsid w:val="16810AC6"/>
    <w:rsid w:val="16902194"/>
    <w:rsid w:val="169AE76A"/>
    <w:rsid w:val="16AD352E"/>
    <w:rsid w:val="16C3934A"/>
    <w:rsid w:val="1733CC0A"/>
    <w:rsid w:val="17518DF4"/>
    <w:rsid w:val="175B3B78"/>
    <w:rsid w:val="17CC674E"/>
    <w:rsid w:val="17DE41F0"/>
    <w:rsid w:val="17E86FB5"/>
    <w:rsid w:val="1805087A"/>
    <w:rsid w:val="181041F2"/>
    <w:rsid w:val="184748BE"/>
    <w:rsid w:val="18577AD8"/>
    <w:rsid w:val="18616D98"/>
    <w:rsid w:val="187F4276"/>
    <w:rsid w:val="18BF19E7"/>
    <w:rsid w:val="18E6585D"/>
    <w:rsid w:val="18E8F63F"/>
    <w:rsid w:val="196837AF"/>
    <w:rsid w:val="1968F9F8"/>
    <w:rsid w:val="19879774"/>
    <w:rsid w:val="19A309D9"/>
    <w:rsid w:val="1A2F3749"/>
    <w:rsid w:val="1A7BFE2F"/>
    <w:rsid w:val="1AD05A3D"/>
    <w:rsid w:val="1AD2EB36"/>
    <w:rsid w:val="1AEC6261"/>
    <w:rsid w:val="1AFAED8B"/>
    <w:rsid w:val="1B040810"/>
    <w:rsid w:val="1B2367D5"/>
    <w:rsid w:val="1B335AF0"/>
    <w:rsid w:val="1B5EF280"/>
    <w:rsid w:val="1B7EBB49"/>
    <w:rsid w:val="1B8A50E0"/>
    <w:rsid w:val="1B8E066B"/>
    <w:rsid w:val="1B8ECACC"/>
    <w:rsid w:val="1B97755D"/>
    <w:rsid w:val="1BE355E4"/>
    <w:rsid w:val="1C0E261A"/>
    <w:rsid w:val="1C209701"/>
    <w:rsid w:val="1C34DFFC"/>
    <w:rsid w:val="1C9BC921"/>
    <w:rsid w:val="1CAB7B0C"/>
    <w:rsid w:val="1CBF3836"/>
    <w:rsid w:val="1D328448"/>
    <w:rsid w:val="1E3BA8D2"/>
    <w:rsid w:val="1E443C08"/>
    <w:rsid w:val="1E62BA84"/>
    <w:rsid w:val="1E86A6B3"/>
    <w:rsid w:val="1EED00AE"/>
    <w:rsid w:val="1EF74661"/>
    <w:rsid w:val="1F3FE205"/>
    <w:rsid w:val="1F7483BA"/>
    <w:rsid w:val="1F813344"/>
    <w:rsid w:val="1FA5E0A3"/>
    <w:rsid w:val="1FD083F0"/>
    <w:rsid w:val="1FD77933"/>
    <w:rsid w:val="1FF4F12E"/>
    <w:rsid w:val="200626A4"/>
    <w:rsid w:val="202CB337"/>
    <w:rsid w:val="20767DCB"/>
    <w:rsid w:val="2077D53C"/>
    <w:rsid w:val="20A20265"/>
    <w:rsid w:val="20F40824"/>
    <w:rsid w:val="2110541B"/>
    <w:rsid w:val="211FC5A6"/>
    <w:rsid w:val="212E5001"/>
    <w:rsid w:val="2190C18F"/>
    <w:rsid w:val="219385C1"/>
    <w:rsid w:val="21C594A6"/>
    <w:rsid w:val="21C8D186"/>
    <w:rsid w:val="21E3012B"/>
    <w:rsid w:val="21E56EBB"/>
    <w:rsid w:val="222EE6CB"/>
    <w:rsid w:val="22324433"/>
    <w:rsid w:val="225D1A5F"/>
    <w:rsid w:val="22AC247C"/>
    <w:rsid w:val="22B55C57"/>
    <w:rsid w:val="22DD8165"/>
    <w:rsid w:val="2338F5B8"/>
    <w:rsid w:val="234A0960"/>
    <w:rsid w:val="2359DC6F"/>
    <w:rsid w:val="2389CD2E"/>
    <w:rsid w:val="2412C88F"/>
    <w:rsid w:val="2473C018"/>
    <w:rsid w:val="24777E87"/>
    <w:rsid w:val="24EDC148"/>
    <w:rsid w:val="24F31B18"/>
    <w:rsid w:val="2532B1C8"/>
    <w:rsid w:val="2579324D"/>
    <w:rsid w:val="25DBC242"/>
    <w:rsid w:val="25FFC9AB"/>
    <w:rsid w:val="263626C0"/>
    <w:rsid w:val="266D6D6B"/>
    <w:rsid w:val="26735D77"/>
    <w:rsid w:val="268EEB79"/>
    <w:rsid w:val="26919E6C"/>
    <w:rsid w:val="26EE676C"/>
    <w:rsid w:val="270C3D0F"/>
    <w:rsid w:val="272FABAB"/>
    <w:rsid w:val="27BC5169"/>
    <w:rsid w:val="280C9BEF"/>
    <w:rsid w:val="280FC3E8"/>
    <w:rsid w:val="28163732"/>
    <w:rsid w:val="2819034F"/>
    <w:rsid w:val="2829B85B"/>
    <w:rsid w:val="282D6ECD"/>
    <w:rsid w:val="2871F06E"/>
    <w:rsid w:val="2887DB30"/>
    <w:rsid w:val="28BD25AE"/>
    <w:rsid w:val="28C43CEB"/>
    <w:rsid w:val="29088C86"/>
    <w:rsid w:val="29249DDB"/>
    <w:rsid w:val="29352541"/>
    <w:rsid w:val="2965961A"/>
    <w:rsid w:val="29C11B29"/>
    <w:rsid w:val="29DDD2F1"/>
    <w:rsid w:val="2A1116C0"/>
    <w:rsid w:val="2A377645"/>
    <w:rsid w:val="2A7B4809"/>
    <w:rsid w:val="2AEDC97B"/>
    <w:rsid w:val="2B4AA17A"/>
    <w:rsid w:val="2B59AE08"/>
    <w:rsid w:val="2B5C9313"/>
    <w:rsid w:val="2B914FED"/>
    <w:rsid w:val="2BB5B5EA"/>
    <w:rsid w:val="2BBA1E49"/>
    <w:rsid w:val="2C4029F3"/>
    <w:rsid w:val="2CC0C9CB"/>
    <w:rsid w:val="2CD41444"/>
    <w:rsid w:val="2CECAA0C"/>
    <w:rsid w:val="2CF7FB8D"/>
    <w:rsid w:val="2CFC5E88"/>
    <w:rsid w:val="2D0D5B66"/>
    <w:rsid w:val="2D120FED"/>
    <w:rsid w:val="2D36D933"/>
    <w:rsid w:val="2D3FBD80"/>
    <w:rsid w:val="2D8CCD9F"/>
    <w:rsid w:val="2D9BD324"/>
    <w:rsid w:val="2DAC9F38"/>
    <w:rsid w:val="2DAFF696"/>
    <w:rsid w:val="2DE6D427"/>
    <w:rsid w:val="2E3D26F6"/>
    <w:rsid w:val="2E3D9775"/>
    <w:rsid w:val="2E830265"/>
    <w:rsid w:val="2E863FE3"/>
    <w:rsid w:val="2E93E1BD"/>
    <w:rsid w:val="2E9433D5"/>
    <w:rsid w:val="2EAA87E0"/>
    <w:rsid w:val="2ED886D2"/>
    <w:rsid w:val="2F0556E7"/>
    <w:rsid w:val="2F0A69EB"/>
    <w:rsid w:val="2F184F1F"/>
    <w:rsid w:val="2F697C2B"/>
    <w:rsid w:val="2F764913"/>
    <w:rsid w:val="2F78C1BC"/>
    <w:rsid w:val="2F7FE1F6"/>
    <w:rsid w:val="2FD9040B"/>
    <w:rsid w:val="2FF747FC"/>
    <w:rsid w:val="30221044"/>
    <w:rsid w:val="303690F1"/>
    <w:rsid w:val="304699C7"/>
    <w:rsid w:val="306E79F5"/>
    <w:rsid w:val="308D8F6C"/>
    <w:rsid w:val="3127C23A"/>
    <w:rsid w:val="312E170E"/>
    <w:rsid w:val="31381099"/>
    <w:rsid w:val="315A4F62"/>
    <w:rsid w:val="319975C4"/>
    <w:rsid w:val="319F60F8"/>
    <w:rsid w:val="31ABACC6"/>
    <w:rsid w:val="31E26A28"/>
    <w:rsid w:val="31EF730F"/>
    <w:rsid w:val="31F2DC1E"/>
    <w:rsid w:val="320FA7CF"/>
    <w:rsid w:val="324FF5BA"/>
    <w:rsid w:val="3256EDC6"/>
    <w:rsid w:val="327E796D"/>
    <w:rsid w:val="32972094"/>
    <w:rsid w:val="32A11CED"/>
    <w:rsid w:val="32A9DAC2"/>
    <w:rsid w:val="32D7B90F"/>
    <w:rsid w:val="32E3FC5B"/>
    <w:rsid w:val="330E00C3"/>
    <w:rsid w:val="334AA340"/>
    <w:rsid w:val="335C7E25"/>
    <w:rsid w:val="336603B3"/>
    <w:rsid w:val="33666159"/>
    <w:rsid w:val="337E3A89"/>
    <w:rsid w:val="33833975"/>
    <w:rsid w:val="33B5F637"/>
    <w:rsid w:val="33DF50B7"/>
    <w:rsid w:val="340E0D12"/>
    <w:rsid w:val="340EBA08"/>
    <w:rsid w:val="344280A1"/>
    <w:rsid w:val="3449BA36"/>
    <w:rsid w:val="34603D92"/>
    <w:rsid w:val="347577B8"/>
    <w:rsid w:val="347D71BF"/>
    <w:rsid w:val="34B7BAF7"/>
    <w:rsid w:val="34D281EB"/>
    <w:rsid w:val="34F701EC"/>
    <w:rsid w:val="35AA8A69"/>
    <w:rsid w:val="35D147E3"/>
    <w:rsid w:val="3685B576"/>
    <w:rsid w:val="36A7C236"/>
    <w:rsid w:val="370D115C"/>
    <w:rsid w:val="3719FE03"/>
    <w:rsid w:val="372E5E92"/>
    <w:rsid w:val="3734710C"/>
    <w:rsid w:val="37815AF8"/>
    <w:rsid w:val="37AD187A"/>
    <w:rsid w:val="37B89C2C"/>
    <w:rsid w:val="37CD25C6"/>
    <w:rsid w:val="37EAC7C1"/>
    <w:rsid w:val="3816C6EB"/>
    <w:rsid w:val="381B80A1"/>
    <w:rsid w:val="3821EDBE"/>
    <w:rsid w:val="382222E8"/>
    <w:rsid w:val="384F28A6"/>
    <w:rsid w:val="3880E1ED"/>
    <w:rsid w:val="388E4FE5"/>
    <w:rsid w:val="38905BA3"/>
    <w:rsid w:val="38927C27"/>
    <w:rsid w:val="38D94924"/>
    <w:rsid w:val="3909B9E3"/>
    <w:rsid w:val="391548CA"/>
    <w:rsid w:val="3932D41F"/>
    <w:rsid w:val="396BB4B5"/>
    <w:rsid w:val="396DD199"/>
    <w:rsid w:val="39B2974C"/>
    <w:rsid w:val="39DDC50E"/>
    <w:rsid w:val="39F89A34"/>
    <w:rsid w:val="3A109D69"/>
    <w:rsid w:val="3A30F21B"/>
    <w:rsid w:val="3A41B50C"/>
    <w:rsid w:val="3A58FC79"/>
    <w:rsid w:val="3A8CD573"/>
    <w:rsid w:val="3A9A7694"/>
    <w:rsid w:val="3AB9A7A6"/>
    <w:rsid w:val="3AE29B86"/>
    <w:rsid w:val="3B02443C"/>
    <w:rsid w:val="3B1658B7"/>
    <w:rsid w:val="3B6E7245"/>
    <w:rsid w:val="3B86C968"/>
    <w:rsid w:val="3B91DB4F"/>
    <w:rsid w:val="3BB27C95"/>
    <w:rsid w:val="3BB83796"/>
    <w:rsid w:val="3BCA1E35"/>
    <w:rsid w:val="3C1F3EE0"/>
    <w:rsid w:val="3C203E79"/>
    <w:rsid w:val="3C4DEE1E"/>
    <w:rsid w:val="3C79D4D2"/>
    <w:rsid w:val="3C7CE68A"/>
    <w:rsid w:val="3CD6832F"/>
    <w:rsid w:val="3CE0CA08"/>
    <w:rsid w:val="3CEB59EC"/>
    <w:rsid w:val="3CFDDB5D"/>
    <w:rsid w:val="3D3739CF"/>
    <w:rsid w:val="3D5054D6"/>
    <w:rsid w:val="3D776031"/>
    <w:rsid w:val="3D7F7669"/>
    <w:rsid w:val="3D83B972"/>
    <w:rsid w:val="3DACD830"/>
    <w:rsid w:val="3DB5FA43"/>
    <w:rsid w:val="3DBC5E7B"/>
    <w:rsid w:val="3DC6F6C8"/>
    <w:rsid w:val="3DE6101C"/>
    <w:rsid w:val="3DE8B9ED"/>
    <w:rsid w:val="3DED6885"/>
    <w:rsid w:val="3E03A7A8"/>
    <w:rsid w:val="3E0E32C8"/>
    <w:rsid w:val="3E11DD48"/>
    <w:rsid w:val="3E606C98"/>
    <w:rsid w:val="3E99ABBE"/>
    <w:rsid w:val="3EA9F85C"/>
    <w:rsid w:val="3EFE4A07"/>
    <w:rsid w:val="3F0E4B0C"/>
    <w:rsid w:val="3F2777D9"/>
    <w:rsid w:val="3FD35B6E"/>
    <w:rsid w:val="3FE473FC"/>
    <w:rsid w:val="401D2592"/>
    <w:rsid w:val="40357C1F"/>
    <w:rsid w:val="403D83D1"/>
    <w:rsid w:val="404E39AE"/>
    <w:rsid w:val="405DC0B6"/>
    <w:rsid w:val="40863832"/>
    <w:rsid w:val="408CD6D1"/>
    <w:rsid w:val="40AA1B6D"/>
    <w:rsid w:val="40B10128"/>
    <w:rsid w:val="40B56D74"/>
    <w:rsid w:val="40D1412F"/>
    <w:rsid w:val="41581DC8"/>
    <w:rsid w:val="41842D9F"/>
    <w:rsid w:val="41F5BD69"/>
    <w:rsid w:val="41FC0170"/>
    <w:rsid w:val="420F3349"/>
    <w:rsid w:val="423157DD"/>
    <w:rsid w:val="4245EBCE"/>
    <w:rsid w:val="427D4673"/>
    <w:rsid w:val="42F8EA77"/>
    <w:rsid w:val="431FFE00"/>
    <w:rsid w:val="4369E9A8"/>
    <w:rsid w:val="4391DB4D"/>
    <w:rsid w:val="43A14AC5"/>
    <w:rsid w:val="43B3FFE1"/>
    <w:rsid w:val="43B679C8"/>
    <w:rsid w:val="43BECFF1"/>
    <w:rsid w:val="43DDA818"/>
    <w:rsid w:val="441E9F3F"/>
    <w:rsid w:val="44540AF5"/>
    <w:rsid w:val="44768B3B"/>
    <w:rsid w:val="44C2BB36"/>
    <w:rsid w:val="44D42DB1"/>
    <w:rsid w:val="44FD3779"/>
    <w:rsid w:val="4508ED42"/>
    <w:rsid w:val="450CC179"/>
    <w:rsid w:val="45138F94"/>
    <w:rsid w:val="453D1B26"/>
    <w:rsid w:val="4546D40B"/>
    <w:rsid w:val="4562A978"/>
    <w:rsid w:val="459D26DA"/>
    <w:rsid w:val="45C10044"/>
    <w:rsid w:val="45DF4139"/>
    <w:rsid w:val="45FD9D99"/>
    <w:rsid w:val="4612E708"/>
    <w:rsid w:val="4616576E"/>
    <w:rsid w:val="4637D871"/>
    <w:rsid w:val="4647A0B3"/>
    <w:rsid w:val="46527CF5"/>
    <w:rsid w:val="466DF049"/>
    <w:rsid w:val="4673891B"/>
    <w:rsid w:val="468B5F48"/>
    <w:rsid w:val="468DCDA1"/>
    <w:rsid w:val="469907DA"/>
    <w:rsid w:val="46C97C0F"/>
    <w:rsid w:val="46D8EB87"/>
    <w:rsid w:val="4755EEAC"/>
    <w:rsid w:val="478F9C33"/>
    <w:rsid w:val="47A699AB"/>
    <w:rsid w:val="47AE2BFD"/>
    <w:rsid w:val="47CD0D80"/>
    <w:rsid w:val="47CE79D9"/>
    <w:rsid w:val="485B5017"/>
    <w:rsid w:val="485F731A"/>
    <w:rsid w:val="4883C803"/>
    <w:rsid w:val="48877104"/>
    <w:rsid w:val="4889BFFD"/>
    <w:rsid w:val="489DD6DA"/>
    <w:rsid w:val="48C1B967"/>
    <w:rsid w:val="48E4409A"/>
    <w:rsid w:val="4939E5DF"/>
    <w:rsid w:val="49422886"/>
    <w:rsid w:val="4950E56F"/>
    <w:rsid w:val="4952EE59"/>
    <w:rsid w:val="49D56252"/>
    <w:rsid w:val="49E0209F"/>
    <w:rsid w:val="49FC9255"/>
    <w:rsid w:val="4A108C49"/>
    <w:rsid w:val="4A2306BC"/>
    <w:rsid w:val="4A26B60A"/>
    <w:rsid w:val="4A8010FB"/>
    <w:rsid w:val="4A8410A4"/>
    <w:rsid w:val="4ACF3F65"/>
    <w:rsid w:val="4AFA5EA2"/>
    <w:rsid w:val="4B07DE62"/>
    <w:rsid w:val="4B204F64"/>
    <w:rsid w:val="4B370E8A"/>
    <w:rsid w:val="4B416072"/>
    <w:rsid w:val="4B5F33EB"/>
    <w:rsid w:val="4B7132B3"/>
    <w:rsid w:val="4B738F98"/>
    <w:rsid w:val="4BBEF637"/>
    <w:rsid w:val="4BC03D76"/>
    <w:rsid w:val="4BD5779C"/>
    <w:rsid w:val="4BF74DD8"/>
    <w:rsid w:val="4C4AA557"/>
    <w:rsid w:val="4C6B0FC6"/>
    <w:rsid w:val="4CDD30D3"/>
    <w:rsid w:val="4CE77573"/>
    <w:rsid w:val="4D6320C7"/>
    <w:rsid w:val="4D6B0F0E"/>
    <w:rsid w:val="4D85AF59"/>
    <w:rsid w:val="4DB1D546"/>
    <w:rsid w:val="4DBBB166"/>
    <w:rsid w:val="4DE61D41"/>
    <w:rsid w:val="4E3DBB5D"/>
    <w:rsid w:val="4E3F7F24"/>
    <w:rsid w:val="4E9859D9"/>
    <w:rsid w:val="4EB7BD0E"/>
    <w:rsid w:val="4ED48DF4"/>
    <w:rsid w:val="4EEB3FAB"/>
    <w:rsid w:val="4EF6B288"/>
    <w:rsid w:val="4F256ED8"/>
    <w:rsid w:val="4F824619"/>
    <w:rsid w:val="4F8A6A1E"/>
    <w:rsid w:val="4F9C3489"/>
    <w:rsid w:val="4FA29B9E"/>
    <w:rsid w:val="4FA2B088"/>
    <w:rsid w:val="4FC3642F"/>
    <w:rsid w:val="4FCF891A"/>
    <w:rsid w:val="4FF16CBE"/>
    <w:rsid w:val="4FFE6F32"/>
    <w:rsid w:val="500EC9BC"/>
    <w:rsid w:val="5013A418"/>
    <w:rsid w:val="50538D6F"/>
    <w:rsid w:val="5064F5DA"/>
    <w:rsid w:val="5075B372"/>
    <w:rsid w:val="5081992C"/>
    <w:rsid w:val="5085ED08"/>
    <w:rsid w:val="50B7731A"/>
    <w:rsid w:val="50EF527F"/>
    <w:rsid w:val="513E6BFF"/>
    <w:rsid w:val="5154085F"/>
    <w:rsid w:val="5157AA4A"/>
    <w:rsid w:val="5184341F"/>
    <w:rsid w:val="518D3D1F"/>
    <w:rsid w:val="519AD9CD"/>
    <w:rsid w:val="51A1D94D"/>
    <w:rsid w:val="51B4E797"/>
    <w:rsid w:val="51D708E3"/>
    <w:rsid w:val="52004DDC"/>
    <w:rsid w:val="5218FB9E"/>
    <w:rsid w:val="522AE09F"/>
    <w:rsid w:val="524B66DE"/>
    <w:rsid w:val="5268B19E"/>
    <w:rsid w:val="52831D30"/>
    <w:rsid w:val="528B22E0"/>
    <w:rsid w:val="52C79FC8"/>
    <w:rsid w:val="52F28905"/>
    <w:rsid w:val="531281FE"/>
    <w:rsid w:val="53130590"/>
    <w:rsid w:val="5324824C"/>
    <w:rsid w:val="532823DC"/>
    <w:rsid w:val="532AB12E"/>
    <w:rsid w:val="53456B4D"/>
    <w:rsid w:val="535B9566"/>
    <w:rsid w:val="5368F319"/>
    <w:rsid w:val="5372D7A4"/>
    <w:rsid w:val="53BEAD34"/>
    <w:rsid w:val="53BFFF4A"/>
    <w:rsid w:val="53D60CCB"/>
    <w:rsid w:val="5451A911"/>
    <w:rsid w:val="54555EC5"/>
    <w:rsid w:val="54760CC1"/>
    <w:rsid w:val="54803704"/>
    <w:rsid w:val="5488647C"/>
    <w:rsid w:val="5497E902"/>
    <w:rsid w:val="54D27A8F"/>
    <w:rsid w:val="54D52916"/>
    <w:rsid w:val="5511F2A4"/>
    <w:rsid w:val="5529E9D1"/>
    <w:rsid w:val="5536109F"/>
    <w:rsid w:val="5565F40C"/>
    <w:rsid w:val="55A9A29F"/>
    <w:rsid w:val="55D3A0D3"/>
    <w:rsid w:val="5601B354"/>
    <w:rsid w:val="5603F752"/>
    <w:rsid w:val="5611BA65"/>
    <w:rsid w:val="56306CEC"/>
    <w:rsid w:val="5645FD82"/>
    <w:rsid w:val="564A22C0"/>
    <w:rsid w:val="564FC71C"/>
    <w:rsid w:val="5657A542"/>
    <w:rsid w:val="56812B10"/>
    <w:rsid w:val="5701C46D"/>
    <w:rsid w:val="570258F7"/>
    <w:rsid w:val="57181C71"/>
    <w:rsid w:val="577F0B95"/>
    <w:rsid w:val="57CC3D4D"/>
    <w:rsid w:val="57EC8B29"/>
    <w:rsid w:val="57ED0DF5"/>
    <w:rsid w:val="580BED36"/>
    <w:rsid w:val="581C3CAD"/>
    <w:rsid w:val="585E9F54"/>
    <w:rsid w:val="587D2766"/>
    <w:rsid w:val="58BA2CEF"/>
    <w:rsid w:val="58C10EE8"/>
    <w:rsid w:val="591ADBF6"/>
    <w:rsid w:val="5920A7AA"/>
    <w:rsid w:val="5936F731"/>
    <w:rsid w:val="59D884DD"/>
    <w:rsid w:val="59F1BC63"/>
    <w:rsid w:val="5A1F2E21"/>
    <w:rsid w:val="5A287B72"/>
    <w:rsid w:val="5A394581"/>
    <w:rsid w:val="5A6138AD"/>
    <w:rsid w:val="5A8B5275"/>
    <w:rsid w:val="5A91E25D"/>
    <w:rsid w:val="5ABAB210"/>
    <w:rsid w:val="5ABF6EDC"/>
    <w:rsid w:val="5ACC8DCF"/>
    <w:rsid w:val="5ACDDAF9"/>
    <w:rsid w:val="5B045F00"/>
    <w:rsid w:val="5B5612C3"/>
    <w:rsid w:val="5BB40AD9"/>
    <w:rsid w:val="5BC44BD3"/>
    <w:rsid w:val="5BD163E0"/>
    <w:rsid w:val="5BDD7430"/>
    <w:rsid w:val="5BE26921"/>
    <w:rsid w:val="5BFC7811"/>
    <w:rsid w:val="5C152D00"/>
    <w:rsid w:val="5C1D1E04"/>
    <w:rsid w:val="5C26D848"/>
    <w:rsid w:val="5C319992"/>
    <w:rsid w:val="5C5D375D"/>
    <w:rsid w:val="5C61B504"/>
    <w:rsid w:val="5C685E30"/>
    <w:rsid w:val="5C716FAF"/>
    <w:rsid w:val="5CFFD410"/>
    <w:rsid w:val="5D35C251"/>
    <w:rsid w:val="5D5F6808"/>
    <w:rsid w:val="5D601C34"/>
    <w:rsid w:val="5D841096"/>
    <w:rsid w:val="5D91E5DF"/>
    <w:rsid w:val="5D98D96F"/>
    <w:rsid w:val="5DA1F4EA"/>
    <w:rsid w:val="5DD60171"/>
    <w:rsid w:val="5DF7800B"/>
    <w:rsid w:val="5DFF4CF8"/>
    <w:rsid w:val="5E292E70"/>
    <w:rsid w:val="5E3B247C"/>
    <w:rsid w:val="5E74758D"/>
    <w:rsid w:val="5E9BA471"/>
    <w:rsid w:val="5EBBC1B3"/>
    <w:rsid w:val="5EC08043"/>
    <w:rsid w:val="5EFBEC95"/>
    <w:rsid w:val="5F27A54C"/>
    <w:rsid w:val="5F3009E1"/>
    <w:rsid w:val="5F34A9D0"/>
    <w:rsid w:val="5F76F1FE"/>
    <w:rsid w:val="5F9FFEF2"/>
    <w:rsid w:val="5FE83A36"/>
    <w:rsid w:val="600756E0"/>
    <w:rsid w:val="600EDC00"/>
    <w:rsid w:val="6016B285"/>
    <w:rsid w:val="6021B94B"/>
    <w:rsid w:val="60484027"/>
    <w:rsid w:val="604AEABC"/>
    <w:rsid w:val="606D6313"/>
    <w:rsid w:val="6097BCF6"/>
    <w:rsid w:val="60A49CB8"/>
    <w:rsid w:val="60B3932E"/>
    <w:rsid w:val="60C629FD"/>
    <w:rsid w:val="60D20A88"/>
    <w:rsid w:val="613BCF53"/>
    <w:rsid w:val="61468EF6"/>
    <w:rsid w:val="616328DC"/>
    <w:rsid w:val="617BC75B"/>
    <w:rsid w:val="61936D6F"/>
    <w:rsid w:val="61B56CAE"/>
    <w:rsid w:val="61D347FE"/>
    <w:rsid w:val="61D9F8AE"/>
    <w:rsid w:val="61F00B17"/>
    <w:rsid w:val="61F36275"/>
    <w:rsid w:val="6200E26C"/>
    <w:rsid w:val="62093374"/>
    <w:rsid w:val="624867A6"/>
    <w:rsid w:val="625CFA37"/>
    <w:rsid w:val="628AE08D"/>
    <w:rsid w:val="62A4A320"/>
    <w:rsid w:val="62B42AA7"/>
    <w:rsid w:val="62C1418F"/>
    <w:rsid w:val="62C2E31A"/>
    <w:rsid w:val="62E01C30"/>
    <w:rsid w:val="6315A0F5"/>
    <w:rsid w:val="634263E6"/>
    <w:rsid w:val="63482E1D"/>
    <w:rsid w:val="636188A0"/>
    <w:rsid w:val="638F32D6"/>
    <w:rsid w:val="63CF5DB8"/>
    <w:rsid w:val="63D472DB"/>
    <w:rsid w:val="63DC3D7A"/>
    <w:rsid w:val="6401F3AF"/>
    <w:rsid w:val="6417770F"/>
    <w:rsid w:val="644FFB08"/>
    <w:rsid w:val="64A0AAFD"/>
    <w:rsid w:val="64DFFB56"/>
    <w:rsid w:val="650BA372"/>
    <w:rsid w:val="6517B1A1"/>
    <w:rsid w:val="65845676"/>
    <w:rsid w:val="659F7F08"/>
    <w:rsid w:val="66014C84"/>
    <w:rsid w:val="6648DC16"/>
    <w:rsid w:val="6671CB73"/>
    <w:rsid w:val="667830B7"/>
    <w:rsid w:val="6680BCFA"/>
    <w:rsid w:val="66C0B65E"/>
    <w:rsid w:val="67011DBA"/>
    <w:rsid w:val="67083376"/>
    <w:rsid w:val="670EEC00"/>
    <w:rsid w:val="6743A5B4"/>
    <w:rsid w:val="67778C3F"/>
    <w:rsid w:val="677C39BF"/>
    <w:rsid w:val="6790FEA1"/>
    <w:rsid w:val="67B5407F"/>
    <w:rsid w:val="67B6B057"/>
    <w:rsid w:val="67C86ADA"/>
    <w:rsid w:val="67CE7845"/>
    <w:rsid w:val="67D152D3"/>
    <w:rsid w:val="67DB52DE"/>
    <w:rsid w:val="684F5263"/>
    <w:rsid w:val="6877FFA0"/>
    <w:rsid w:val="6892DCFC"/>
    <w:rsid w:val="68AABC61"/>
    <w:rsid w:val="69315960"/>
    <w:rsid w:val="69321BDF"/>
    <w:rsid w:val="6945957A"/>
    <w:rsid w:val="69576566"/>
    <w:rsid w:val="69A7FA08"/>
    <w:rsid w:val="69B8C8E3"/>
    <w:rsid w:val="69DDAFC5"/>
    <w:rsid w:val="6A55C0BF"/>
    <w:rsid w:val="6A768A34"/>
    <w:rsid w:val="6A84ADE2"/>
    <w:rsid w:val="6AD4BDA7"/>
    <w:rsid w:val="6AE2B199"/>
    <w:rsid w:val="6AF89882"/>
    <w:rsid w:val="6B0FEC81"/>
    <w:rsid w:val="6B1D7FD6"/>
    <w:rsid w:val="6B1D8DAE"/>
    <w:rsid w:val="6B212758"/>
    <w:rsid w:val="6B2A238F"/>
    <w:rsid w:val="6B54C645"/>
    <w:rsid w:val="6B5FCD63"/>
    <w:rsid w:val="6B7CB244"/>
    <w:rsid w:val="6B889123"/>
    <w:rsid w:val="6BB405D4"/>
    <w:rsid w:val="6BD03132"/>
    <w:rsid w:val="6BDA6F9D"/>
    <w:rsid w:val="6BE25D23"/>
    <w:rsid w:val="6BF397FA"/>
    <w:rsid w:val="6C2B4058"/>
    <w:rsid w:val="6C39DF95"/>
    <w:rsid w:val="6C4FAAE2"/>
    <w:rsid w:val="6C6C7553"/>
    <w:rsid w:val="6C80CF6E"/>
    <w:rsid w:val="6CBAC1AE"/>
    <w:rsid w:val="6CD35056"/>
    <w:rsid w:val="6CEC4FDE"/>
    <w:rsid w:val="6D540C16"/>
    <w:rsid w:val="6DAA3C18"/>
    <w:rsid w:val="6DDCD333"/>
    <w:rsid w:val="6DEB7B43"/>
    <w:rsid w:val="6E2E64E6"/>
    <w:rsid w:val="6E5DADF7"/>
    <w:rsid w:val="6E874717"/>
    <w:rsid w:val="6E91FE1A"/>
    <w:rsid w:val="6E9D36E4"/>
    <w:rsid w:val="6EE3459D"/>
    <w:rsid w:val="6EF52A57"/>
    <w:rsid w:val="6F04B3D1"/>
    <w:rsid w:val="6F0D7028"/>
    <w:rsid w:val="6F1A5972"/>
    <w:rsid w:val="6F305716"/>
    <w:rsid w:val="6F45ED80"/>
    <w:rsid w:val="6F483267"/>
    <w:rsid w:val="6FAC3F61"/>
    <w:rsid w:val="6FD2FC3F"/>
    <w:rsid w:val="6FF4987B"/>
    <w:rsid w:val="6FF6718B"/>
    <w:rsid w:val="70444629"/>
    <w:rsid w:val="706DB5DE"/>
    <w:rsid w:val="7076364A"/>
    <w:rsid w:val="70B4D00F"/>
    <w:rsid w:val="70D184AE"/>
    <w:rsid w:val="713884C1"/>
    <w:rsid w:val="7141473C"/>
    <w:rsid w:val="7143FF2B"/>
    <w:rsid w:val="720195C6"/>
    <w:rsid w:val="723A8F3D"/>
    <w:rsid w:val="726274FE"/>
    <w:rsid w:val="72796E89"/>
    <w:rsid w:val="7285C7E8"/>
    <w:rsid w:val="728779F8"/>
    <w:rsid w:val="728931DC"/>
    <w:rsid w:val="7294F499"/>
    <w:rsid w:val="7298EDFD"/>
    <w:rsid w:val="72A92119"/>
    <w:rsid w:val="72B39802"/>
    <w:rsid w:val="72BEEC66"/>
    <w:rsid w:val="7301D609"/>
    <w:rsid w:val="732C393D"/>
    <w:rsid w:val="733D22FA"/>
    <w:rsid w:val="73545E4B"/>
    <w:rsid w:val="73BF909E"/>
    <w:rsid w:val="73F62000"/>
    <w:rsid w:val="73FFAE54"/>
    <w:rsid w:val="74153EEA"/>
    <w:rsid w:val="741F4709"/>
    <w:rsid w:val="7475DF9B"/>
    <w:rsid w:val="74A6EC23"/>
    <w:rsid w:val="74D8F35B"/>
    <w:rsid w:val="751CE711"/>
    <w:rsid w:val="7521F5C1"/>
    <w:rsid w:val="753F6779"/>
    <w:rsid w:val="754C0E5C"/>
    <w:rsid w:val="75658E5B"/>
    <w:rsid w:val="75796917"/>
    <w:rsid w:val="758151E3"/>
    <w:rsid w:val="759D9B6F"/>
    <w:rsid w:val="75B10F4B"/>
    <w:rsid w:val="75E0C1DB"/>
    <w:rsid w:val="760BF5E4"/>
    <w:rsid w:val="7652F157"/>
    <w:rsid w:val="765A1735"/>
    <w:rsid w:val="76B184B9"/>
    <w:rsid w:val="76E98F10"/>
    <w:rsid w:val="76FFFED6"/>
    <w:rsid w:val="770CF4F8"/>
    <w:rsid w:val="7718D51B"/>
    <w:rsid w:val="774CDFAC"/>
    <w:rsid w:val="7760813F"/>
    <w:rsid w:val="777098FA"/>
    <w:rsid w:val="7788517E"/>
    <w:rsid w:val="77A7C645"/>
    <w:rsid w:val="77D4AE4B"/>
    <w:rsid w:val="77D5472C"/>
    <w:rsid w:val="77E22FCF"/>
    <w:rsid w:val="77E47330"/>
    <w:rsid w:val="7812E316"/>
    <w:rsid w:val="7866FA8C"/>
    <w:rsid w:val="787518D1"/>
    <w:rsid w:val="78834D05"/>
    <w:rsid w:val="788617ED"/>
    <w:rsid w:val="788F0E7C"/>
    <w:rsid w:val="78C9C6FD"/>
    <w:rsid w:val="78E12F70"/>
    <w:rsid w:val="78F8A347"/>
    <w:rsid w:val="78F9FC74"/>
    <w:rsid w:val="7A0A7CFF"/>
    <w:rsid w:val="7A2ADEDD"/>
    <w:rsid w:val="7A398B9C"/>
    <w:rsid w:val="7A431D96"/>
    <w:rsid w:val="7A545406"/>
    <w:rsid w:val="7A5CB08C"/>
    <w:rsid w:val="7A711F09"/>
    <w:rsid w:val="7ACB718C"/>
    <w:rsid w:val="7B056F58"/>
    <w:rsid w:val="7B0CE7EE"/>
    <w:rsid w:val="7B231501"/>
    <w:rsid w:val="7BA5FDDD"/>
    <w:rsid w:val="7BDC1F00"/>
    <w:rsid w:val="7BE1815D"/>
    <w:rsid w:val="7BF020EB"/>
    <w:rsid w:val="7C87ABBD"/>
    <w:rsid w:val="7D3126A9"/>
    <w:rsid w:val="7D6AA791"/>
    <w:rsid w:val="7D7D51BE"/>
    <w:rsid w:val="7D8706F3"/>
    <w:rsid w:val="7DC8A23D"/>
    <w:rsid w:val="7DD42BCE"/>
    <w:rsid w:val="7DE261A0"/>
    <w:rsid w:val="7DEBD899"/>
    <w:rsid w:val="7E210E1E"/>
    <w:rsid w:val="7E217CF2"/>
    <w:rsid w:val="7E237C1E"/>
    <w:rsid w:val="7E26D37C"/>
    <w:rsid w:val="7E3A8C57"/>
    <w:rsid w:val="7E3F7346"/>
    <w:rsid w:val="7E5AB5C3"/>
    <w:rsid w:val="7E73DE20"/>
    <w:rsid w:val="7E7FD5A1"/>
    <w:rsid w:val="7EBD81C7"/>
    <w:rsid w:val="7EF65421"/>
    <w:rsid w:val="7F0B6932"/>
    <w:rsid w:val="7F1A6D59"/>
    <w:rsid w:val="7F2BD3A1"/>
    <w:rsid w:val="7F5987EE"/>
    <w:rsid w:val="7F7A4D5E"/>
    <w:rsid w:val="7FA34418"/>
    <w:rsid w:val="7FA59ACE"/>
    <w:rsid w:val="7FBB8766"/>
    <w:rsid w:val="7FF68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A1A40"/>
  <w15:docId w15:val="{D96468CF-8A03-430B-B502-67E04EE08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44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5635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058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E4C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4C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4C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C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CB2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19563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C52DB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7D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D37"/>
    <w:rPr>
      <w:rFonts w:ascii="Segoe UI" w:hAnsi="Segoe UI" w:cs="Segoe UI"/>
      <w:sz w:val="18"/>
      <w:szCs w:val="18"/>
    </w:rPr>
  </w:style>
  <w:style w:type="paragraph" w:customStyle="1" w:styleId="pf0">
    <w:name w:val="pf0"/>
    <w:basedOn w:val="Normal"/>
    <w:rsid w:val="00CF1A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CF1AA9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CF1AA9"/>
    <w:rPr>
      <w:rFonts w:ascii="Segoe UI" w:hAnsi="Segoe UI" w:cs="Segoe UI" w:hint="default"/>
      <w:i/>
      <w:iCs/>
      <w:sz w:val="18"/>
      <w:szCs w:val="18"/>
    </w:rPr>
  </w:style>
  <w:style w:type="paragraph" w:customStyle="1" w:styleId="pf1">
    <w:name w:val="pf1"/>
    <w:basedOn w:val="Normal"/>
    <w:rsid w:val="00F065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A080F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58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19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79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64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29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66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94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27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BD0462B5A2B0419358144C4E4DAF2A" ma:contentTypeVersion="17" ma:contentTypeDescription="Create a new document." ma:contentTypeScope="" ma:versionID="57a6f18fc285b66cd41c406d15778442">
  <xsd:schema xmlns:xsd="http://www.w3.org/2001/XMLSchema" xmlns:xs="http://www.w3.org/2001/XMLSchema" xmlns:p="http://schemas.microsoft.com/office/2006/metadata/properties" xmlns:ns2="6159d659-e0a4-4864-be6f-64004e4296ac" xmlns:ns3="f65ad3d8-3c7c-46b3-9125-5bfb0d010774" xmlns:ns4="afe32d71-a79a-4eb7-b0d1-0d5e8c612873" targetNamespace="http://schemas.microsoft.com/office/2006/metadata/properties" ma:root="true" ma:fieldsID="435304e7621fe722131d379334f424a2" ns2:_="" ns3:_="" ns4:_="">
    <xsd:import namespace="6159d659-e0a4-4864-be6f-64004e4296ac"/>
    <xsd:import namespace="f65ad3d8-3c7c-46b3-9125-5bfb0d010774"/>
    <xsd:import namespace="afe32d71-a79a-4eb7-b0d1-0d5e8c6128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4:SharedWithUsers" minOccurs="0"/>
                <xsd:element ref="ns4:SharedWithDetails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59d659-e0a4-4864-be6f-64004e4296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e289f538-edf0-4bde-b084-18e01efd0e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ad3d8-3c7c-46b3-9125-5bfb0d010774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8dd1b23-85e1-44fc-af4c-8a25fa777bb2}" ma:internalName="TaxCatchAll" ma:showField="CatchAllData" ma:web="afe32d71-a79a-4eb7-b0d1-0d5e8c6128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e32d71-a79a-4eb7-b0d1-0d5e8c612873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159d659-e0a4-4864-be6f-64004e4296ac">
      <Terms xmlns="http://schemas.microsoft.com/office/infopath/2007/PartnerControls"/>
    </lcf76f155ced4ddcb4097134ff3c332f>
    <TaxCatchAll xmlns="f65ad3d8-3c7c-46b3-9125-5bfb0d010774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BB9C79-6562-4B60-84C8-86012D2DE11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240C0BE-A7A8-436A-A6AA-502ED6EB64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59d659-e0a4-4864-be6f-64004e4296ac"/>
    <ds:schemaRef ds:uri="f65ad3d8-3c7c-46b3-9125-5bfb0d010774"/>
    <ds:schemaRef ds:uri="afe32d71-a79a-4eb7-b0d1-0d5e8c6128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F29FECA-F383-4170-9ABD-4076F99A73A6}">
  <ds:schemaRefs>
    <ds:schemaRef ds:uri="http://schemas.microsoft.com/office/2006/metadata/properties"/>
    <ds:schemaRef ds:uri="http://schemas.microsoft.com/office/infopath/2007/PartnerControls"/>
    <ds:schemaRef ds:uri="6159d659-e0a4-4864-be6f-64004e4296ac"/>
    <ds:schemaRef ds:uri="f65ad3d8-3c7c-46b3-9125-5bfb0d010774"/>
  </ds:schemaRefs>
</ds:datastoreItem>
</file>

<file path=customXml/itemProps4.xml><?xml version="1.0" encoding="utf-8"?>
<ds:datastoreItem xmlns:ds="http://schemas.openxmlformats.org/officeDocument/2006/customXml" ds:itemID="{EA600E35-01A9-4B85-94F0-D7B8FC2FEF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982</Words>
  <Characters>5600</Characters>
  <Application>Microsoft Office Word</Application>
  <DocSecurity>0</DocSecurity>
  <Lines>46</Lines>
  <Paragraphs>13</Paragraphs>
  <ScaleCrop>false</ScaleCrop>
  <Company/>
  <LinksUpToDate>false</LinksUpToDate>
  <CharactersWithSpaces>6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nica Desai</dc:creator>
  <cp:lastModifiedBy>Avelie Stuart</cp:lastModifiedBy>
  <cp:revision>30</cp:revision>
  <dcterms:created xsi:type="dcterms:W3CDTF">2023-10-12T15:15:00Z</dcterms:created>
  <dcterms:modified xsi:type="dcterms:W3CDTF">2025-02-18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BD0462B5A2B0419358144C4E4DAF2A</vt:lpwstr>
  </property>
  <property fmtid="{D5CDD505-2E9C-101B-9397-08002B2CF9AE}" pid="3" name="MediaServiceImageTags">
    <vt:lpwstr/>
  </property>
</Properties>
</file>